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76AEFD" w14:textId="01F5F12B" w:rsidR="00CC1434" w:rsidRPr="000052D3" w:rsidRDefault="00353602">
      <w:pPr>
        <w:rPr>
          <w:b/>
          <w:bCs/>
        </w:rPr>
      </w:pPr>
      <w:r>
        <w:rPr>
          <w:b/>
          <w:bCs/>
        </w:rPr>
        <w:t xml:space="preserve">Additional file </w:t>
      </w:r>
      <w:r w:rsidR="00980E94">
        <w:rPr>
          <w:b/>
          <w:bCs/>
        </w:rPr>
        <w:t>5</w:t>
      </w:r>
      <w:r w:rsidR="00BF222F">
        <w:rPr>
          <w:b/>
          <w:bCs/>
        </w:rPr>
        <w:t>.</w:t>
      </w:r>
      <w:r w:rsidR="007A120E" w:rsidRPr="000052D3">
        <w:rPr>
          <w:b/>
          <w:bCs/>
        </w:rPr>
        <w:t xml:space="preserve"> Characteristics of </w:t>
      </w:r>
      <w:r w:rsidR="00AF79A2" w:rsidRPr="000052D3">
        <w:rPr>
          <w:b/>
          <w:bCs/>
        </w:rPr>
        <w:t>included intervention</w:t>
      </w:r>
      <w:r w:rsidR="00DA03B6" w:rsidRPr="000052D3">
        <w:rPr>
          <w:b/>
          <w:bCs/>
        </w:rPr>
        <w:t>s</w:t>
      </w:r>
      <w:r w:rsidR="00147243">
        <w:rPr>
          <w:b/>
          <w:bCs/>
        </w:rPr>
        <w:t>, study outcomes and which review question each addressed.</w:t>
      </w:r>
      <w:r w:rsidR="00DA03B6" w:rsidRPr="000052D3">
        <w:rPr>
          <w:b/>
          <w:bCs/>
        </w:rPr>
        <w:t xml:space="preserve"> </w:t>
      </w:r>
    </w:p>
    <w:tbl>
      <w:tblPr>
        <w:tblStyle w:val="TableGrid"/>
        <w:tblW w:w="14283" w:type="dxa"/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1985"/>
        <w:gridCol w:w="2551"/>
        <w:gridCol w:w="1843"/>
        <w:gridCol w:w="1134"/>
        <w:gridCol w:w="1701"/>
        <w:gridCol w:w="1418"/>
        <w:gridCol w:w="1275"/>
      </w:tblGrid>
      <w:tr w:rsidR="003936AD" w:rsidRPr="00E6351E" w14:paraId="49649F8F" w14:textId="77777777" w:rsidTr="0016772D">
        <w:tc>
          <w:tcPr>
            <w:tcW w:w="1101" w:type="dxa"/>
          </w:tcPr>
          <w:p w14:paraId="3798605E" w14:textId="394ABF40" w:rsidR="00D27F16" w:rsidRPr="00E6351E" w:rsidRDefault="00D27F16" w:rsidP="004C299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6351E">
              <w:rPr>
                <w:rFonts w:cstheme="minorHAns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275" w:type="dxa"/>
          </w:tcPr>
          <w:p w14:paraId="6BB5D95A" w14:textId="4EE599C3" w:rsidR="00D27F16" w:rsidRPr="00E6351E" w:rsidRDefault="00D27F16" w:rsidP="004C299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6351E">
              <w:rPr>
                <w:rFonts w:cstheme="minorHAnsi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1985" w:type="dxa"/>
          </w:tcPr>
          <w:p w14:paraId="3A603E6B" w14:textId="3DACDCE9" w:rsidR="00D27F16" w:rsidRPr="00E6351E" w:rsidRDefault="00D27F16" w:rsidP="004C299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6351E">
              <w:rPr>
                <w:rFonts w:cstheme="minorHAnsi"/>
                <w:b/>
                <w:bCs/>
                <w:sz w:val="20"/>
                <w:szCs w:val="20"/>
              </w:rPr>
              <w:t>Type of PA</w:t>
            </w:r>
          </w:p>
        </w:tc>
        <w:tc>
          <w:tcPr>
            <w:tcW w:w="2551" w:type="dxa"/>
          </w:tcPr>
          <w:p w14:paraId="194757EE" w14:textId="50A61776" w:rsidR="00D27F16" w:rsidRPr="00E6351E" w:rsidRDefault="00D27F16" w:rsidP="004C299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6351E">
              <w:rPr>
                <w:rFonts w:cstheme="minorHAnsi"/>
                <w:b/>
                <w:bCs/>
                <w:sz w:val="20"/>
                <w:szCs w:val="20"/>
              </w:rPr>
              <w:t xml:space="preserve">Mode of delivery </w:t>
            </w:r>
          </w:p>
        </w:tc>
        <w:tc>
          <w:tcPr>
            <w:tcW w:w="1843" w:type="dxa"/>
          </w:tcPr>
          <w:p w14:paraId="6104FCC2" w14:textId="6B6DF65B" w:rsidR="00D27F16" w:rsidRPr="00E6351E" w:rsidRDefault="00D27F16" w:rsidP="004C299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6351E">
              <w:rPr>
                <w:rFonts w:cstheme="minorHAnsi"/>
                <w:b/>
                <w:bCs/>
                <w:sz w:val="20"/>
                <w:szCs w:val="20"/>
              </w:rPr>
              <w:t xml:space="preserve">Theoretical framework / BCTs </w:t>
            </w:r>
          </w:p>
        </w:tc>
        <w:tc>
          <w:tcPr>
            <w:tcW w:w="1134" w:type="dxa"/>
          </w:tcPr>
          <w:p w14:paraId="17617A44" w14:textId="79E48550" w:rsidR="00D27F16" w:rsidRPr="00E6351E" w:rsidRDefault="00D27F16" w:rsidP="004C299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6351E">
              <w:rPr>
                <w:rFonts w:cstheme="minorHAnsi"/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1701" w:type="dxa"/>
          </w:tcPr>
          <w:p w14:paraId="72772AA1" w14:textId="77777777" w:rsidR="00D27F16" w:rsidRPr="00E6351E" w:rsidRDefault="00D27F16" w:rsidP="004C299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6351E">
              <w:rPr>
                <w:rFonts w:cstheme="minorHAnsi"/>
                <w:b/>
                <w:bCs/>
                <w:sz w:val="20"/>
                <w:szCs w:val="20"/>
              </w:rPr>
              <w:t>Comparator</w:t>
            </w:r>
          </w:p>
          <w:p w14:paraId="7F18F301" w14:textId="201D9954" w:rsidR="00456AB4" w:rsidRPr="00E6351E" w:rsidRDefault="00456AB4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(if applicable)</w:t>
            </w:r>
          </w:p>
        </w:tc>
        <w:tc>
          <w:tcPr>
            <w:tcW w:w="1418" w:type="dxa"/>
          </w:tcPr>
          <w:p w14:paraId="6D267D61" w14:textId="77777777" w:rsidR="00456AB4" w:rsidRPr="00E6351E" w:rsidRDefault="00456AB4" w:rsidP="004C299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6351E">
              <w:rPr>
                <w:rFonts w:cstheme="minorHAnsi"/>
                <w:b/>
                <w:bCs/>
                <w:sz w:val="20"/>
                <w:szCs w:val="20"/>
              </w:rPr>
              <w:t xml:space="preserve">Quantitative </w:t>
            </w:r>
            <w:r w:rsidR="00D27F16" w:rsidRPr="00E6351E">
              <w:rPr>
                <w:rFonts w:cstheme="minorHAnsi"/>
                <w:b/>
                <w:bCs/>
                <w:sz w:val="20"/>
                <w:szCs w:val="20"/>
              </w:rPr>
              <w:t>Outcomes</w:t>
            </w:r>
          </w:p>
          <w:p w14:paraId="119C49BD" w14:textId="344AB5BF" w:rsidR="00D27F16" w:rsidRPr="00E6351E" w:rsidRDefault="00456AB4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(if applicable)</w:t>
            </w:r>
            <w:r w:rsidR="00D27F16" w:rsidRPr="00E6351E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33C592A1" w14:textId="36A1FE2D" w:rsidR="00D27F16" w:rsidRPr="00E6351E" w:rsidRDefault="00D27F16" w:rsidP="004C299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6351E">
              <w:rPr>
                <w:rFonts w:cstheme="minorHAnsi"/>
                <w:b/>
                <w:bCs/>
                <w:sz w:val="20"/>
                <w:szCs w:val="20"/>
              </w:rPr>
              <w:t>Review question addressed</w:t>
            </w:r>
          </w:p>
        </w:tc>
      </w:tr>
      <w:tr w:rsidR="003936AD" w:rsidRPr="00E6351E" w14:paraId="6BB81F1C" w14:textId="77777777" w:rsidTr="0016772D">
        <w:tc>
          <w:tcPr>
            <w:tcW w:w="1101" w:type="dxa"/>
          </w:tcPr>
          <w:p w14:paraId="344A1C2C" w14:textId="5C98473F" w:rsidR="00D27F16" w:rsidRPr="00E6351E" w:rsidRDefault="00A57410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Almeida et al</w:t>
            </w:r>
            <w:r w:rsidR="00A5383E" w:rsidRPr="00E6351E">
              <w:rPr>
                <w:rFonts w:cstheme="minorHAnsi"/>
                <w:sz w:val="20"/>
                <w:szCs w:val="20"/>
              </w:rPr>
              <w:t>,</w:t>
            </w:r>
            <w:r w:rsidRPr="00E6351E">
              <w:rPr>
                <w:rFonts w:cstheme="minorHAnsi"/>
                <w:sz w:val="20"/>
                <w:szCs w:val="20"/>
              </w:rPr>
              <w:t xml:space="preserve"> 2013</w:t>
            </w:r>
          </w:p>
        </w:tc>
        <w:tc>
          <w:tcPr>
            <w:tcW w:w="1275" w:type="dxa"/>
          </w:tcPr>
          <w:p w14:paraId="1A279B0E" w14:textId="41AA150C" w:rsidR="00D27F16" w:rsidRPr="00E6351E" w:rsidRDefault="00035289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Clinical (hospital centre) + At home</w:t>
            </w:r>
          </w:p>
        </w:tc>
        <w:tc>
          <w:tcPr>
            <w:tcW w:w="1985" w:type="dxa"/>
          </w:tcPr>
          <w:p w14:paraId="062D81C5" w14:textId="10525CC8" w:rsidR="0008380F" w:rsidRPr="00E6351E" w:rsidRDefault="0073067C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Strength &amp; balance</w:t>
            </w:r>
          </w:p>
          <w:p w14:paraId="7C741E1B" w14:textId="55BAA387" w:rsidR="00D27F16" w:rsidRPr="00E6351E" w:rsidRDefault="00D27F16" w:rsidP="004C29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</w:tcPr>
          <w:p w14:paraId="3EE2EFCA" w14:textId="77777777" w:rsidR="00F17D09" w:rsidRPr="00E6351E" w:rsidRDefault="004A136F" w:rsidP="004C2990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3 x 50 mins per week</w:t>
            </w:r>
          </w:p>
          <w:p w14:paraId="5CBA7EE3" w14:textId="43251041" w:rsidR="00F17D09" w:rsidRPr="00E6351E" w:rsidRDefault="004A136F" w:rsidP="004C2990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Fully supervised</w:t>
            </w:r>
            <w:r w:rsidR="00F17D09" w:rsidRPr="00E6351E">
              <w:rPr>
                <w:rFonts w:cstheme="minorHAnsi"/>
                <w:sz w:val="20"/>
                <w:szCs w:val="20"/>
              </w:rPr>
              <w:t xml:space="preserve">: </w:t>
            </w:r>
            <w:r w:rsidRPr="00E6351E">
              <w:rPr>
                <w:rFonts w:cstheme="minorHAnsi"/>
                <w:sz w:val="20"/>
                <w:szCs w:val="20"/>
              </w:rPr>
              <w:t>face to face supervised sessions</w:t>
            </w:r>
          </w:p>
          <w:p w14:paraId="0DB3F097" w14:textId="2CFF7872" w:rsidR="00D27F16" w:rsidRPr="00E6351E" w:rsidRDefault="004A136F" w:rsidP="004C2990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 xml:space="preserve">Minimally supervised: </w:t>
            </w:r>
            <w:r w:rsidR="00F17D09" w:rsidRPr="00E6351E">
              <w:rPr>
                <w:rFonts w:cstheme="minorHAnsi"/>
                <w:sz w:val="20"/>
                <w:szCs w:val="20"/>
              </w:rPr>
              <w:t>1 x</w:t>
            </w:r>
            <w:r w:rsidRPr="00E6351E">
              <w:rPr>
                <w:rFonts w:cstheme="minorHAnsi"/>
                <w:sz w:val="20"/>
                <w:szCs w:val="20"/>
              </w:rPr>
              <w:t xml:space="preserve"> supervised session every 2 weeks</w:t>
            </w:r>
            <w:r w:rsidR="00AC1FD9" w:rsidRPr="00E6351E">
              <w:rPr>
                <w:rFonts w:cstheme="minorHAnsi"/>
                <w:sz w:val="20"/>
                <w:szCs w:val="20"/>
              </w:rPr>
              <w:t xml:space="preserve"> + </w:t>
            </w:r>
            <w:r w:rsidRPr="00E6351E">
              <w:rPr>
                <w:rFonts w:cstheme="minorHAnsi"/>
                <w:sz w:val="20"/>
                <w:szCs w:val="20"/>
              </w:rPr>
              <w:t>exercises at home 3x per week</w:t>
            </w:r>
          </w:p>
        </w:tc>
        <w:tc>
          <w:tcPr>
            <w:tcW w:w="1843" w:type="dxa"/>
          </w:tcPr>
          <w:p w14:paraId="4B219138" w14:textId="251E125D" w:rsidR="00D27F16" w:rsidRPr="00E6351E" w:rsidRDefault="00290718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61CCEC4E" w14:textId="7B98A6CD" w:rsidR="00D27F16" w:rsidRPr="00E6351E" w:rsidRDefault="00290718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4 months</w:t>
            </w:r>
          </w:p>
        </w:tc>
        <w:tc>
          <w:tcPr>
            <w:tcW w:w="1701" w:type="dxa"/>
          </w:tcPr>
          <w:p w14:paraId="2A107315" w14:textId="38B4DAEB" w:rsidR="00D27F16" w:rsidRPr="00E6351E" w:rsidRDefault="005E6F14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No intervention</w:t>
            </w:r>
          </w:p>
        </w:tc>
        <w:tc>
          <w:tcPr>
            <w:tcW w:w="1418" w:type="dxa"/>
          </w:tcPr>
          <w:p w14:paraId="3AF72F3E" w14:textId="61DDEC44" w:rsidR="00F5754E" w:rsidRPr="00E6351E" w:rsidRDefault="00F5754E" w:rsidP="004C2990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400</w:t>
            </w:r>
            <w:r w:rsidR="00825116" w:rsidRPr="00E6351E">
              <w:rPr>
                <w:rFonts w:cstheme="minorHAnsi"/>
                <w:sz w:val="20"/>
                <w:szCs w:val="20"/>
              </w:rPr>
              <w:t>MWT</w:t>
            </w:r>
          </w:p>
          <w:p w14:paraId="37DC32DE" w14:textId="0E0ECA64" w:rsidR="00F5754E" w:rsidRPr="00E6351E" w:rsidRDefault="00F5754E" w:rsidP="004C2990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B</w:t>
            </w:r>
            <w:r w:rsidR="00EF5543" w:rsidRPr="00E6351E">
              <w:rPr>
                <w:rFonts w:cstheme="minorHAnsi"/>
                <w:sz w:val="20"/>
                <w:szCs w:val="20"/>
              </w:rPr>
              <w:t>BS</w:t>
            </w:r>
          </w:p>
          <w:p w14:paraId="15984438" w14:textId="3A827198" w:rsidR="00F5754E" w:rsidRPr="00E6351E" w:rsidRDefault="00F5754E" w:rsidP="004C2990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TUG</w:t>
            </w:r>
          </w:p>
          <w:p w14:paraId="0D7DDC75" w14:textId="77777777" w:rsidR="00F5754E" w:rsidRPr="00E6351E" w:rsidRDefault="00F5754E" w:rsidP="004C2990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Tandem Walk Test</w:t>
            </w:r>
          </w:p>
          <w:p w14:paraId="307F2C40" w14:textId="66916965" w:rsidR="00F5754E" w:rsidRPr="00E6351E" w:rsidRDefault="00F5754E" w:rsidP="004C2990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S</w:t>
            </w:r>
            <w:r w:rsidR="004D53B4">
              <w:rPr>
                <w:rFonts w:cstheme="minorHAnsi"/>
                <w:sz w:val="20"/>
                <w:szCs w:val="20"/>
              </w:rPr>
              <w:t>TS</w:t>
            </w:r>
          </w:p>
          <w:p w14:paraId="0D9259CF" w14:textId="1B962194" w:rsidR="00D27F16" w:rsidRPr="00E6351E" w:rsidRDefault="00F5754E" w:rsidP="004C2990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L</w:t>
            </w:r>
            <w:r w:rsidR="00A95611" w:rsidRPr="00E6351E">
              <w:rPr>
                <w:rFonts w:cstheme="minorHAnsi"/>
                <w:sz w:val="20"/>
                <w:szCs w:val="20"/>
              </w:rPr>
              <w:t xml:space="preserve">OS </w:t>
            </w:r>
          </w:p>
        </w:tc>
        <w:tc>
          <w:tcPr>
            <w:tcW w:w="1275" w:type="dxa"/>
          </w:tcPr>
          <w:p w14:paraId="428C1C23" w14:textId="195E5497" w:rsidR="00D27F16" w:rsidRPr="00E6351E" w:rsidRDefault="00F5754E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Effectiveness</w:t>
            </w:r>
          </w:p>
        </w:tc>
      </w:tr>
      <w:tr w:rsidR="003936AD" w:rsidRPr="00E6351E" w14:paraId="732205D6" w14:textId="77777777" w:rsidTr="0016772D">
        <w:tc>
          <w:tcPr>
            <w:tcW w:w="1101" w:type="dxa"/>
          </w:tcPr>
          <w:p w14:paraId="118E7228" w14:textId="62BB9354" w:rsidR="0058693D" w:rsidRPr="00E6351E" w:rsidRDefault="0058693D" w:rsidP="004C2990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E6351E">
              <w:rPr>
                <w:rFonts w:cstheme="minorHAnsi"/>
                <w:sz w:val="20"/>
                <w:szCs w:val="20"/>
              </w:rPr>
              <w:t>Bann et al</w:t>
            </w:r>
            <w:r w:rsidR="00A5383E" w:rsidRPr="00E6351E">
              <w:rPr>
                <w:rFonts w:cstheme="minorHAnsi"/>
                <w:sz w:val="20"/>
                <w:szCs w:val="20"/>
              </w:rPr>
              <w:t>,</w:t>
            </w:r>
            <w:r w:rsidRPr="00E6351E">
              <w:rPr>
                <w:rFonts w:cstheme="minorHAnsi"/>
                <w:sz w:val="20"/>
                <w:szCs w:val="20"/>
              </w:rPr>
              <w:t xml:space="preserve"> 2016</w:t>
            </w:r>
            <w:r w:rsidR="00B06F9B" w:rsidRPr="00E6351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20BE1B1C" w14:textId="04D5E8CE" w:rsidR="0058693D" w:rsidRPr="00E6351E" w:rsidRDefault="0058693D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Clinical</w:t>
            </w:r>
            <w:r w:rsidR="009B68DA" w:rsidRPr="00E6351E">
              <w:rPr>
                <w:rFonts w:cstheme="minorHAnsi"/>
                <w:sz w:val="20"/>
                <w:szCs w:val="20"/>
              </w:rPr>
              <w:t xml:space="preserve"> </w:t>
            </w:r>
            <w:r w:rsidRPr="00E6351E">
              <w:rPr>
                <w:rFonts w:cstheme="minorHAnsi"/>
                <w:sz w:val="20"/>
                <w:szCs w:val="20"/>
              </w:rPr>
              <w:t>centres + At home</w:t>
            </w:r>
          </w:p>
        </w:tc>
        <w:tc>
          <w:tcPr>
            <w:tcW w:w="1985" w:type="dxa"/>
          </w:tcPr>
          <w:p w14:paraId="3822CBF3" w14:textId="3950B10D" w:rsidR="0058693D" w:rsidRPr="00E6351E" w:rsidRDefault="003B16DC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Walking</w:t>
            </w:r>
            <w:r w:rsidR="00DD46D6" w:rsidRPr="00E6351E">
              <w:rPr>
                <w:rFonts w:cstheme="minorHAnsi"/>
                <w:sz w:val="20"/>
                <w:szCs w:val="20"/>
              </w:rPr>
              <w:t xml:space="preserve"> + Strength &amp; balance</w:t>
            </w:r>
          </w:p>
        </w:tc>
        <w:tc>
          <w:tcPr>
            <w:tcW w:w="2551" w:type="dxa"/>
          </w:tcPr>
          <w:p w14:paraId="4217B1F4" w14:textId="2738B81D" w:rsidR="005A5D7B" w:rsidRPr="00E6351E" w:rsidRDefault="00DD46D6" w:rsidP="004C2990">
            <w:pPr>
              <w:pStyle w:val="ListParagraph"/>
              <w:numPr>
                <w:ilvl w:val="0"/>
                <w:numId w:val="25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Goal of 150 min</w:t>
            </w:r>
            <w:r w:rsidR="00C96285">
              <w:rPr>
                <w:rFonts w:cstheme="minorHAnsi"/>
                <w:color w:val="000000"/>
                <w:sz w:val="20"/>
                <w:szCs w:val="20"/>
              </w:rPr>
              <w:t>d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 xml:space="preserve"> walking/week </w:t>
            </w:r>
          </w:p>
          <w:p w14:paraId="31101A33" w14:textId="687708A6" w:rsidR="005A5D7B" w:rsidRPr="00D2688C" w:rsidRDefault="00DD46D6" w:rsidP="004C2990">
            <w:pPr>
              <w:pStyle w:val="ListParagraph"/>
              <w:numPr>
                <w:ilvl w:val="0"/>
                <w:numId w:val="25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2x sessions at centre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br w:type="page"/>
              <w:t xml:space="preserve"> per week +</w:t>
            </w:r>
            <w:r w:rsidR="00D2688C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D2688C">
              <w:rPr>
                <w:rFonts w:cstheme="minorHAnsi"/>
                <w:color w:val="000000"/>
                <w:sz w:val="20"/>
                <w:szCs w:val="20"/>
              </w:rPr>
              <w:t xml:space="preserve">instructional materials to reinforce strength training at home </w:t>
            </w:r>
          </w:p>
          <w:p w14:paraId="29F70DC2" w14:textId="4D1EC8F4" w:rsidR="0058693D" w:rsidRPr="00E6351E" w:rsidRDefault="00DD46D6" w:rsidP="004C2990">
            <w:pPr>
              <w:pStyle w:val="ListParagraph"/>
              <w:numPr>
                <w:ilvl w:val="0"/>
                <w:numId w:val="25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3x 10 mins leg strengthening with ankle weights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br w:type="page"/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br w:type="page"/>
              <w:t xml:space="preserve"> per week</w:t>
            </w:r>
          </w:p>
        </w:tc>
        <w:tc>
          <w:tcPr>
            <w:tcW w:w="1843" w:type="dxa"/>
          </w:tcPr>
          <w:p w14:paraId="05D79536" w14:textId="426204F7" w:rsidR="0058693D" w:rsidRPr="00E6351E" w:rsidRDefault="00DD46D6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Based on S</w:t>
            </w:r>
            <w:r w:rsidR="00C96285">
              <w:rPr>
                <w:rFonts w:cstheme="minorHAnsi"/>
                <w:color w:val="000000"/>
                <w:sz w:val="20"/>
                <w:szCs w:val="20"/>
              </w:rPr>
              <w:t xml:space="preserve">ocial 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="00C96285">
              <w:rPr>
                <w:rFonts w:cstheme="minorHAnsi"/>
                <w:color w:val="000000"/>
                <w:sz w:val="20"/>
                <w:szCs w:val="20"/>
              </w:rPr>
              <w:t xml:space="preserve">ognitive 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>T</w:t>
            </w:r>
            <w:r w:rsidR="00C96285">
              <w:rPr>
                <w:rFonts w:cstheme="minorHAnsi"/>
                <w:color w:val="000000"/>
                <w:sz w:val="20"/>
                <w:szCs w:val="20"/>
              </w:rPr>
              <w:t>heory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 xml:space="preserve"> and T</w:t>
            </w:r>
            <w:r w:rsidR="00C96285">
              <w:rPr>
                <w:rFonts w:cstheme="minorHAnsi"/>
                <w:color w:val="000000"/>
                <w:sz w:val="20"/>
                <w:szCs w:val="20"/>
              </w:rPr>
              <w:t>ranstheoretical Model</w:t>
            </w:r>
          </w:p>
        </w:tc>
        <w:tc>
          <w:tcPr>
            <w:tcW w:w="1134" w:type="dxa"/>
          </w:tcPr>
          <w:p w14:paraId="3A83E1E7" w14:textId="58365C3B" w:rsidR="0058693D" w:rsidRPr="00E6351E" w:rsidRDefault="007D33D6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2.6 years on average (followed up every 6 months)</w:t>
            </w:r>
          </w:p>
        </w:tc>
        <w:tc>
          <w:tcPr>
            <w:tcW w:w="1701" w:type="dxa"/>
          </w:tcPr>
          <w:p w14:paraId="0CEDB6AD" w14:textId="7EFE32D6" w:rsidR="0058693D" w:rsidRPr="00E6351E" w:rsidRDefault="008C62D1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Successful Ageing Health</w:t>
            </w:r>
            <w:r w:rsidR="00AF2155">
              <w:rPr>
                <w:rFonts w:cstheme="minorHAnsi"/>
                <w:sz w:val="20"/>
                <w:szCs w:val="20"/>
              </w:rPr>
              <w:t xml:space="preserve"> educational </w:t>
            </w:r>
            <w:r w:rsidR="00AF2155" w:rsidRPr="00E6351E">
              <w:rPr>
                <w:rFonts w:cstheme="minorHAnsi"/>
                <w:sz w:val="20"/>
                <w:szCs w:val="20"/>
              </w:rPr>
              <w:t>programme</w:t>
            </w:r>
            <w:r w:rsidRPr="00E6351E">
              <w:rPr>
                <w:rFonts w:cstheme="minorHAnsi"/>
                <w:sz w:val="20"/>
                <w:szCs w:val="20"/>
              </w:rPr>
              <w:t xml:space="preserve"> on topics excluding physical activity</w:t>
            </w:r>
          </w:p>
        </w:tc>
        <w:tc>
          <w:tcPr>
            <w:tcW w:w="1418" w:type="dxa"/>
          </w:tcPr>
          <w:p w14:paraId="707E37FA" w14:textId="4F347FC8" w:rsidR="0058693D" w:rsidRPr="00E6351E" w:rsidRDefault="00E24E70" w:rsidP="004C2990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Mobility disability (400</w:t>
            </w:r>
            <w:r w:rsidR="00B0457A" w:rsidRPr="00E6351E">
              <w:rPr>
                <w:rFonts w:cstheme="minorHAnsi"/>
                <w:sz w:val="20"/>
                <w:szCs w:val="20"/>
              </w:rPr>
              <w:t>MWT)</w:t>
            </w:r>
          </w:p>
        </w:tc>
        <w:tc>
          <w:tcPr>
            <w:tcW w:w="1275" w:type="dxa"/>
          </w:tcPr>
          <w:p w14:paraId="35366297" w14:textId="289DADF6" w:rsidR="0058693D" w:rsidRPr="00E6351E" w:rsidRDefault="007A1B3E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Effectiveness</w:t>
            </w:r>
          </w:p>
        </w:tc>
      </w:tr>
      <w:tr w:rsidR="003936AD" w:rsidRPr="00E6351E" w14:paraId="6A1629C0" w14:textId="77777777" w:rsidTr="0016772D">
        <w:tc>
          <w:tcPr>
            <w:tcW w:w="1101" w:type="dxa"/>
          </w:tcPr>
          <w:p w14:paraId="7B46E8C9" w14:textId="1B2B1B66" w:rsidR="00C91E08" w:rsidRPr="00E6351E" w:rsidRDefault="00C91E08" w:rsidP="004C2990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E6351E">
              <w:rPr>
                <w:rFonts w:cstheme="minorHAnsi"/>
                <w:sz w:val="20"/>
                <w:szCs w:val="20"/>
              </w:rPr>
              <w:t>Batik et al, 2008</w:t>
            </w:r>
          </w:p>
        </w:tc>
        <w:tc>
          <w:tcPr>
            <w:tcW w:w="1275" w:type="dxa"/>
          </w:tcPr>
          <w:p w14:paraId="6A5D6592" w14:textId="58AE010E" w:rsidR="00C91E08" w:rsidRPr="00E6351E" w:rsidRDefault="00C91E08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Community + At home</w:t>
            </w:r>
          </w:p>
        </w:tc>
        <w:tc>
          <w:tcPr>
            <w:tcW w:w="1985" w:type="dxa"/>
          </w:tcPr>
          <w:p w14:paraId="1C0E8A4D" w14:textId="2EDAA317" w:rsidR="00C91E08" w:rsidRPr="00E6351E" w:rsidRDefault="00C91E08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Participant</w:t>
            </w:r>
            <w:r w:rsidR="008A0094">
              <w:rPr>
                <w:rFonts w:cstheme="minorHAnsi"/>
                <w:sz w:val="20"/>
                <w:szCs w:val="20"/>
              </w:rPr>
              <w:t xml:space="preserve"> choice</w:t>
            </w:r>
            <w:r w:rsidRPr="00E6351E">
              <w:rPr>
                <w:rFonts w:cstheme="minorHAnsi"/>
                <w:sz w:val="20"/>
                <w:szCs w:val="20"/>
              </w:rPr>
              <w:t xml:space="preserve"> (combination of home</w:t>
            </w:r>
            <w:r w:rsidR="0048515D" w:rsidRPr="00E6351E">
              <w:rPr>
                <w:rFonts w:cstheme="minorHAnsi"/>
                <w:sz w:val="20"/>
                <w:szCs w:val="20"/>
              </w:rPr>
              <w:t xml:space="preserve"> &amp; </w:t>
            </w:r>
            <w:r w:rsidRPr="00E6351E">
              <w:rPr>
                <w:rFonts w:cstheme="minorHAnsi"/>
                <w:sz w:val="20"/>
                <w:szCs w:val="20"/>
              </w:rPr>
              <w:t>community programs)</w:t>
            </w:r>
          </w:p>
        </w:tc>
        <w:tc>
          <w:tcPr>
            <w:tcW w:w="2551" w:type="dxa"/>
          </w:tcPr>
          <w:p w14:paraId="4CC6E04C" w14:textId="77777777" w:rsidR="00C91E08" w:rsidRPr="00E6351E" w:rsidRDefault="00C91E08" w:rsidP="004C2990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Motivational support via telephone from older adult volunteers</w:t>
            </w:r>
          </w:p>
          <w:p w14:paraId="04978F5E" w14:textId="77777777" w:rsidR="00C91E08" w:rsidRPr="00E6351E" w:rsidRDefault="00C91E08" w:rsidP="004C2990">
            <w:pPr>
              <w:rPr>
                <w:rFonts w:cstheme="minorHAnsi"/>
                <w:sz w:val="20"/>
                <w:szCs w:val="20"/>
              </w:rPr>
            </w:pPr>
          </w:p>
          <w:p w14:paraId="74DC73E7" w14:textId="6BBA252D" w:rsidR="00C91E08" w:rsidRPr="00E6351E" w:rsidRDefault="00C91E08" w:rsidP="004C29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8574D25" w14:textId="5F311BD8" w:rsidR="00C91E08" w:rsidRPr="00E6351E" w:rsidRDefault="00C91E08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Incorporated principles of self-efficacy and tailoring to support individual’s readiness to change</w:t>
            </w:r>
          </w:p>
        </w:tc>
        <w:tc>
          <w:tcPr>
            <w:tcW w:w="1134" w:type="dxa"/>
          </w:tcPr>
          <w:p w14:paraId="58375164" w14:textId="60485C26" w:rsidR="00C91E08" w:rsidRPr="00E6351E" w:rsidRDefault="00C91E08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6 months minimum</w:t>
            </w:r>
          </w:p>
        </w:tc>
        <w:tc>
          <w:tcPr>
            <w:tcW w:w="1701" w:type="dxa"/>
          </w:tcPr>
          <w:p w14:paraId="26DEED40" w14:textId="3DB1EE74" w:rsidR="00C91E08" w:rsidRPr="00E6351E" w:rsidRDefault="00AF7CB2" w:rsidP="004C29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C91E08" w:rsidRPr="00E6351E">
              <w:rPr>
                <w:rFonts w:cstheme="minorHAnsi"/>
                <w:sz w:val="20"/>
                <w:szCs w:val="20"/>
              </w:rPr>
              <w:t xml:space="preserve">eceived guide to local activity resources, handouts on benefits of exercise, tips on safety and strength &amp; balance </w:t>
            </w:r>
          </w:p>
        </w:tc>
        <w:tc>
          <w:tcPr>
            <w:tcW w:w="1418" w:type="dxa"/>
          </w:tcPr>
          <w:p w14:paraId="15211657" w14:textId="49524797" w:rsidR="00C91E08" w:rsidRPr="00E6351E" w:rsidRDefault="00A75F79" w:rsidP="004C2990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 xml:space="preserve">Self-reported </w:t>
            </w:r>
            <w:r w:rsidR="00C91E08" w:rsidRPr="00E6351E">
              <w:rPr>
                <w:rFonts w:cstheme="minorHAnsi"/>
                <w:sz w:val="20"/>
                <w:szCs w:val="20"/>
              </w:rPr>
              <w:t>PA (RAPA)</w:t>
            </w:r>
          </w:p>
          <w:p w14:paraId="5D3A5812" w14:textId="21BE4D2D" w:rsidR="00C91E08" w:rsidRPr="00E6351E" w:rsidRDefault="00C91E08" w:rsidP="004C2990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HbA1c</w:t>
            </w:r>
          </w:p>
        </w:tc>
        <w:tc>
          <w:tcPr>
            <w:tcW w:w="1275" w:type="dxa"/>
          </w:tcPr>
          <w:p w14:paraId="22519637" w14:textId="58E1244B" w:rsidR="00C91E08" w:rsidRPr="00E6351E" w:rsidRDefault="008C51DC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Effectiveness</w:t>
            </w:r>
          </w:p>
        </w:tc>
      </w:tr>
      <w:tr w:rsidR="003936AD" w:rsidRPr="00E6351E" w14:paraId="5E2DA61C" w14:textId="77777777" w:rsidTr="0016772D">
        <w:tc>
          <w:tcPr>
            <w:tcW w:w="1101" w:type="dxa"/>
          </w:tcPr>
          <w:p w14:paraId="6F4CA2B5" w14:textId="5784A993" w:rsidR="00AD70A7" w:rsidRPr="00E6351E" w:rsidRDefault="00AD70A7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Brandao et al, 2021</w:t>
            </w:r>
          </w:p>
        </w:tc>
        <w:tc>
          <w:tcPr>
            <w:tcW w:w="1275" w:type="dxa"/>
          </w:tcPr>
          <w:p w14:paraId="6A0AF289" w14:textId="3F8294D1" w:rsidR="00AD70A7" w:rsidRPr="00E6351E" w:rsidRDefault="00AD70A7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At home</w:t>
            </w:r>
          </w:p>
        </w:tc>
        <w:tc>
          <w:tcPr>
            <w:tcW w:w="1985" w:type="dxa"/>
          </w:tcPr>
          <w:p w14:paraId="41076A7B" w14:textId="6507C5AE" w:rsidR="00AD70A7" w:rsidRPr="00E6351E" w:rsidRDefault="00AD70A7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Aerobic + strength &amp; balance</w:t>
            </w:r>
          </w:p>
        </w:tc>
        <w:tc>
          <w:tcPr>
            <w:tcW w:w="2551" w:type="dxa"/>
          </w:tcPr>
          <w:p w14:paraId="7436CB85" w14:textId="77777777" w:rsidR="004D7B9E" w:rsidRPr="00E6351E" w:rsidRDefault="00AD70A7" w:rsidP="004C2990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3x 40 mins sessions per week minimum</w:t>
            </w:r>
          </w:p>
          <w:p w14:paraId="6C9EFF00" w14:textId="77777777" w:rsidR="00332461" w:rsidRPr="00E6351E" w:rsidRDefault="00AD70A7" w:rsidP="004C2990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2-3 sets of 5-15 repetitions for each exercise</w:t>
            </w:r>
          </w:p>
          <w:p w14:paraId="37579CA1" w14:textId="77777777" w:rsidR="00332461" w:rsidRPr="001F5F43" w:rsidRDefault="00AD70A7" w:rsidP="004C2990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1F5F43">
              <w:rPr>
                <w:rFonts w:cstheme="minorHAnsi"/>
                <w:color w:val="000000"/>
                <w:sz w:val="20"/>
                <w:szCs w:val="20"/>
              </w:rPr>
              <w:t xml:space="preserve">Target stress rate of 13-15 on Borg perceived exertion </w:t>
            </w:r>
            <w:r w:rsidRPr="001F5F43">
              <w:rPr>
                <w:rFonts w:cstheme="minorHAnsi"/>
                <w:color w:val="000000"/>
                <w:sz w:val="20"/>
                <w:szCs w:val="20"/>
              </w:rPr>
              <w:lastRenderedPageBreak/>
              <w:t>scale</w:t>
            </w:r>
          </w:p>
          <w:p w14:paraId="6C96A414" w14:textId="58F6794A" w:rsidR="00332461" w:rsidRPr="00E6351E" w:rsidRDefault="00AD70A7" w:rsidP="004C2990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Sessions unsupervised but participants received home visits every 15 days</w:t>
            </w:r>
            <w:r w:rsidR="00DA4A0E">
              <w:rPr>
                <w:rFonts w:cstheme="minorHAnsi"/>
                <w:color w:val="000000"/>
                <w:sz w:val="20"/>
                <w:szCs w:val="20"/>
              </w:rPr>
              <w:t xml:space="preserve"> for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 xml:space="preserve"> further</w:t>
            </w:r>
            <w:r w:rsidR="0048196F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>guidance</w:t>
            </w:r>
            <w:r w:rsidR="0048196F">
              <w:rPr>
                <w:rFonts w:cstheme="minorHAnsi"/>
                <w:color w:val="000000"/>
                <w:sz w:val="20"/>
                <w:szCs w:val="20"/>
              </w:rPr>
              <w:t xml:space="preserve"> and 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>encouragement</w:t>
            </w:r>
          </w:p>
          <w:p w14:paraId="561AE8D3" w14:textId="77777777" w:rsidR="00332461" w:rsidRPr="00E6351E" w:rsidRDefault="00AD70A7" w:rsidP="004C2990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Educational booklet with illustrations of exercises and diary to record weekly activities</w:t>
            </w:r>
          </w:p>
          <w:p w14:paraId="548CBC0F" w14:textId="11E69626" w:rsidR="00AD70A7" w:rsidRPr="00E6351E" w:rsidRDefault="00AD70A7" w:rsidP="004C2990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 xml:space="preserve">Guidance given to family members to help/encourage </w:t>
            </w:r>
          </w:p>
        </w:tc>
        <w:tc>
          <w:tcPr>
            <w:tcW w:w="1843" w:type="dxa"/>
          </w:tcPr>
          <w:p w14:paraId="36178150" w14:textId="05878C5B" w:rsidR="00AD70A7" w:rsidRPr="00E6351E" w:rsidRDefault="00972629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1134" w:type="dxa"/>
          </w:tcPr>
          <w:p w14:paraId="3EC8A930" w14:textId="225E7408" w:rsidR="00AD70A7" w:rsidRPr="00E6351E" w:rsidRDefault="00931248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12 weeks</w:t>
            </w:r>
          </w:p>
        </w:tc>
        <w:tc>
          <w:tcPr>
            <w:tcW w:w="1701" w:type="dxa"/>
          </w:tcPr>
          <w:p w14:paraId="5BC12872" w14:textId="17790FB3" w:rsidR="00AD70A7" w:rsidRPr="00E6351E" w:rsidRDefault="00972629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Educational booklet with information related to ADLs (food, hygiene, sleep)</w:t>
            </w:r>
          </w:p>
        </w:tc>
        <w:tc>
          <w:tcPr>
            <w:tcW w:w="1418" w:type="dxa"/>
          </w:tcPr>
          <w:p w14:paraId="1173309D" w14:textId="1C15D345" w:rsidR="00F175A1" w:rsidRPr="00E6351E" w:rsidRDefault="00F175A1" w:rsidP="004C2990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T</w:t>
            </w:r>
            <w:r w:rsidR="002F5F66" w:rsidRPr="00E6351E">
              <w:rPr>
                <w:rFonts w:cstheme="minorHAnsi"/>
                <w:sz w:val="20"/>
                <w:szCs w:val="20"/>
              </w:rPr>
              <w:t>UG</w:t>
            </w:r>
          </w:p>
          <w:p w14:paraId="60AE17F5" w14:textId="51CA220F" w:rsidR="00F175A1" w:rsidRPr="00E6351E" w:rsidRDefault="00F175A1" w:rsidP="004C2990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QoL (WHOQOL-OLD)</w:t>
            </w:r>
          </w:p>
          <w:p w14:paraId="330F6916" w14:textId="5D748FE5" w:rsidR="00AD70A7" w:rsidRPr="00E6351E" w:rsidRDefault="00AD70A7" w:rsidP="004C29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13F31E1" w14:textId="2EB4AF80" w:rsidR="00AD70A7" w:rsidRPr="00E6351E" w:rsidRDefault="00442B31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Effectiveness</w:t>
            </w:r>
          </w:p>
        </w:tc>
      </w:tr>
      <w:tr w:rsidR="003936AD" w:rsidRPr="00E6351E" w14:paraId="220B6C5D" w14:textId="77777777" w:rsidTr="0016772D">
        <w:tc>
          <w:tcPr>
            <w:tcW w:w="1101" w:type="dxa"/>
          </w:tcPr>
          <w:p w14:paraId="184A5D9C" w14:textId="7E99C002" w:rsidR="00AD70A7" w:rsidRPr="00AC366A" w:rsidRDefault="00BF4C7C" w:rsidP="004C2990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E6351E">
              <w:rPr>
                <w:rFonts w:cstheme="minorHAnsi"/>
                <w:sz w:val="20"/>
                <w:szCs w:val="20"/>
              </w:rPr>
              <w:t>Britten et al, 2023</w:t>
            </w:r>
            <w:r w:rsidR="00AC366A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77F5F08D" w14:textId="7E62276E" w:rsidR="00AD70A7" w:rsidRPr="00E6351E" w:rsidRDefault="00F32285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Community centres</w:t>
            </w:r>
          </w:p>
        </w:tc>
        <w:tc>
          <w:tcPr>
            <w:tcW w:w="1985" w:type="dxa"/>
          </w:tcPr>
          <w:p w14:paraId="311A4AFB" w14:textId="2A58B3C6" w:rsidR="00AD70A7" w:rsidRPr="00E6351E" w:rsidRDefault="002A5F73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Dance</w:t>
            </w:r>
          </w:p>
        </w:tc>
        <w:tc>
          <w:tcPr>
            <w:tcW w:w="2551" w:type="dxa"/>
          </w:tcPr>
          <w:p w14:paraId="369D9422" w14:textId="77777777" w:rsidR="00332461" w:rsidRPr="00E6351E" w:rsidRDefault="008F75C7" w:rsidP="004C2990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1 x 1 hour group sessions per week</w:t>
            </w:r>
          </w:p>
          <w:p w14:paraId="58BB5F77" w14:textId="67D6CDAF" w:rsidR="00AD70A7" w:rsidRPr="00E6351E" w:rsidRDefault="008F75C7" w:rsidP="004C2990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 xml:space="preserve">Delivered by dance instructors </w:t>
            </w:r>
          </w:p>
        </w:tc>
        <w:tc>
          <w:tcPr>
            <w:tcW w:w="1843" w:type="dxa"/>
          </w:tcPr>
          <w:p w14:paraId="274A41BB" w14:textId="69FA07BB" w:rsidR="00AD70A7" w:rsidRPr="00E6351E" w:rsidRDefault="00332461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66C8732E" w14:textId="7718CA7D" w:rsidR="00AD70A7" w:rsidRPr="00E6351E" w:rsidRDefault="00594AEE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12 months</w:t>
            </w:r>
          </w:p>
        </w:tc>
        <w:tc>
          <w:tcPr>
            <w:tcW w:w="1701" w:type="dxa"/>
          </w:tcPr>
          <w:p w14:paraId="5A67FB85" w14:textId="0900CD9A" w:rsidR="00AD70A7" w:rsidRPr="00E6351E" w:rsidRDefault="00FD5DF9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No control group</w:t>
            </w:r>
          </w:p>
        </w:tc>
        <w:tc>
          <w:tcPr>
            <w:tcW w:w="1418" w:type="dxa"/>
          </w:tcPr>
          <w:p w14:paraId="32F79A28" w14:textId="4C7AD373" w:rsidR="00AD70A7" w:rsidRPr="00E6351E" w:rsidRDefault="0047229D" w:rsidP="0047229D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5FE1C054" w14:textId="3DF9A391" w:rsidR="00AD70A7" w:rsidRPr="00E6351E" w:rsidRDefault="0053142E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Acceptability</w:t>
            </w:r>
          </w:p>
        </w:tc>
      </w:tr>
      <w:tr w:rsidR="003936AD" w:rsidRPr="00E6351E" w14:paraId="6E4452AF" w14:textId="77777777" w:rsidTr="0016772D">
        <w:tc>
          <w:tcPr>
            <w:tcW w:w="1101" w:type="dxa"/>
          </w:tcPr>
          <w:p w14:paraId="2B48E3C2" w14:textId="438756A8" w:rsidR="00CF4A18" w:rsidRPr="00E6351E" w:rsidRDefault="00CF4A18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Crist et al, 2022</w:t>
            </w:r>
          </w:p>
        </w:tc>
        <w:tc>
          <w:tcPr>
            <w:tcW w:w="1275" w:type="dxa"/>
          </w:tcPr>
          <w:p w14:paraId="26565741" w14:textId="438A3952" w:rsidR="00CF4A18" w:rsidRPr="00E6351E" w:rsidRDefault="00CF4A18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Community centres</w:t>
            </w:r>
          </w:p>
        </w:tc>
        <w:tc>
          <w:tcPr>
            <w:tcW w:w="1985" w:type="dxa"/>
          </w:tcPr>
          <w:p w14:paraId="35D3D096" w14:textId="77777777" w:rsidR="00CF4A18" w:rsidRPr="00E6351E" w:rsidRDefault="00CF4A18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Walking</w:t>
            </w:r>
          </w:p>
          <w:p w14:paraId="595E20EB" w14:textId="77777777" w:rsidR="00CF4A18" w:rsidRPr="00E6351E" w:rsidRDefault="00CF4A18" w:rsidP="004C29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</w:tcPr>
          <w:p w14:paraId="66238B42" w14:textId="77777777" w:rsidR="00FE6B88" w:rsidRPr="00E6351E" w:rsidRDefault="00CF4A18" w:rsidP="004C2990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2x group walks per week</w:t>
            </w:r>
          </w:p>
          <w:p w14:paraId="74AF94C9" w14:textId="77777777" w:rsidR="00FE6B88" w:rsidRPr="00E6351E" w:rsidRDefault="00CF4A18" w:rsidP="004C2990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Delivered by volunteer peer health coaches (PHCs)</w:t>
            </w:r>
          </w:p>
          <w:p w14:paraId="0B21BC14" w14:textId="706CF92F" w:rsidR="00CF4A18" w:rsidRPr="00E6351E" w:rsidRDefault="00CF4A18" w:rsidP="004C2990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Participants encouraged to gradually increase steps by 2000 per day from individual baseline</w:t>
            </w:r>
          </w:p>
        </w:tc>
        <w:tc>
          <w:tcPr>
            <w:tcW w:w="1843" w:type="dxa"/>
          </w:tcPr>
          <w:p w14:paraId="321B8F81" w14:textId="64797099" w:rsidR="00CF4A18" w:rsidRPr="00E6351E" w:rsidRDefault="00CF4A18" w:rsidP="004C2990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Combined components of Empowerment Theory and S</w:t>
            </w:r>
            <w:r w:rsidR="00B82817">
              <w:rPr>
                <w:rFonts w:cstheme="minorHAnsi"/>
                <w:sz w:val="20"/>
                <w:szCs w:val="20"/>
              </w:rPr>
              <w:t>ocial Cognitive Theory</w:t>
            </w:r>
          </w:p>
          <w:p w14:paraId="665D284B" w14:textId="3C15EBE4" w:rsidR="00CF4A18" w:rsidRPr="00E6351E" w:rsidRDefault="00CF4A18" w:rsidP="004C2990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Used S</w:t>
            </w:r>
            <w:r w:rsidR="00B82817">
              <w:rPr>
                <w:rFonts w:cstheme="minorHAnsi"/>
                <w:sz w:val="20"/>
                <w:szCs w:val="20"/>
              </w:rPr>
              <w:t>ocio</w:t>
            </w:r>
            <w:r w:rsidR="0097365E">
              <w:rPr>
                <w:rFonts w:cstheme="minorHAnsi"/>
                <w:sz w:val="20"/>
                <w:szCs w:val="20"/>
              </w:rPr>
              <w:t xml:space="preserve">ecological </w:t>
            </w:r>
            <w:r w:rsidRPr="00E6351E">
              <w:rPr>
                <w:rFonts w:cstheme="minorHAnsi"/>
                <w:sz w:val="20"/>
                <w:szCs w:val="20"/>
              </w:rPr>
              <w:t>M</w:t>
            </w:r>
            <w:r w:rsidR="0097365E">
              <w:rPr>
                <w:rFonts w:cstheme="minorHAnsi"/>
                <w:sz w:val="20"/>
                <w:szCs w:val="20"/>
              </w:rPr>
              <w:t>odel</w:t>
            </w:r>
            <w:r w:rsidRPr="00E6351E">
              <w:rPr>
                <w:rFonts w:cstheme="minorHAnsi"/>
                <w:sz w:val="20"/>
                <w:szCs w:val="20"/>
              </w:rPr>
              <w:t xml:space="preserve"> as framework</w:t>
            </w:r>
          </w:p>
          <w:p w14:paraId="2839038A" w14:textId="1EDFBCAF" w:rsidR="00CF4A18" w:rsidRPr="00E6351E" w:rsidRDefault="00CF4A18" w:rsidP="004C2990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BCTs included goal setting and self-monitoring</w:t>
            </w:r>
          </w:p>
        </w:tc>
        <w:tc>
          <w:tcPr>
            <w:tcW w:w="1134" w:type="dxa"/>
          </w:tcPr>
          <w:p w14:paraId="2E49886B" w14:textId="59AF82E5" w:rsidR="00CF4A18" w:rsidRPr="00E6351E" w:rsidRDefault="00CF4A18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2 years</w:t>
            </w:r>
          </w:p>
        </w:tc>
        <w:tc>
          <w:tcPr>
            <w:tcW w:w="1701" w:type="dxa"/>
          </w:tcPr>
          <w:p w14:paraId="3DA6CDC2" w14:textId="798B846C" w:rsidR="00CF4A18" w:rsidRPr="00E6351E" w:rsidRDefault="00CF4A18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Received five wellness presentations unrelated to physical activity</w:t>
            </w:r>
          </w:p>
        </w:tc>
        <w:tc>
          <w:tcPr>
            <w:tcW w:w="1418" w:type="dxa"/>
          </w:tcPr>
          <w:p w14:paraId="28908D6D" w14:textId="4D9F36F2" w:rsidR="00CF4A18" w:rsidRPr="00E6351E" w:rsidRDefault="00CF4A18" w:rsidP="004C2990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Objective PA</w:t>
            </w:r>
            <w:r w:rsidR="00F924E6" w:rsidRPr="00E6351E">
              <w:rPr>
                <w:rFonts w:cstheme="minorHAnsi"/>
                <w:sz w:val="20"/>
                <w:szCs w:val="20"/>
              </w:rPr>
              <w:t xml:space="preserve"> </w:t>
            </w:r>
            <w:r w:rsidRPr="00E6351E">
              <w:rPr>
                <w:rFonts w:cstheme="minorHAnsi"/>
                <w:sz w:val="20"/>
                <w:szCs w:val="20"/>
              </w:rPr>
              <w:t>(accelerometer)</w:t>
            </w:r>
          </w:p>
          <w:p w14:paraId="73E4418C" w14:textId="77777777" w:rsidR="00CF4A18" w:rsidRPr="00E6351E" w:rsidRDefault="00CF4A18" w:rsidP="004C2990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Blood pressure</w:t>
            </w:r>
          </w:p>
          <w:p w14:paraId="16B381A9" w14:textId="77777777" w:rsidR="00CF4A18" w:rsidRPr="00E6351E" w:rsidRDefault="00CF4A18" w:rsidP="004C2990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fr-FR"/>
              </w:rPr>
            </w:pPr>
            <w:r w:rsidRPr="00E6351E">
              <w:rPr>
                <w:rFonts w:cstheme="minorHAnsi"/>
                <w:sz w:val="20"/>
                <w:szCs w:val="20"/>
                <w:lang w:val="fr-FR"/>
              </w:rPr>
              <w:t>6MWT</w:t>
            </w:r>
          </w:p>
          <w:p w14:paraId="518A076F" w14:textId="77777777" w:rsidR="00CF4A18" w:rsidRPr="00E6351E" w:rsidRDefault="00CF4A18" w:rsidP="004C2990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fr-FR"/>
              </w:rPr>
            </w:pPr>
            <w:proofErr w:type="spellStart"/>
            <w:r w:rsidRPr="00E6351E">
              <w:rPr>
                <w:rFonts w:cstheme="minorHAnsi"/>
                <w:sz w:val="20"/>
                <w:szCs w:val="20"/>
                <w:lang w:val="fr-FR"/>
              </w:rPr>
              <w:t>QoL</w:t>
            </w:r>
            <w:proofErr w:type="spellEnd"/>
            <w:r w:rsidRPr="00E6351E">
              <w:rPr>
                <w:rFonts w:cstheme="minorHAnsi"/>
                <w:sz w:val="20"/>
                <w:szCs w:val="20"/>
                <w:lang w:val="fr-FR"/>
              </w:rPr>
              <w:t xml:space="preserve"> (PQoL-20)</w:t>
            </w:r>
          </w:p>
          <w:p w14:paraId="374C182C" w14:textId="793856EB" w:rsidR="00CF4A18" w:rsidRPr="00E6351E" w:rsidRDefault="00CF4A18" w:rsidP="004C2990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fr-FR"/>
              </w:rPr>
            </w:pPr>
            <w:proofErr w:type="spellStart"/>
            <w:r w:rsidRPr="00E6351E">
              <w:rPr>
                <w:rFonts w:cstheme="minorHAnsi"/>
                <w:sz w:val="20"/>
                <w:szCs w:val="20"/>
                <w:lang w:val="fr-FR"/>
              </w:rPr>
              <w:t>Depression</w:t>
            </w:r>
            <w:proofErr w:type="spellEnd"/>
            <w:r w:rsidRPr="00E6351E">
              <w:rPr>
                <w:rFonts w:cstheme="minorHAnsi"/>
                <w:sz w:val="20"/>
                <w:szCs w:val="20"/>
                <w:lang w:val="fr-FR"/>
              </w:rPr>
              <w:t xml:space="preserve"> (CES</w:t>
            </w:r>
            <w:r w:rsidR="00A21ADA" w:rsidRPr="00E6351E">
              <w:rPr>
                <w:rFonts w:cstheme="minorHAnsi"/>
                <w:sz w:val="20"/>
                <w:szCs w:val="20"/>
                <w:lang w:val="fr-FR"/>
              </w:rPr>
              <w:t>-</w:t>
            </w:r>
            <w:r w:rsidRPr="00E6351E">
              <w:rPr>
                <w:rFonts w:cstheme="minorHAnsi"/>
                <w:sz w:val="20"/>
                <w:szCs w:val="20"/>
                <w:lang w:val="fr-FR"/>
              </w:rPr>
              <w:t>D-10)</w:t>
            </w:r>
          </w:p>
          <w:p w14:paraId="56034F0E" w14:textId="631BD427" w:rsidR="00CF4A18" w:rsidRPr="00E6351E" w:rsidRDefault="00CF4A18" w:rsidP="004C2990">
            <w:pPr>
              <w:rPr>
                <w:rFonts w:cstheme="minorHAnsi"/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</w:tcPr>
          <w:p w14:paraId="57FCB249" w14:textId="1ACB404D" w:rsidR="00CF4A18" w:rsidRPr="00E6351E" w:rsidRDefault="00230FED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Effectiveness</w:t>
            </w:r>
          </w:p>
        </w:tc>
      </w:tr>
      <w:tr w:rsidR="003936AD" w:rsidRPr="00E6351E" w14:paraId="10DE7154" w14:textId="77777777" w:rsidTr="0016772D">
        <w:tc>
          <w:tcPr>
            <w:tcW w:w="1101" w:type="dxa"/>
          </w:tcPr>
          <w:p w14:paraId="4E24F025" w14:textId="5436EA0E" w:rsidR="00CF4A18" w:rsidRPr="00E6351E" w:rsidRDefault="00CA416F" w:rsidP="004C2990">
            <w:pPr>
              <w:rPr>
                <w:rFonts w:cstheme="minorHAnsi"/>
                <w:sz w:val="20"/>
                <w:szCs w:val="20"/>
                <w:lang w:val="fr-FR"/>
              </w:rPr>
            </w:pPr>
            <w:proofErr w:type="spellStart"/>
            <w:r w:rsidRPr="00E6351E">
              <w:rPr>
                <w:rFonts w:cstheme="minorHAnsi"/>
                <w:sz w:val="20"/>
                <w:szCs w:val="20"/>
                <w:lang w:val="fr-FR"/>
              </w:rPr>
              <w:t>Cwirlej-Sozanska</w:t>
            </w:r>
            <w:proofErr w:type="spellEnd"/>
            <w:r w:rsidRPr="00E6351E">
              <w:rPr>
                <w:rFonts w:cstheme="minorHAnsi"/>
                <w:sz w:val="20"/>
                <w:szCs w:val="20"/>
                <w:lang w:val="fr-FR"/>
              </w:rPr>
              <w:t xml:space="preserve"> et al, 2018</w:t>
            </w:r>
          </w:p>
        </w:tc>
        <w:tc>
          <w:tcPr>
            <w:tcW w:w="1275" w:type="dxa"/>
          </w:tcPr>
          <w:p w14:paraId="7A1D9CEB" w14:textId="276A39B9" w:rsidR="00CF4A18" w:rsidRPr="00E6351E" w:rsidRDefault="000D20A2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University</w:t>
            </w:r>
          </w:p>
        </w:tc>
        <w:tc>
          <w:tcPr>
            <w:tcW w:w="1985" w:type="dxa"/>
          </w:tcPr>
          <w:p w14:paraId="5D19EFA3" w14:textId="6400E51C" w:rsidR="00CF4A18" w:rsidRPr="00E6351E" w:rsidRDefault="001C5FE1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Aerobic + strength &amp; balance</w:t>
            </w:r>
          </w:p>
        </w:tc>
        <w:tc>
          <w:tcPr>
            <w:tcW w:w="2551" w:type="dxa"/>
          </w:tcPr>
          <w:p w14:paraId="3917048F" w14:textId="77777777" w:rsidR="008C5B02" w:rsidRPr="00E6351E" w:rsidRDefault="003B4DAD" w:rsidP="004C2990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2x 60 mins sessions per week</w:t>
            </w:r>
          </w:p>
          <w:p w14:paraId="1C90850B" w14:textId="27E28BB9" w:rsidR="003B4DAD" w:rsidRPr="00E6351E" w:rsidRDefault="003B4DAD" w:rsidP="004C2990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 xml:space="preserve">Delivered by two physiotherapists </w:t>
            </w:r>
          </w:p>
          <w:p w14:paraId="470B1B41" w14:textId="77777777" w:rsidR="00CF4A18" w:rsidRPr="00E6351E" w:rsidRDefault="00CF4A18" w:rsidP="004C29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0215AB1" w14:textId="0188598E" w:rsidR="00CF4A18" w:rsidRPr="00E6351E" w:rsidRDefault="00CD6A7F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6AA0F61D" w14:textId="32F99BCE" w:rsidR="00CF4A18" w:rsidRPr="00E6351E" w:rsidRDefault="003231F4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16 weeks</w:t>
            </w:r>
          </w:p>
        </w:tc>
        <w:tc>
          <w:tcPr>
            <w:tcW w:w="1701" w:type="dxa"/>
          </w:tcPr>
          <w:p w14:paraId="2F14644E" w14:textId="1E3CE1F1" w:rsidR="00CF4A18" w:rsidRPr="00E6351E" w:rsidRDefault="00CD6A7F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 xml:space="preserve">7 x 45 mins </w:t>
            </w:r>
            <w:r w:rsidR="008E69CB" w:rsidRPr="00E6351E">
              <w:rPr>
                <w:rFonts w:cstheme="minorHAnsi"/>
                <w:sz w:val="20"/>
                <w:szCs w:val="20"/>
              </w:rPr>
              <w:t xml:space="preserve">health education </w:t>
            </w:r>
            <w:r w:rsidRPr="00E6351E">
              <w:rPr>
                <w:rFonts w:cstheme="minorHAnsi"/>
                <w:sz w:val="20"/>
                <w:szCs w:val="20"/>
              </w:rPr>
              <w:t>sessions on PA &amp; nutrition</w:t>
            </w:r>
            <w:r w:rsidR="00B27019" w:rsidRPr="00E6351E">
              <w:rPr>
                <w:rFonts w:cstheme="minorHAnsi"/>
                <w:sz w:val="20"/>
                <w:szCs w:val="20"/>
              </w:rPr>
              <w:t xml:space="preserve"> + </w:t>
            </w:r>
            <w:r w:rsidRPr="00E6351E">
              <w:rPr>
                <w:rFonts w:cstheme="minorHAnsi"/>
                <w:sz w:val="20"/>
                <w:szCs w:val="20"/>
              </w:rPr>
              <w:t>1 session on oral health</w:t>
            </w:r>
          </w:p>
        </w:tc>
        <w:tc>
          <w:tcPr>
            <w:tcW w:w="1418" w:type="dxa"/>
          </w:tcPr>
          <w:p w14:paraId="74A41C4C" w14:textId="70DED124" w:rsidR="00AF264A" w:rsidRPr="00E6351E" w:rsidRDefault="00AF264A" w:rsidP="004C2990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T</w:t>
            </w:r>
            <w:r w:rsidR="00B05F25" w:rsidRPr="00E6351E">
              <w:rPr>
                <w:rFonts w:cstheme="minorHAnsi"/>
                <w:sz w:val="20"/>
                <w:szCs w:val="20"/>
              </w:rPr>
              <w:t>UG</w:t>
            </w:r>
          </w:p>
          <w:p w14:paraId="56DE94AE" w14:textId="7CB38902" w:rsidR="00AF264A" w:rsidRPr="00E6351E" w:rsidRDefault="00AF264A" w:rsidP="004C2990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F</w:t>
            </w:r>
            <w:r w:rsidR="00A26235" w:rsidRPr="00E6351E">
              <w:rPr>
                <w:rFonts w:cstheme="minorHAnsi"/>
                <w:sz w:val="20"/>
                <w:szCs w:val="20"/>
              </w:rPr>
              <w:t>RT</w:t>
            </w:r>
          </w:p>
          <w:p w14:paraId="33FAC7D4" w14:textId="63266C3F" w:rsidR="00AF264A" w:rsidRPr="00E6351E" w:rsidRDefault="00AF264A" w:rsidP="004C2990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Tandem Stance, Walk &amp; Pivot</w:t>
            </w:r>
          </w:p>
          <w:p w14:paraId="3C0EB11E" w14:textId="4B2653F8" w:rsidR="00CF4A18" w:rsidRPr="00E6351E" w:rsidRDefault="00AF264A" w:rsidP="004C2990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S</w:t>
            </w:r>
            <w:r w:rsidR="00F62260" w:rsidRPr="00E6351E">
              <w:rPr>
                <w:rFonts w:cstheme="minorHAnsi"/>
                <w:sz w:val="20"/>
                <w:szCs w:val="20"/>
              </w:rPr>
              <w:t>FT</w:t>
            </w:r>
          </w:p>
        </w:tc>
        <w:tc>
          <w:tcPr>
            <w:tcW w:w="1275" w:type="dxa"/>
          </w:tcPr>
          <w:p w14:paraId="1AADAC09" w14:textId="5C1B9256" w:rsidR="00CF4A18" w:rsidRPr="00E6351E" w:rsidRDefault="00AF5075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Effectiveness</w:t>
            </w:r>
          </w:p>
        </w:tc>
      </w:tr>
      <w:tr w:rsidR="003936AD" w:rsidRPr="00E6351E" w14:paraId="3A6C5DBF" w14:textId="77777777" w:rsidTr="0016772D">
        <w:tc>
          <w:tcPr>
            <w:tcW w:w="1101" w:type="dxa"/>
          </w:tcPr>
          <w:p w14:paraId="23BD08CA" w14:textId="1AC60B6B" w:rsidR="00987418" w:rsidRPr="00E6351E" w:rsidRDefault="00987418" w:rsidP="004C2990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E6351E">
              <w:rPr>
                <w:rFonts w:cstheme="minorHAnsi"/>
                <w:sz w:val="20"/>
                <w:szCs w:val="20"/>
                <w:lang w:val="fr-FR"/>
              </w:rPr>
              <w:t>Evans et al, 2018</w:t>
            </w:r>
          </w:p>
        </w:tc>
        <w:tc>
          <w:tcPr>
            <w:tcW w:w="1275" w:type="dxa"/>
          </w:tcPr>
          <w:p w14:paraId="2606F3BE" w14:textId="4733DBF8" w:rsidR="00987418" w:rsidRPr="00E6351E" w:rsidRDefault="00987418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Bingo Club</w:t>
            </w:r>
          </w:p>
        </w:tc>
        <w:tc>
          <w:tcPr>
            <w:tcW w:w="1985" w:type="dxa"/>
          </w:tcPr>
          <w:p w14:paraId="73C18900" w14:textId="06EA8237" w:rsidR="00987418" w:rsidRPr="00E6351E" w:rsidRDefault="00987418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 xml:space="preserve">Chair-based exercise, dancercise, and line </w:t>
            </w:r>
            <w:r w:rsidRPr="00E6351E">
              <w:rPr>
                <w:rFonts w:cstheme="minorHAnsi"/>
                <w:sz w:val="20"/>
                <w:szCs w:val="20"/>
              </w:rPr>
              <w:lastRenderedPageBreak/>
              <w:t>dancing</w:t>
            </w:r>
          </w:p>
        </w:tc>
        <w:tc>
          <w:tcPr>
            <w:tcW w:w="2551" w:type="dxa"/>
          </w:tcPr>
          <w:p w14:paraId="08B65BEB" w14:textId="14D701DE" w:rsidR="00CA5E97" w:rsidRPr="00E6351E" w:rsidRDefault="00987418" w:rsidP="004C2990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lastRenderedPageBreak/>
              <w:t>3x 20-30 m</w:t>
            </w:r>
            <w:r w:rsidR="001867B6">
              <w:rPr>
                <w:rFonts w:cstheme="minorHAnsi"/>
                <w:sz w:val="20"/>
                <w:szCs w:val="20"/>
              </w:rPr>
              <w:t>ins</w:t>
            </w:r>
            <w:r w:rsidRPr="00E6351E">
              <w:rPr>
                <w:rFonts w:cstheme="minorHAnsi"/>
                <w:sz w:val="20"/>
                <w:szCs w:val="20"/>
              </w:rPr>
              <w:t xml:space="preserve"> sessions per week led by exercise </w:t>
            </w:r>
            <w:r w:rsidRPr="00E6351E">
              <w:rPr>
                <w:rFonts w:cstheme="minorHAnsi"/>
                <w:sz w:val="20"/>
                <w:szCs w:val="20"/>
              </w:rPr>
              <w:lastRenderedPageBreak/>
              <w:t>instructors</w:t>
            </w:r>
          </w:p>
          <w:p w14:paraId="62B1C20E" w14:textId="3AF0D651" w:rsidR="00987418" w:rsidRPr="00EB7FA0" w:rsidRDefault="00CA5E97" w:rsidP="004C2990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I</w:t>
            </w:r>
            <w:r w:rsidR="00987418" w:rsidRPr="00E6351E">
              <w:rPr>
                <w:rFonts w:cstheme="minorHAnsi"/>
                <w:sz w:val="20"/>
                <w:szCs w:val="20"/>
              </w:rPr>
              <w:t xml:space="preserve">ncluded health educational messages </w:t>
            </w:r>
          </w:p>
        </w:tc>
        <w:tc>
          <w:tcPr>
            <w:tcW w:w="1843" w:type="dxa"/>
          </w:tcPr>
          <w:p w14:paraId="586E7311" w14:textId="1EDFE644" w:rsidR="00987418" w:rsidRPr="00E6351E" w:rsidRDefault="00987418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lastRenderedPageBreak/>
              <w:t xml:space="preserve">Educational messages informed </w:t>
            </w:r>
            <w:r w:rsidRPr="00E6351E">
              <w:rPr>
                <w:rFonts w:cstheme="minorHAnsi"/>
                <w:sz w:val="20"/>
                <w:szCs w:val="20"/>
              </w:rPr>
              <w:lastRenderedPageBreak/>
              <w:t>by S</w:t>
            </w:r>
            <w:r w:rsidR="001867B6">
              <w:rPr>
                <w:rFonts w:cstheme="minorHAnsi"/>
                <w:sz w:val="20"/>
                <w:szCs w:val="20"/>
              </w:rPr>
              <w:t xml:space="preserve">ocioecological </w:t>
            </w:r>
            <w:r w:rsidRPr="00E6351E">
              <w:rPr>
                <w:rFonts w:cstheme="minorHAnsi"/>
                <w:sz w:val="20"/>
                <w:szCs w:val="20"/>
              </w:rPr>
              <w:t>M</w:t>
            </w:r>
            <w:r w:rsidR="001867B6">
              <w:rPr>
                <w:rFonts w:cstheme="minorHAnsi"/>
                <w:sz w:val="20"/>
                <w:szCs w:val="20"/>
              </w:rPr>
              <w:t>odel</w:t>
            </w:r>
            <w:r w:rsidRPr="00E6351E">
              <w:rPr>
                <w:rFonts w:cstheme="minorHAnsi"/>
                <w:sz w:val="20"/>
                <w:szCs w:val="20"/>
              </w:rPr>
              <w:t xml:space="preserve"> &amp; T</w:t>
            </w:r>
            <w:r w:rsidR="001867B6">
              <w:rPr>
                <w:rFonts w:cstheme="minorHAnsi"/>
                <w:sz w:val="20"/>
                <w:szCs w:val="20"/>
              </w:rPr>
              <w:t>ranstheoretical Model</w:t>
            </w:r>
          </w:p>
        </w:tc>
        <w:tc>
          <w:tcPr>
            <w:tcW w:w="1134" w:type="dxa"/>
          </w:tcPr>
          <w:p w14:paraId="2041472B" w14:textId="16107AD6" w:rsidR="00987418" w:rsidRPr="00E6351E" w:rsidRDefault="00172A3C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lastRenderedPageBreak/>
              <w:t>12 weeks</w:t>
            </w:r>
          </w:p>
        </w:tc>
        <w:tc>
          <w:tcPr>
            <w:tcW w:w="1701" w:type="dxa"/>
          </w:tcPr>
          <w:p w14:paraId="0353F6FF" w14:textId="0DE0E925" w:rsidR="00C10083" w:rsidRPr="00E6351E" w:rsidRDefault="00C10083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473734DB" w14:textId="44B58F30" w:rsidR="00987418" w:rsidRPr="00E6351E" w:rsidRDefault="00F37135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2BF39373" w14:textId="08839A34" w:rsidR="00987418" w:rsidRPr="00E6351E" w:rsidRDefault="00C10083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Acceptability</w:t>
            </w:r>
          </w:p>
        </w:tc>
      </w:tr>
      <w:tr w:rsidR="003936AD" w:rsidRPr="00E6351E" w14:paraId="58807F53" w14:textId="77777777" w:rsidTr="0016772D">
        <w:tc>
          <w:tcPr>
            <w:tcW w:w="1101" w:type="dxa"/>
          </w:tcPr>
          <w:p w14:paraId="528C9AE3" w14:textId="58654AE5" w:rsidR="00EE53D3" w:rsidRPr="0009022F" w:rsidRDefault="00773D68" w:rsidP="004C2990">
            <w:pPr>
              <w:rPr>
                <w:rFonts w:cstheme="minorHAnsi"/>
                <w:sz w:val="20"/>
                <w:szCs w:val="20"/>
                <w:vertAlign w:val="superscript"/>
                <w:lang w:val="fr-FR"/>
              </w:rPr>
            </w:pPr>
            <w:proofErr w:type="spellStart"/>
            <w:r w:rsidRPr="00E6351E">
              <w:rPr>
                <w:rFonts w:cstheme="minorHAnsi"/>
                <w:sz w:val="20"/>
                <w:szCs w:val="20"/>
                <w:lang w:val="fr-FR"/>
              </w:rPr>
              <w:t>Hammerback</w:t>
            </w:r>
            <w:proofErr w:type="spellEnd"/>
            <w:r w:rsidRPr="00E6351E">
              <w:rPr>
                <w:rFonts w:cstheme="minorHAnsi"/>
                <w:sz w:val="20"/>
                <w:szCs w:val="20"/>
                <w:lang w:val="fr-FR"/>
              </w:rPr>
              <w:t xml:space="preserve"> et al, 2012</w:t>
            </w:r>
            <w:r w:rsidR="0009022F">
              <w:rPr>
                <w:rFonts w:cstheme="minorHAnsi"/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1275" w:type="dxa"/>
          </w:tcPr>
          <w:p w14:paraId="5754B1E5" w14:textId="38095853" w:rsidR="00A44DD7" w:rsidRPr="00E6351E" w:rsidRDefault="00A44DD7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Telephone-based</w:t>
            </w:r>
          </w:p>
          <w:p w14:paraId="771ECB6F" w14:textId="77777777" w:rsidR="00EE53D3" w:rsidRPr="00E6351E" w:rsidRDefault="00EE53D3" w:rsidP="004C29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36F516A" w14:textId="29393E2C" w:rsidR="00EE53D3" w:rsidRPr="00E6351E" w:rsidRDefault="00404F3C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Not specified</w:t>
            </w:r>
          </w:p>
        </w:tc>
        <w:tc>
          <w:tcPr>
            <w:tcW w:w="2551" w:type="dxa"/>
          </w:tcPr>
          <w:p w14:paraId="213EB630" w14:textId="77777777" w:rsidR="005525AE" w:rsidRPr="00E6351E" w:rsidRDefault="00404F3C" w:rsidP="004C2990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1:1 telephone support delivered by volunteers trained in motivational interviewing</w:t>
            </w:r>
          </w:p>
          <w:p w14:paraId="10934586" w14:textId="50F2D387" w:rsidR="00EF0FCB" w:rsidRPr="00E6351E" w:rsidRDefault="00EF0FCB" w:rsidP="004C2990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2x 20-30 min</w:t>
            </w:r>
            <w:r w:rsidR="00850D82">
              <w:rPr>
                <w:rFonts w:cstheme="minorHAnsi"/>
                <w:sz w:val="20"/>
                <w:szCs w:val="20"/>
              </w:rPr>
              <w:t>s</w:t>
            </w:r>
            <w:r w:rsidRPr="00E6351E">
              <w:rPr>
                <w:rFonts w:cstheme="minorHAnsi"/>
                <w:sz w:val="20"/>
                <w:szCs w:val="20"/>
              </w:rPr>
              <w:t xml:space="preserve"> telephone calls</w:t>
            </w:r>
            <w:r w:rsidR="005525AE" w:rsidRPr="00E6351E">
              <w:rPr>
                <w:rFonts w:cstheme="minorHAnsi"/>
                <w:sz w:val="20"/>
                <w:szCs w:val="20"/>
              </w:rPr>
              <w:t xml:space="preserve"> per month</w:t>
            </w:r>
            <w:r w:rsidRPr="00E6351E">
              <w:rPr>
                <w:rFonts w:cstheme="minorHAnsi"/>
                <w:sz w:val="20"/>
                <w:szCs w:val="20"/>
              </w:rPr>
              <w:t xml:space="preserve"> for first 6 months</w:t>
            </w:r>
            <w:r w:rsidR="005525AE" w:rsidRPr="00E6351E">
              <w:rPr>
                <w:rFonts w:cstheme="minorHAnsi"/>
                <w:sz w:val="20"/>
                <w:szCs w:val="20"/>
              </w:rPr>
              <w:t xml:space="preserve">, </w:t>
            </w:r>
            <w:r w:rsidRPr="00E6351E">
              <w:rPr>
                <w:rFonts w:cstheme="minorHAnsi"/>
                <w:sz w:val="20"/>
                <w:szCs w:val="20"/>
              </w:rPr>
              <w:t>1x per month for up to an additional 6</w:t>
            </w:r>
            <w:r w:rsidR="008F20D6" w:rsidRPr="00E6351E">
              <w:rPr>
                <w:rFonts w:cstheme="minorHAnsi"/>
                <w:sz w:val="20"/>
                <w:szCs w:val="20"/>
              </w:rPr>
              <w:t xml:space="preserve"> </w:t>
            </w:r>
            <w:r w:rsidRPr="00E6351E">
              <w:rPr>
                <w:rFonts w:cstheme="minorHAnsi"/>
                <w:sz w:val="20"/>
                <w:szCs w:val="20"/>
              </w:rPr>
              <w:t>months</w:t>
            </w:r>
          </w:p>
        </w:tc>
        <w:tc>
          <w:tcPr>
            <w:tcW w:w="1843" w:type="dxa"/>
          </w:tcPr>
          <w:p w14:paraId="7CDEDC73" w14:textId="79076F48" w:rsidR="00EE53D3" w:rsidRPr="00E6351E" w:rsidRDefault="00EF0FCB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07A52377" w14:textId="77777777" w:rsidR="00F904BB" w:rsidRPr="00E6351E" w:rsidRDefault="00F904BB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6 months</w:t>
            </w:r>
          </w:p>
          <w:p w14:paraId="0CBC1F84" w14:textId="77777777" w:rsidR="00EE53D3" w:rsidRPr="00E6351E" w:rsidRDefault="00EE53D3" w:rsidP="004C29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811C89F" w14:textId="3303EF30" w:rsidR="00EE53D3" w:rsidRPr="00E6351E" w:rsidRDefault="00900DB5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No control group</w:t>
            </w:r>
          </w:p>
        </w:tc>
        <w:tc>
          <w:tcPr>
            <w:tcW w:w="1418" w:type="dxa"/>
          </w:tcPr>
          <w:p w14:paraId="4D4A420B" w14:textId="095F2C76" w:rsidR="00EE53D3" w:rsidRPr="0047229D" w:rsidRDefault="0047229D" w:rsidP="0047229D">
            <w:pPr>
              <w:pStyle w:val="ListParagraph"/>
              <w:ind w:left="0"/>
              <w:rPr>
                <w:rFonts w:cstheme="minorHAnsi"/>
                <w:sz w:val="20"/>
                <w:szCs w:val="20"/>
                <w:lang w:val="fr-FR"/>
              </w:rPr>
            </w:pPr>
            <w:r w:rsidRPr="0047229D">
              <w:rPr>
                <w:rFonts w:cstheme="minorHAnsi"/>
                <w:sz w:val="20"/>
                <w:szCs w:val="20"/>
                <w:lang w:val="fr-FR"/>
              </w:rPr>
              <w:t>N/A</w:t>
            </w:r>
          </w:p>
        </w:tc>
        <w:tc>
          <w:tcPr>
            <w:tcW w:w="1275" w:type="dxa"/>
          </w:tcPr>
          <w:p w14:paraId="34D4885F" w14:textId="44C5A251" w:rsidR="00EE53D3" w:rsidRPr="00E6351E" w:rsidRDefault="00C939BC" w:rsidP="004C299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6351E">
              <w:rPr>
                <w:rFonts w:cstheme="minorHAnsi"/>
                <w:sz w:val="20"/>
                <w:szCs w:val="20"/>
                <w:lang w:val="fr-FR"/>
              </w:rPr>
              <w:t>Acceptability</w:t>
            </w:r>
            <w:proofErr w:type="spellEnd"/>
          </w:p>
        </w:tc>
      </w:tr>
      <w:tr w:rsidR="003936AD" w:rsidRPr="00E6351E" w14:paraId="14CD102A" w14:textId="77777777" w:rsidTr="0016772D">
        <w:tc>
          <w:tcPr>
            <w:tcW w:w="1101" w:type="dxa"/>
          </w:tcPr>
          <w:p w14:paraId="37BD4B80" w14:textId="7522D350" w:rsidR="003843EF" w:rsidRPr="00E6351E" w:rsidRDefault="005D3ECF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King et al, 2013</w:t>
            </w:r>
          </w:p>
        </w:tc>
        <w:tc>
          <w:tcPr>
            <w:tcW w:w="1275" w:type="dxa"/>
          </w:tcPr>
          <w:p w14:paraId="74064696" w14:textId="2493E87C" w:rsidR="003843EF" w:rsidRPr="00E6351E" w:rsidRDefault="005366E8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Community centre</w:t>
            </w:r>
          </w:p>
        </w:tc>
        <w:tc>
          <w:tcPr>
            <w:tcW w:w="1985" w:type="dxa"/>
          </w:tcPr>
          <w:p w14:paraId="2FCEE792" w14:textId="66035059" w:rsidR="003843EF" w:rsidRPr="00E6351E" w:rsidRDefault="005366E8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Walking</w:t>
            </w:r>
          </w:p>
        </w:tc>
        <w:tc>
          <w:tcPr>
            <w:tcW w:w="2551" w:type="dxa"/>
          </w:tcPr>
          <w:p w14:paraId="1D3861E0" w14:textId="77777777" w:rsidR="00E5471A" w:rsidRPr="00E6351E" w:rsidRDefault="00A66161" w:rsidP="004C2990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Virtual advisor sessions</w:t>
            </w:r>
          </w:p>
          <w:p w14:paraId="2F96A847" w14:textId="04AC68D9" w:rsidR="003843EF" w:rsidRPr="00E6351E" w:rsidRDefault="00E5471A" w:rsidP="004C2990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Participants e</w:t>
            </w:r>
            <w:r w:rsidR="00A66161" w:rsidRPr="00E6351E">
              <w:rPr>
                <w:rFonts w:cstheme="minorHAnsi"/>
                <w:sz w:val="20"/>
                <w:szCs w:val="20"/>
              </w:rPr>
              <w:t>ncouraged to interact weekly or whenever visiting community centre</w:t>
            </w:r>
          </w:p>
        </w:tc>
        <w:tc>
          <w:tcPr>
            <w:tcW w:w="1843" w:type="dxa"/>
          </w:tcPr>
          <w:p w14:paraId="51D9025E" w14:textId="5D9672ED" w:rsidR="00E5471A" w:rsidRPr="00E6351E" w:rsidRDefault="00352B33" w:rsidP="004C2990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Based on S</w:t>
            </w:r>
            <w:r w:rsidR="00AD2920">
              <w:rPr>
                <w:rFonts w:cstheme="minorHAnsi"/>
                <w:sz w:val="20"/>
                <w:szCs w:val="20"/>
              </w:rPr>
              <w:t xml:space="preserve">ocial </w:t>
            </w:r>
            <w:r w:rsidR="00E5471A" w:rsidRPr="00E6351E">
              <w:rPr>
                <w:rFonts w:cstheme="minorHAnsi"/>
                <w:sz w:val="20"/>
                <w:szCs w:val="20"/>
              </w:rPr>
              <w:t>C</w:t>
            </w:r>
            <w:r w:rsidR="00AD2920">
              <w:rPr>
                <w:rFonts w:cstheme="minorHAnsi"/>
                <w:sz w:val="20"/>
                <w:szCs w:val="20"/>
              </w:rPr>
              <w:t xml:space="preserve">ognitive </w:t>
            </w:r>
            <w:r w:rsidR="00E5471A" w:rsidRPr="00E6351E">
              <w:rPr>
                <w:rFonts w:cstheme="minorHAnsi"/>
                <w:sz w:val="20"/>
                <w:szCs w:val="20"/>
              </w:rPr>
              <w:t>T</w:t>
            </w:r>
            <w:r w:rsidR="00AD2920">
              <w:rPr>
                <w:rFonts w:cstheme="minorHAnsi"/>
                <w:sz w:val="20"/>
                <w:szCs w:val="20"/>
              </w:rPr>
              <w:t>heory</w:t>
            </w:r>
            <w:r w:rsidRPr="00E6351E">
              <w:rPr>
                <w:rFonts w:cstheme="minorHAnsi"/>
                <w:sz w:val="20"/>
                <w:szCs w:val="20"/>
              </w:rPr>
              <w:t xml:space="preserve"> and T</w:t>
            </w:r>
            <w:r w:rsidR="00AD2920">
              <w:rPr>
                <w:rFonts w:cstheme="minorHAnsi"/>
                <w:sz w:val="20"/>
                <w:szCs w:val="20"/>
              </w:rPr>
              <w:t xml:space="preserve">ranstheoretical </w:t>
            </w:r>
            <w:r w:rsidR="00E5471A" w:rsidRPr="00E6351E">
              <w:rPr>
                <w:rFonts w:cstheme="minorHAnsi"/>
                <w:sz w:val="20"/>
                <w:szCs w:val="20"/>
              </w:rPr>
              <w:t>M</w:t>
            </w:r>
            <w:r w:rsidR="00AD2920">
              <w:rPr>
                <w:rFonts w:cstheme="minorHAnsi"/>
                <w:sz w:val="20"/>
                <w:szCs w:val="20"/>
              </w:rPr>
              <w:t>odel</w:t>
            </w:r>
          </w:p>
          <w:p w14:paraId="68A8E13F" w14:textId="7C68DED1" w:rsidR="00352B33" w:rsidRPr="00E6351E" w:rsidRDefault="00E5471A" w:rsidP="004C2990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BCTs included</w:t>
            </w:r>
            <w:r w:rsidR="00073850" w:rsidRPr="00E6351E">
              <w:rPr>
                <w:rFonts w:cstheme="minorHAnsi"/>
                <w:sz w:val="20"/>
                <w:szCs w:val="20"/>
              </w:rPr>
              <w:t xml:space="preserve">: </w:t>
            </w:r>
            <w:r w:rsidR="00352B33" w:rsidRPr="00E6351E">
              <w:rPr>
                <w:rFonts w:cstheme="minorHAnsi"/>
                <w:sz w:val="20"/>
                <w:szCs w:val="20"/>
              </w:rPr>
              <w:t>Self-assessment</w:t>
            </w:r>
            <w:r w:rsidR="00073850" w:rsidRPr="00E6351E">
              <w:rPr>
                <w:rFonts w:cstheme="minorHAnsi"/>
                <w:sz w:val="20"/>
                <w:szCs w:val="20"/>
              </w:rPr>
              <w:t>,</w:t>
            </w:r>
          </w:p>
          <w:p w14:paraId="31D61C2F" w14:textId="2B935719" w:rsidR="00352B33" w:rsidRPr="00E6351E" w:rsidRDefault="00073850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m</w:t>
            </w:r>
            <w:r w:rsidR="00352B33" w:rsidRPr="00E6351E">
              <w:rPr>
                <w:rFonts w:cstheme="minorHAnsi"/>
                <w:sz w:val="20"/>
                <w:szCs w:val="20"/>
              </w:rPr>
              <w:t>otivationally tailored goal setting</w:t>
            </w:r>
            <w:r w:rsidRPr="00E6351E">
              <w:rPr>
                <w:rFonts w:cstheme="minorHAnsi"/>
                <w:sz w:val="20"/>
                <w:szCs w:val="20"/>
              </w:rPr>
              <w:t>,</w:t>
            </w:r>
          </w:p>
          <w:p w14:paraId="7E03F8EF" w14:textId="4D053E2A" w:rsidR="00352B33" w:rsidRPr="00E6351E" w:rsidRDefault="00073850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i</w:t>
            </w:r>
            <w:r w:rsidR="00352B33" w:rsidRPr="00E6351E">
              <w:rPr>
                <w:rFonts w:cstheme="minorHAnsi"/>
                <w:sz w:val="20"/>
                <w:szCs w:val="20"/>
              </w:rPr>
              <w:t>ndividualised feedback</w:t>
            </w:r>
            <w:r w:rsidRPr="00E6351E">
              <w:rPr>
                <w:rFonts w:cstheme="minorHAnsi"/>
                <w:sz w:val="20"/>
                <w:szCs w:val="20"/>
              </w:rPr>
              <w:t>,</w:t>
            </w:r>
          </w:p>
          <w:p w14:paraId="41C27646" w14:textId="4E2B517A" w:rsidR="003843EF" w:rsidRPr="00E6351E" w:rsidRDefault="00073850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p</w:t>
            </w:r>
            <w:r w:rsidR="00352B33" w:rsidRPr="00E6351E">
              <w:rPr>
                <w:rFonts w:cstheme="minorHAnsi"/>
                <w:sz w:val="20"/>
                <w:szCs w:val="20"/>
              </w:rPr>
              <w:t>ositive reinforcement</w:t>
            </w:r>
            <w:r w:rsidRPr="00E6351E">
              <w:rPr>
                <w:rFonts w:cstheme="minorHAnsi"/>
                <w:sz w:val="20"/>
                <w:szCs w:val="20"/>
              </w:rPr>
              <w:t xml:space="preserve"> and k</w:t>
            </w:r>
            <w:r w:rsidR="00352B33" w:rsidRPr="00E6351E">
              <w:rPr>
                <w:rFonts w:cstheme="minorHAnsi"/>
                <w:sz w:val="20"/>
                <w:szCs w:val="20"/>
              </w:rPr>
              <w:t>nowledge enhancement related to benefits of physically active lifestyle</w:t>
            </w:r>
          </w:p>
        </w:tc>
        <w:tc>
          <w:tcPr>
            <w:tcW w:w="1134" w:type="dxa"/>
          </w:tcPr>
          <w:p w14:paraId="505A0673" w14:textId="3C118406" w:rsidR="00922791" w:rsidRPr="00E6351E" w:rsidRDefault="00922791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4 months</w:t>
            </w:r>
          </w:p>
          <w:p w14:paraId="5C402409" w14:textId="77777777" w:rsidR="003843EF" w:rsidRPr="00E6351E" w:rsidRDefault="003843EF" w:rsidP="004C29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3B3477C" w14:textId="7C493B95" w:rsidR="003843EF" w:rsidRPr="00E6351E" w:rsidRDefault="00543FBB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 xml:space="preserve">Monthly 1 hour health education sessions in non-PA topics </w:t>
            </w:r>
            <w:r w:rsidR="008B71BA" w:rsidRPr="00E6351E">
              <w:rPr>
                <w:rFonts w:cstheme="minorHAnsi"/>
                <w:sz w:val="20"/>
                <w:szCs w:val="20"/>
              </w:rPr>
              <w:t xml:space="preserve">including </w:t>
            </w:r>
            <w:r w:rsidRPr="00E6351E">
              <w:rPr>
                <w:rFonts w:cstheme="minorHAnsi"/>
                <w:sz w:val="20"/>
                <w:szCs w:val="20"/>
              </w:rPr>
              <w:t>nutrition and home safety</w:t>
            </w:r>
          </w:p>
        </w:tc>
        <w:tc>
          <w:tcPr>
            <w:tcW w:w="1418" w:type="dxa"/>
          </w:tcPr>
          <w:p w14:paraId="3CBCBE7B" w14:textId="55E9CA29" w:rsidR="00CD6AE7" w:rsidRPr="00E6351E" w:rsidRDefault="00BC697D" w:rsidP="004C2990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 xml:space="preserve">Walking </w:t>
            </w:r>
            <w:r w:rsidR="001C16D9" w:rsidRPr="00E6351E">
              <w:rPr>
                <w:rFonts w:cstheme="minorHAnsi"/>
                <w:sz w:val="20"/>
                <w:szCs w:val="20"/>
              </w:rPr>
              <w:t>-</w:t>
            </w:r>
            <w:r w:rsidR="00CD6AE7" w:rsidRPr="00E6351E">
              <w:rPr>
                <w:rFonts w:cstheme="minorHAnsi"/>
                <w:sz w:val="20"/>
                <w:szCs w:val="20"/>
              </w:rPr>
              <w:t>Self-report (CHAMPS walking items)</w:t>
            </w:r>
          </w:p>
          <w:p w14:paraId="2FE44B27" w14:textId="6E2C23F4" w:rsidR="00CD6AE7" w:rsidRPr="004F6F99" w:rsidRDefault="00CD6AE7" w:rsidP="004C2990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E6351E">
              <w:rPr>
                <w:rFonts w:cstheme="minorHAnsi"/>
                <w:sz w:val="20"/>
                <w:szCs w:val="20"/>
              </w:rPr>
              <w:t>Objective (Pedometer)</w:t>
            </w:r>
            <w:r w:rsidR="004F6F99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  <w:p w14:paraId="6051C147" w14:textId="4CC67DA7" w:rsidR="00AE48FF" w:rsidRPr="00E6351E" w:rsidRDefault="00CD6AE7" w:rsidP="004C2990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Acceptability</w:t>
            </w:r>
            <w:r w:rsidR="005007C9" w:rsidRPr="00E6351E">
              <w:rPr>
                <w:rFonts w:cstheme="minorHAnsi"/>
                <w:sz w:val="20"/>
                <w:szCs w:val="20"/>
              </w:rPr>
              <w:t xml:space="preserve"> </w:t>
            </w:r>
            <w:r w:rsidR="00D855C4">
              <w:rPr>
                <w:rFonts w:cstheme="minorHAnsi"/>
                <w:sz w:val="20"/>
                <w:szCs w:val="20"/>
              </w:rPr>
              <w:t>(</w:t>
            </w:r>
            <w:r w:rsidR="00AE48FF" w:rsidRPr="00E6351E">
              <w:rPr>
                <w:rFonts w:cstheme="minorHAnsi"/>
                <w:sz w:val="20"/>
                <w:szCs w:val="20"/>
              </w:rPr>
              <w:t>6-item computer credibility scale</w:t>
            </w:r>
            <w:r w:rsidR="00D855C4">
              <w:rPr>
                <w:rFonts w:cstheme="minorHAnsi"/>
                <w:sz w:val="20"/>
                <w:szCs w:val="20"/>
              </w:rPr>
              <w:t>,</w:t>
            </w:r>
            <w:r w:rsidR="00AE48FF" w:rsidRPr="00E6351E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3B70B60E" w14:textId="2DB6A6E7" w:rsidR="00AE48FF" w:rsidRPr="00E6351E" w:rsidRDefault="00AE48FF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12-item bonding subscale of Worki</w:t>
            </w:r>
            <w:r w:rsidR="0000059C" w:rsidRPr="00E6351E">
              <w:rPr>
                <w:rFonts w:cstheme="minorHAnsi"/>
                <w:sz w:val="20"/>
                <w:szCs w:val="20"/>
              </w:rPr>
              <w:t>n</w:t>
            </w:r>
            <w:r w:rsidRPr="00E6351E">
              <w:rPr>
                <w:rFonts w:cstheme="minorHAnsi"/>
                <w:sz w:val="20"/>
                <w:szCs w:val="20"/>
              </w:rPr>
              <w:t>g Alliance Inventory</w:t>
            </w:r>
            <w:r w:rsidR="00A11101">
              <w:rPr>
                <w:rFonts w:cstheme="minorHAnsi"/>
                <w:sz w:val="20"/>
                <w:szCs w:val="20"/>
              </w:rPr>
              <w:t>,</w:t>
            </w:r>
            <w:r w:rsidRPr="00E6351E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8069F6D" w14:textId="532DC6E1" w:rsidR="00CD6AE7" w:rsidRPr="00E6351E" w:rsidRDefault="00AE48FF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4-item Computer Attitude Scale</w:t>
            </w:r>
            <w:r w:rsidR="00A11101">
              <w:rPr>
                <w:rFonts w:cstheme="minorHAnsi"/>
                <w:sz w:val="20"/>
                <w:szCs w:val="20"/>
              </w:rPr>
              <w:t>)</w:t>
            </w:r>
          </w:p>
          <w:p w14:paraId="2FCA2E33" w14:textId="64BF652D" w:rsidR="003843EF" w:rsidRPr="00E6351E" w:rsidRDefault="00CD6AE7" w:rsidP="004C2990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 xml:space="preserve">Motivation Motivational Processes of </w:t>
            </w:r>
            <w:r w:rsidRPr="00E6351E">
              <w:rPr>
                <w:rFonts w:cstheme="minorHAnsi"/>
                <w:sz w:val="20"/>
                <w:szCs w:val="20"/>
              </w:rPr>
              <w:lastRenderedPageBreak/>
              <w:t>Change inventory)</w:t>
            </w:r>
          </w:p>
        </w:tc>
        <w:tc>
          <w:tcPr>
            <w:tcW w:w="1275" w:type="dxa"/>
          </w:tcPr>
          <w:p w14:paraId="31BDB646" w14:textId="77777777" w:rsidR="003843EF" w:rsidRPr="00E6351E" w:rsidRDefault="00AE48FF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lastRenderedPageBreak/>
              <w:t>Effectiveness</w:t>
            </w:r>
          </w:p>
          <w:p w14:paraId="7A5B1F4F" w14:textId="7E7B02E2" w:rsidR="00AE48FF" w:rsidRPr="00E6351E" w:rsidRDefault="00AE48FF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Acceptability</w:t>
            </w:r>
          </w:p>
        </w:tc>
      </w:tr>
      <w:tr w:rsidR="003936AD" w:rsidRPr="00E6351E" w14:paraId="2DDF18C8" w14:textId="77777777" w:rsidTr="0016772D">
        <w:tc>
          <w:tcPr>
            <w:tcW w:w="1101" w:type="dxa"/>
          </w:tcPr>
          <w:p w14:paraId="2942C365" w14:textId="5E23FBA4" w:rsidR="00DF6E9D" w:rsidRPr="00E6351E" w:rsidRDefault="00677037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Kolbe-Alexander et al, 2006</w:t>
            </w:r>
          </w:p>
        </w:tc>
        <w:tc>
          <w:tcPr>
            <w:tcW w:w="1275" w:type="dxa"/>
          </w:tcPr>
          <w:p w14:paraId="1CBDC6D4" w14:textId="77777777" w:rsidR="0031456C" w:rsidRPr="00E6351E" w:rsidRDefault="0031456C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Community centres</w:t>
            </w:r>
          </w:p>
          <w:p w14:paraId="014EB809" w14:textId="77777777" w:rsidR="00DF6E9D" w:rsidRPr="00E6351E" w:rsidRDefault="00DF6E9D" w:rsidP="004C29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C88B037" w14:textId="0E46338B" w:rsidR="00921E26" w:rsidRPr="00E6351E" w:rsidRDefault="00921E26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 xml:space="preserve">Strength &amp; balance </w:t>
            </w:r>
          </w:p>
          <w:p w14:paraId="43F6E98A" w14:textId="77777777" w:rsidR="00DF6E9D" w:rsidRPr="00E6351E" w:rsidRDefault="00DF6E9D" w:rsidP="004C29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9851A0B" w14:textId="68398294" w:rsidR="004D1B8D" w:rsidRPr="00E6351E" w:rsidRDefault="003C34C1" w:rsidP="004C2990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2x 45-50 mins</w:t>
            </w:r>
            <w:r w:rsidR="00265E6E" w:rsidRPr="00E6351E">
              <w:rPr>
                <w:rFonts w:cstheme="minorHAnsi"/>
                <w:sz w:val="20"/>
                <w:szCs w:val="20"/>
              </w:rPr>
              <w:t xml:space="preserve"> group sessions</w:t>
            </w:r>
            <w:r w:rsidRPr="00E6351E">
              <w:rPr>
                <w:rFonts w:cstheme="minorHAnsi"/>
                <w:sz w:val="20"/>
                <w:szCs w:val="20"/>
              </w:rPr>
              <w:t xml:space="preserve"> per week</w:t>
            </w:r>
          </w:p>
          <w:p w14:paraId="2FE17A2D" w14:textId="77777777" w:rsidR="004D1B8D" w:rsidRPr="00E6351E" w:rsidRDefault="003C34C1" w:rsidP="004C2990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2x 10-15 repetitions for each exercise</w:t>
            </w:r>
          </w:p>
          <w:p w14:paraId="726A3CC8" w14:textId="1E90B0F5" w:rsidR="003C34C1" w:rsidRPr="00E6351E" w:rsidRDefault="00DA57C6" w:rsidP="004C2990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Researcher conducted sessions</w:t>
            </w:r>
          </w:p>
        </w:tc>
        <w:tc>
          <w:tcPr>
            <w:tcW w:w="1843" w:type="dxa"/>
          </w:tcPr>
          <w:p w14:paraId="70AAAE4D" w14:textId="713019C8" w:rsidR="00DF6E9D" w:rsidRPr="00E6351E" w:rsidRDefault="00272522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5EEDC4AB" w14:textId="23DF2BAF" w:rsidR="00DF6E9D" w:rsidRPr="00E6351E" w:rsidRDefault="00DA57C6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20 weeks</w:t>
            </w:r>
          </w:p>
        </w:tc>
        <w:tc>
          <w:tcPr>
            <w:tcW w:w="1701" w:type="dxa"/>
          </w:tcPr>
          <w:p w14:paraId="1A8F6BE2" w14:textId="7F6DD76B" w:rsidR="00A673DD" w:rsidRPr="00E6351E" w:rsidRDefault="00A673DD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2x</w:t>
            </w:r>
            <w:r w:rsidR="00F065CF">
              <w:rPr>
                <w:rFonts w:cstheme="minorHAnsi"/>
                <w:color w:val="000000"/>
                <w:sz w:val="20"/>
                <w:szCs w:val="20"/>
              </w:rPr>
              <w:t xml:space="preserve"> weekly 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>1 hour relaxation classes or arts/crafts and sing-along activities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br/>
            </w:r>
          </w:p>
          <w:p w14:paraId="629EC855" w14:textId="77777777" w:rsidR="00DF6E9D" w:rsidRPr="00E6351E" w:rsidRDefault="00DF6E9D" w:rsidP="004C29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60C8063" w14:textId="77777777" w:rsidR="00743359" w:rsidRPr="00E6351E" w:rsidRDefault="00F87DF5" w:rsidP="004C2990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Self-report PA (Y</w:t>
            </w:r>
            <w:r w:rsidR="00D2058B" w:rsidRPr="00E6351E">
              <w:rPr>
                <w:rFonts w:cstheme="minorHAnsi"/>
                <w:sz w:val="20"/>
                <w:szCs w:val="20"/>
              </w:rPr>
              <w:t>PAS</w:t>
            </w:r>
            <w:r w:rsidRPr="00E6351E">
              <w:rPr>
                <w:rFonts w:cstheme="minorHAnsi"/>
                <w:sz w:val="20"/>
                <w:szCs w:val="20"/>
              </w:rPr>
              <w:t>)</w:t>
            </w:r>
          </w:p>
          <w:p w14:paraId="735FA33D" w14:textId="77777777" w:rsidR="00743359" w:rsidRPr="00E6351E" w:rsidRDefault="000A094C" w:rsidP="004C2990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ADL &amp; IADL questionnaire</w:t>
            </w:r>
          </w:p>
          <w:p w14:paraId="73B53E6E" w14:textId="77777777" w:rsidR="00743359" w:rsidRPr="00E6351E" w:rsidRDefault="000A094C" w:rsidP="004C2990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Self-reported health status</w:t>
            </w:r>
          </w:p>
          <w:p w14:paraId="7A2313E8" w14:textId="6D17FFC5" w:rsidR="00743359" w:rsidRPr="00E6351E" w:rsidRDefault="00743359" w:rsidP="004C2990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="004E5654">
              <w:rPr>
                <w:rFonts w:cstheme="minorHAnsi"/>
                <w:color w:val="000000"/>
                <w:sz w:val="20"/>
                <w:szCs w:val="20"/>
              </w:rPr>
              <w:t>TS</w:t>
            </w:r>
          </w:p>
          <w:p w14:paraId="34DFC226" w14:textId="77777777" w:rsidR="00743359" w:rsidRPr="00E6351E" w:rsidRDefault="000A094C" w:rsidP="004C2990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Grip strength (hand-held dynamometer)</w:t>
            </w:r>
          </w:p>
          <w:p w14:paraId="7225D4EF" w14:textId="7168D061" w:rsidR="000A7A4E" w:rsidRPr="00E6351E" w:rsidRDefault="000A094C" w:rsidP="004C2990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="000A7A4E" w:rsidRPr="00E6351E">
              <w:rPr>
                <w:rFonts w:cstheme="minorHAnsi"/>
                <w:color w:val="000000"/>
                <w:sz w:val="20"/>
                <w:szCs w:val="20"/>
              </w:rPr>
              <w:t>MWT</w:t>
            </w:r>
          </w:p>
          <w:p w14:paraId="61082626" w14:textId="79FE7F0C" w:rsidR="004347C9" w:rsidRPr="00E6351E" w:rsidRDefault="000A094C" w:rsidP="004C2990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20</w:t>
            </w:r>
            <w:r w:rsidR="009B3BFF" w:rsidRPr="00E6351E">
              <w:rPr>
                <w:rFonts w:cstheme="minorHAnsi"/>
                <w:color w:val="000000"/>
                <w:sz w:val="20"/>
                <w:szCs w:val="20"/>
              </w:rPr>
              <w:t>MWT</w:t>
            </w:r>
          </w:p>
          <w:p w14:paraId="1FDF0408" w14:textId="59DC4293" w:rsidR="004347C9" w:rsidRPr="00E6351E" w:rsidRDefault="000A094C" w:rsidP="004C2990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Static balance</w:t>
            </w:r>
            <w:r w:rsidR="00BB0671">
              <w:rPr>
                <w:rFonts w:cstheme="minorHAnsi"/>
                <w:color w:val="000000"/>
                <w:sz w:val="20"/>
                <w:szCs w:val="20"/>
              </w:rPr>
              <w:t xml:space="preserve"> test</w:t>
            </w:r>
          </w:p>
          <w:p w14:paraId="0EBB1062" w14:textId="2265DD74" w:rsidR="004347C9" w:rsidRPr="00E6351E" w:rsidRDefault="000A094C" w:rsidP="004C2990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Dynamic balance (</w:t>
            </w:r>
            <w:r w:rsidR="00BB0671">
              <w:rPr>
                <w:rFonts w:cstheme="minorHAnsi"/>
                <w:color w:val="000000"/>
                <w:sz w:val="20"/>
                <w:szCs w:val="20"/>
              </w:rPr>
              <w:t>tandem walk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  <w:p w14:paraId="038F9FEB" w14:textId="77777777" w:rsidR="004347C9" w:rsidRPr="00E6351E" w:rsidRDefault="000A094C" w:rsidP="004C2990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Blood pressure</w:t>
            </w:r>
          </w:p>
          <w:p w14:paraId="00785A85" w14:textId="3258610B" w:rsidR="00F87DF5" w:rsidRPr="00E6351E" w:rsidRDefault="000A094C" w:rsidP="004C2990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275" w:type="dxa"/>
          </w:tcPr>
          <w:p w14:paraId="24355A8A" w14:textId="77AAB5D2" w:rsidR="00DF6E9D" w:rsidRPr="00E6351E" w:rsidRDefault="004757B4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Effectiveness</w:t>
            </w:r>
          </w:p>
        </w:tc>
      </w:tr>
      <w:tr w:rsidR="003936AD" w:rsidRPr="00E6351E" w14:paraId="06957087" w14:textId="77777777" w:rsidTr="0016772D">
        <w:tc>
          <w:tcPr>
            <w:tcW w:w="1101" w:type="dxa"/>
          </w:tcPr>
          <w:p w14:paraId="565E9539" w14:textId="3D720502" w:rsidR="004757B4" w:rsidRPr="00E6351E" w:rsidRDefault="000477E7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Lee et al, 2016</w:t>
            </w:r>
          </w:p>
        </w:tc>
        <w:tc>
          <w:tcPr>
            <w:tcW w:w="1275" w:type="dxa"/>
          </w:tcPr>
          <w:p w14:paraId="058F83AD" w14:textId="212A76DB" w:rsidR="004757B4" w:rsidRPr="00E6351E" w:rsidRDefault="00903FC7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Community centres</w:t>
            </w:r>
          </w:p>
        </w:tc>
        <w:tc>
          <w:tcPr>
            <w:tcW w:w="1985" w:type="dxa"/>
          </w:tcPr>
          <w:p w14:paraId="6DBB40C3" w14:textId="0F38A149" w:rsidR="004757B4" w:rsidRPr="00E6351E" w:rsidRDefault="00714B79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Yoga; Dance</w:t>
            </w:r>
          </w:p>
        </w:tc>
        <w:tc>
          <w:tcPr>
            <w:tcW w:w="2551" w:type="dxa"/>
          </w:tcPr>
          <w:p w14:paraId="1FB09926" w14:textId="657ADD82" w:rsidR="00614B6C" w:rsidRPr="00E6351E" w:rsidRDefault="00714B79" w:rsidP="004C2990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2x 60 mi</w:t>
            </w:r>
            <w:r w:rsidR="00472F8B">
              <w:rPr>
                <w:rFonts w:cstheme="minorHAnsi"/>
                <w:sz w:val="20"/>
                <w:szCs w:val="20"/>
              </w:rPr>
              <w:t xml:space="preserve">ns per </w:t>
            </w:r>
            <w:r w:rsidRPr="00E6351E">
              <w:rPr>
                <w:rFonts w:cstheme="minorHAnsi"/>
                <w:sz w:val="20"/>
                <w:szCs w:val="20"/>
              </w:rPr>
              <w:t>week</w:t>
            </w:r>
          </w:p>
          <w:p w14:paraId="43B06C87" w14:textId="3E1DFE46" w:rsidR="004757B4" w:rsidRPr="00E6351E" w:rsidRDefault="00714B79" w:rsidP="004C2990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Intensity higher than medium depending on individual's exercise capability; safe range was set based on level 11-13 RPE</w:t>
            </w:r>
          </w:p>
        </w:tc>
        <w:tc>
          <w:tcPr>
            <w:tcW w:w="1843" w:type="dxa"/>
          </w:tcPr>
          <w:p w14:paraId="62406243" w14:textId="337E7E5D" w:rsidR="004757B4" w:rsidRPr="00E6351E" w:rsidRDefault="00614B6C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5B06A1C5" w14:textId="77C54889" w:rsidR="004757B4" w:rsidRPr="00E6351E" w:rsidRDefault="004E6F25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36 weeks</w:t>
            </w:r>
          </w:p>
        </w:tc>
        <w:tc>
          <w:tcPr>
            <w:tcW w:w="1701" w:type="dxa"/>
          </w:tcPr>
          <w:p w14:paraId="2878DEF4" w14:textId="0C022CF3" w:rsidR="004757B4" w:rsidRPr="00B4481B" w:rsidRDefault="00045D37" w:rsidP="004C2990">
            <w:pPr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Sports massage</w:t>
            </w:r>
            <w:r w:rsidR="007618AC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8" w:type="dxa"/>
          </w:tcPr>
          <w:p w14:paraId="09319F4D" w14:textId="77777777" w:rsidR="005E3DAE" w:rsidRPr="00E6351E" w:rsidRDefault="00F60C93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 xml:space="preserve">Lower extremity muscle strength/endurance (Chair stand test) </w:t>
            </w:r>
          </w:p>
          <w:p w14:paraId="43468AA4" w14:textId="77777777" w:rsidR="005E3DAE" w:rsidRPr="00E6351E" w:rsidRDefault="00F60C93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Upper body muscle strength/endurance (Arm curl test)</w:t>
            </w:r>
          </w:p>
          <w:p w14:paraId="31D8F02F" w14:textId="77777777" w:rsidR="005E3DAE" w:rsidRPr="00E6351E" w:rsidRDefault="00F60C93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lastRenderedPageBreak/>
              <w:t>Muscular strength/endurance (Modified sit and reach test)</w:t>
            </w:r>
          </w:p>
          <w:p w14:paraId="42478C0A" w14:textId="365B921E" w:rsidR="005E3DAE" w:rsidRPr="00E6351E" w:rsidRDefault="00F60C93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Upper body flexibility (Back scratch test)</w:t>
            </w:r>
          </w:p>
          <w:p w14:paraId="400E0F0E" w14:textId="2DE9CD54" w:rsidR="004757B4" w:rsidRPr="00E6351E" w:rsidRDefault="00F60C93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Agility (</w:t>
            </w:r>
            <w:r w:rsidR="00F63231" w:rsidRPr="00E6351E">
              <w:rPr>
                <w:rFonts w:cstheme="minorHAnsi"/>
                <w:color w:val="000000"/>
                <w:sz w:val="20"/>
                <w:szCs w:val="20"/>
              </w:rPr>
              <w:t>TUG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275" w:type="dxa"/>
          </w:tcPr>
          <w:p w14:paraId="766472CF" w14:textId="191B2498" w:rsidR="004757B4" w:rsidRPr="00E6351E" w:rsidRDefault="00F60C93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lastRenderedPageBreak/>
              <w:t>Effectiveness</w:t>
            </w:r>
          </w:p>
        </w:tc>
      </w:tr>
      <w:tr w:rsidR="003936AD" w:rsidRPr="00E6351E" w14:paraId="370B8957" w14:textId="77777777" w:rsidTr="0016772D">
        <w:tc>
          <w:tcPr>
            <w:tcW w:w="1101" w:type="dxa"/>
          </w:tcPr>
          <w:p w14:paraId="08C5E5F7" w14:textId="69EE3F6B" w:rsidR="00B86087" w:rsidRPr="00E6351E" w:rsidRDefault="00EA5ECA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Lipsitz et al, 2019</w:t>
            </w:r>
          </w:p>
        </w:tc>
        <w:tc>
          <w:tcPr>
            <w:tcW w:w="1275" w:type="dxa"/>
          </w:tcPr>
          <w:p w14:paraId="4E0B10CA" w14:textId="5EAB604B" w:rsidR="00542269" w:rsidRPr="00E6351E" w:rsidRDefault="00542269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Community room at public housing facilities</w:t>
            </w:r>
          </w:p>
          <w:p w14:paraId="2B13DB05" w14:textId="77777777" w:rsidR="00B86087" w:rsidRPr="00E6351E" w:rsidRDefault="00B86087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3C621B0" w14:textId="674855BB" w:rsidR="00B86087" w:rsidRPr="00E6351E" w:rsidRDefault="009A37D2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Tai Chi</w:t>
            </w:r>
          </w:p>
        </w:tc>
        <w:tc>
          <w:tcPr>
            <w:tcW w:w="2551" w:type="dxa"/>
          </w:tcPr>
          <w:p w14:paraId="0504E1E9" w14:textId="77777777" w:rsidR="00410DE0" w:rsidRPr="00E6351E" w:rsidRDefault="00FB54FB" w:rsidP="004C2990">
            <w:pPr>
              <w:pStyle w:val="ListParagraph"/>
              <w:numPr>
                <w:ilvl w:val="0"/>
                <w:numId w:val="22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 xml:space="preserve">2x </w:t>
            </w:r>
            <w:r w:rsidR="00412DEF" w:rsidRPr="00E6351E">
              <w:rPr>
                <w:rFonts w:cstheme="minorHAnsi"/>
                <w:sz w:val="20"/>
                <w:szCs w:val="20"/>
              </w:rPr>
              <w:t xml:space="preserve">group </w:t>
            </w:r>
            <w:r w:rsidRPr="00E6351E">
              <w:rPr>
                <w:rFonts w:cstheme="minorHAnsi"/>
                <w:sz w:val="20"/>
                <w:szCs w:val="20"/>
              </w:rPr>
              <w:t>classes</w:t>
            </w:r>
            <w:r w:rsidR="00412DEF" w:rsidRPr="00E6351E">
              <w:rPr>
                <w:rFonts w:cstheme="minorHAnsi"/>
                <w:sz w:val="20"/>
                <w:szCs w:val="20"/>
              </w:rPr>
              <w:t xml:space="preserve"> </w:t>
            </w:r>
            <w:r w:rsidRPr="00E6351E">
              <w:rPr>
                <w:rFonts w:cstheme="minorHAnsi"/>
                <w:sz w:val="20"/>
                <w:szCs w:val="20"/>
              </w:rPr>
              <w:t xml:space="preserve">per week led by </w:t>
            </w:r>
            <w:r w:rsidR="00412DEF" w:rsidRPr="00E6351E">
              <w:rPr>
                <w:rFonts w:cstheme="minorHAnsi"/>
                <w:sz w:val="20"/>
                <w:szCs w:val="20"/>
              </w:rPr>
              <w:t>experienced tai chi instructors</w:t>
            </w:r>
          </w:p>
          <w:p w14:paraId="369219BC" w14:textId="77777777" w:rsidR="00410DE0" w:rsidRPr="00E6351E" w:rsidRDefault="00410DE0" w:rsidP="004C2990">
            <w:pPr>
              <w:pStyle w:val="ListParagraph"/>
              <w:numPr>
                <w:ilvl w:val="0"/>
                <w:numId w:val="22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G</w:t>
            </w:r>
            <w:r w:rsidR="00412DEF" w:rsidRPr="00E6351E">
              <w:rPr>
                <w:rFonts w:cstheme="minorHAnsi"/>
                <w:sz w:val="20"/>
                <w:szCs w:val="20"/>
              </w:rPr>
              <w:t>iven DVDs, illustrated manuals and instructions for home practice on non-class days</w:t>
            </w:r>
            <w:r w:rsidR="00FB54FB" w:rsidRPr="00E6351E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3FD550D3" w14:textId="6D5C8C5B" w:rsidR="00410DE0" w:rsidRPr="00E6351E" w:rsidRDefault="00FB54FB" w:rsidP="004C2990">
            <w:pPr>
              <w:pStyle w:val="ListParagraph"/>
              <w:numPr>
                <w:ilvl w:val="0"/>
                <w:numId w:val="22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Min</w:t>
            </w:r>
            <w:r w:rsidR="00410DE0" w:rsidRPr="00E6351E">
              <w:rPr>
                <w:rFonts w:cstheme="minorHAnsi"/>
                <w:sz w:val="20"/>
                <w:szCs w:val="20"/>
              </w:rPr>
              <w:t>imum</w:t>
            </w:r>
            <w:r w:rsidRPr="00E6351E">
              <w:rPr>
                <w:rFonts w:cstheme="minorHAnsi"/>
                <w:sz w:val="20"/>
                <w:szCs w:val="20"/>
              </w:rPr>
              <w:t xml:space="preserve"> 20min</w:t>
            </w:r>
            <w:r w:rsidR="006D48F1">
              <w:rPr>
                <w:rFonts w:cstheme="minorHAnsi"/>
                <w:sz w:val="20"/>
                <w:szCs w:val="20"/>
              </w:rPr>
              <w:t>s</w:t>
            </w:r>
            <w:r w:rsidRPr="00E6351E">
              <w:rPr>
                <w:rFonts w:cstheme="minorHAnsi"/>
                <w:sz w:val="20"/>
                <w:szCs w:val="20"/>
              </w:rPr>
              <w:t xml:space="preserve"> home practice on 3 non-class days/week</w:t>
            </w:r>
          </w:p>
          <w:p w14:paraId="530732BB" w14:textId="2FED5B53" w:rsidR="00B86087" w:rsidRPr="00E6351E" w:rsidRDefault="00412DEF" w:rsidP="004C2990">
            <w:pPr>
              <w:pStyle w:val="ListParagraph"/>
              <w:numPr>
                <w:ilvl w:val="0"/>
                <w:numId w:val="22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Monthly social calls by research assistant</w:t>
            </w:r>
          </w:p>
        </w:tc>
        <w:tc>
          <w:tcPr>
            <w:tcW w:w="1843" w:type="dxa"/>
          </w:tcPr>
          <w:p w14:paraId="563208F3" w14:textId="1E2DC818" w:rsidR="00B86087" w:rsidRPr="00E6351E" w:rsidRDefault="007F7310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5A23DC28" w14:textId="77777777" w:rsidR="007F7310" w:rsidRPr="00E6351E" w:rsidRDefault="007F7310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 xml:space="preserve">12 months (looked at </w:t>
            </w:r>
            <w:proofErr w:type="gramStart"/>
            <w:r w:rsidRPr="00E6351E">
              <w:rPr>
                <w:rFonts w:cstheme="minorHAnsi"/>
                <w:color w:val="000000"/>
                <w:sz w:val="20"/>
                <w:szCs w:val="20"/>
              </w:rPr>
              <w:t>6 month</w:t>
            </w:r>
            <w:proofErr w:type="gramEnd"/>
            <w:r w:rsidRPr="00E6351E">
              <w:rPr>
                <w:rFonts w:cstheme="minorHAnsi"/>
                <w:color w:val="000000"/>
                <w:sz w:val="20"/>
                <w:szCs w:val="20"/>
              </w:rPr>
              <w:t xml:space="preserve"> change)</w:t>
            </w:r>
          </w:p>
          <w:p w14:paraId="588E2406" w14:textId="77777777" w:rsidR="00B86087" w:rsidRPr="00E6351E" w:rsidRDefault="00B86087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D64DC6" w14:textId="6F66F0DB" w:rsidR="00973750" w:rsidRDefault="00973750" w:rsidP="004C2990">
            <w:pPr>
              <w:pStyle w:val="ListParagraph"/>
              <w:numPr>
                <w:ilvl w:val="0"/>
                <w:numId w:val="27"/>
              </w:num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132B6C" w:rsidRPr="00E6351E">
              <w:rPr>
                <w:rFonts w:cstheme="minorHAnsi"/>
                <w:color w:val="000000"/>
                <w:sz w:val="20"/>
                <w:szCs w:val="20"/>
              </w:rPr>
              <w:t>Monthly health educational group sessions</w:t>
            </w:r>
            <w:r w:rsidR="00410DE0" w:rsidRPr="00E6351E">
              <w:rPr>
                <w:rFonts w:cstheme="minorHAnsi"/>
                <w:color w:val="000000"/>
                <w:sz w:val="20"/>
                <w:szCs w:val="20"/>
              </w:rPr>
              <w:t xml:space="preserve">: </w:t>
            </w:r>
            <w:r w:rsidR="00132B6C" w:rsidRPr="00E6351E">
              <w:rPr>
                <w:rFonts w:cstheme="minorHAnsi"/>
                <w:color w:val="000000"/>
                <w:sz w:val="20"/>
                <w:szCs w:val="20"/>
              </w:rPr>
              <w:t>30 mins lecture + 30 mins group discussion</w:t>
            </w:r>
          </w:p>
          <w:p w14:paraId="51954EE9" w14:textId="162CBA0C" w:rsidR="00132B6C" w:rsidRPr="006B58E5" w:rsidRDefault="006B58E5" w:rsidP="004C2990">
            <w:pPr>
              <w:pStyle w:val="ListParagraph"/>
              <w:numPr>
                <w:ilvl w:val="0"/>
                <w:numId w:val="27"/>
              </w:num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 M</w:t>
            </w:r>
            <w:r w:rsidR="00132B6C" w:rsidRPr="006B58E5">
              <w:rPr>
                <w:rFonts w:cstheme="minorHAnsi"/>
                <w:color w:val="000000"/>
                <w:sz w:val="20"/>
                <w:szCs w:val="20"/>
              </w:rPr>
              <w:t>onthly social calls by research assistant</w:t>
            </w:r>
          </w:p>
          <w:p w14:paraId="6008DA89" w14:textId="77777777" w:rsidR="00B86087" w:rsidRPr="00E6351E" w:rsidRDefault="00B86087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75CC933" w14:textId="77777777" w:rsidR="00AA51C8" w:rsidRPr="00E6351E" w:rsidRDefault="008C6B69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Self-reported PA (PASE)</w:t>
            </w:r>
          </w:p>
          <w:p w14:paraId="325FF00E" w14:textId="77777777" w:rsidR="00AA51C8" w:rsidRPr="00E6351E" w:rsidRDefault="008C6B69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SPPB</w:t>
            </w:r>
          </w:p>
          <w:p w14:paraId="7DC2E9A3" w14:textId="2DF187B9" w:rsidR="00AA51C8" w:rsidRPr="00E6351E" w:rsidRDefault="008C6B69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Gait</w:t>
            </w:r>
            <w:r w:rsidR="00BD3528">
              <w:rPr>
                <w:rFonts w:cstheme="minorHAnsi"/>
                <w:color w:val="000000"/>
                <w:sz w:val="20"/>
                <w:szCs w:val="20"/>
              </w:rPr>
              <w:t xml:space="preserve"> speed</w:t>
            </w:r>
          </w:p>
          <w:p w14:paraId="21D1C545" w14:textId="77777777" w:rsidR="00AA51C8" w:rsidRPr="00E6351E" w:rsidRDefault="008C6B69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Falls</w:t>
            </w:r>
          </w:p>
          <w:p w14:paraId="2C4F3E7F" w14:textId="77777777" w:rsidR="009167CF" w:rsidRPr="00E6351E" w:rsidRDefault="008C6B69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Balance confidence (A</w:t>
            </w:r>
            <w:r w:rsidR="009167CF" w:rsidRPr="00E6351E">
              <w:rPr>
                <w:rFonts w:cstheme="minorHAnsi"/>
                <w:color w:val="000000"/>
                <w:sz w:val="20"/>
                <w:szCs w:val="20"/>
              </w:rPr>
              <w:t>BC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  <w:p w14:paraId="3940F80E" w14:textId="77777777" w:rsidR="009167CF" w:rsidRPr="00E6351E" w:rsidRDefault="008C6B69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E6351E">
              <w:rPr>
                <w:rFonts w:cstheme="minorHAnsi"/>
                <w:color w:val="000000"/>
                <w:sz w:val="20"/>
                <w:szCs w:val="20"/>
              </w:rPr>
              <w:t>HRQoL</w:t>
            </w:r>
            <w:proofErr w:type="spellEnd"/>
            <w:r w:rsidRPr="00E6351E">
              <w:rPr>
                <w:rFonts w:cstheme="minorHAnsi"/>
                <w:color w:val="000000"/>
                <w:sz w:val="20"/>
                <w:szCs w:val="20"/>
              </w:rPr>
              <w:t xml:space="preserve"> (SF-12)</w:t>
            </w:r>
          </w:p>
          <w:p w14:paraId="610F4C41" w14:textId="0483397C" w:rsidR="008C6B69" w:rsidRPr="00E6351E" w:rsidRDefault="008C6B69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Depression (20Q CES-D)</w:t>
            </w:r>
          </w:p>
          <w:p w14:paraId="4EB4AA3C" w14:textId="6016E14E" w:rsidR="00B86087" w:rsidRPr="00E6351E" w:rsidRDefault="008C6B69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1275" w:type="dxa"/>
          </w:tcPr>
          <w:p w14:paraId="03F3B24B" w14:textId="31671DD0" w:rsidR="00B86087" w:rsidRPr="00E6351E" w:rsidRDefault="00DC5733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Effectiveness</w:t>
            </w:r>
          </w:p>
        </w:tc>
      </w:tr>
      <w:tr w:rsidR="003936AD" w:rsidRPr="00E6351E" w14:paraId="5F9AAC22" w14:textId="77777777" w:rsidTr="0016772D">
        <w:tc>
          <w:tcPr>
            <w:tcW w:w="1101" w:type="dxa"/>
          </w:tcPr>
          <w:p w14:paraId="1E58EE4E" w14:textId="7C9BA37D" w:rsidR="00A4533B" w:rsidRPr="00E6351E" w:rsidRDefault="00A4533B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Lo et al, 2020</w:t>
            </w:r>
          </w:p>
        </w:tc>
        <w:tc>
          <w:tcPr>
            <w:tcW w:w="1275" w:type="dxa"/>
          </w:tcPr>
          <w:p w14:paraId="3F721842" w14:textId="3EACF612" w:rsidR="00A4533B" w:rsidRPr="00E6351E" w:rsidRDefault="00A4533B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Community room at public housing facilities</w:t>
            </w:r>
          </w:p>
          <w:p w14:paraId="54BAF8FB" w14:textId="77777777" w:rsidR="00A4533B" w:rsidRPr="00E6351E" w:rsidRDefault="00A4533B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3EE9C70" w14:textId="72665E00" w:rsidR="00A4533B" w:rsidRPr="00E6351E" w:rsidRDefault="00A4533B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Tai Chi</w:t>
            </w:r>
          </w:p>
        </w:tc>
        <w:tc>
          <w:tcPr>
            <w:tcW w:w="2551" w:type="dxa"/>
          </w:tcPr>
          <w:p w14:paraId="756E7DFF" w14:textId="77777777" w:rsidR="00D210CA" w:rsidRPr="00E6351E" w:rsidRDefault="00A4533B" w:rsidP="004C2990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2x group classes per week led by experienced tai chi instructors</w:t>
            </w:r>
          </w:p>
          <w:p w14:paraId="40F8D8FD" w14:textId="77777777" w:rsidR="00D210CA" w:rsidRPr="00E6351E" w:rsidRDefault="00D210CA" w:rsidP="004C2990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G</w:t>
            </w:r>
            <w:r w:rsidR="00A4533B" w:rsidRPr="00E6351E">
              <w:rPr>
                <w:rFonts w:cstheme="minorHAnsi"/>
                <w:sz w:val="20"/>
                <w:szCs w:val="20"/>
              </w:rPr>
              <w:t xml:space="preserve">iven DVDs, illustrated manuals and instructions for home practice on non-class days </w:t>
            </w:r>
          </w:p>
          <w:p w14:paraId="41025F7F" w14:textId="08CB2920" w:rsidR="00D210CA" w:rsidRPr="00E6351E" w:rsidRDefault="00A4533B" w:rsidP="004C2990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Min</w:t>
            </w:r>
            <w:r w:rsidR="00D210CA" w:rsidRPr="00E6351E">
              <w:rPr>
                <w:rFonts w:cstheme="minorHAnsi"/>
                <w:sz w:val="20"/>
                <w:szCs w:val="20"/>
              </w:rPr>
              <w:t>imum</w:t>
            </w:r>
            <w:r w:rsidRPr="00E6351E">
              <w:rPr>
                <w:rFonts w:cstheme="minorHAnsi"/>
                <w:sz w:val="20"/>
                <w:szCs w:val="20"/>
              </w:rPr>
              <w:t xml:space="preserve"> 20min</w:t>
            </w:r>
            <w:r w:rsidR="00F13D30">
              <w:rPr>
                <w:rFonts w:cstheme="minorHAnsi"/>
                <w:sz w:val="20"/>
                <w:szCs w:val="20"/>
              </w:rPr>
              <w:t>s</w:t>
            </w:r>
            <w:r w:rsidRPr="00E6351E">
              <w:rPr>
                <w:rFonts w:cstheme="minorHAnsi"/>
                <w:sz w:val="20"/>
                <w:szCs w:val="20"/>
              </w:rPr>
              <w:t xml:space="preserve"> home practice on 3 non-class days/week</w:t>
            </w:r>
          </w:p>
          <w:p w14:paraId="13F433B5" w14:textId="6FCA5A98" w:rsidR="00A4533B" w:rsidRPr="00E6351E" w:rsidRDefault="00A4533B" w:rsidP="004C2990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lastRenderedPageBreak/>
              <w:t>Monthly social calls by research assistant</w:t>
            </w:r>
          </w:p>
        </w:tc>
        <w:tc>
          <w:tcPr>
            <w:tcW w:w="1843" w:type="dxa"/>
          </w:tcPr>
          <w:p w14:paraId="1A705104" w14:textId="72D311D5" w:rsidR="00A4533B" w:rsidRPr="00E6351E" w:rsidRDefault="003510EE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1134" w:type="dxa"/>
          </w:tcPr>
          <w:p w14:paraId="61E0CB03" w14:textId="298CC8D0" w:rsidR="00A4533B" w:rsidRPr="00E6351E" w:rsidRDefault="003510EE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1701" w:type="dxa"/>
          </w:tcPr>
          <w:p w14:paraId="07D913A6" w14:textId="2A321CF7" w:rsidR="00A4533B" w:rsidRPr="00E6351E" w:rsidRDefault="00812848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2DD38DD0" w14:textId="3D2928EF" w:rsidR="00A4533B" w:rsidRPr="00E6351E" w:rsidRDefault="00812848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27F43B7B" w14:textId="14F72824" w:rsidR="00A4533B" w:rsidRPr="00E6351E" w:rsidRDefault="00435F32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Acceptability</w:t>
            </w:r>
          </w:p>
        </w:tc>
      </w:tr>
      <w:tr w:rsidR="003936AD" w:rsidRPr="00E6351E" w14:paraId="3B72E20C" w14:textId="77777777" w:rsidTr="0016772D">
        <w:tc>
          <w:tcPr>
            <w:tcW w:w="1101" w:type="dxa"/>
          </w:tcPr>
          <w:p w14:paraId="0BC7324D" w14:textId="76AAB43E" w:rsidR="00F3398B" w:rsidRPr="00E6351E" w:rsidRDefault="00742D46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Manson et al, 2017</w:t>
            </w:r>
          </w:p>
        </w:tc>
        <w:tc>
          <w:tcPr>
            <w:tcW w:w="1275" w:type="dxa"/>
          </w:tcPr>
          <w:p w14:paraId="73E15B88" w14:textId="1742F77F" w:rsidR="00F3398B" w:rsidRPr="00E6351E" w:rsidRDefault="006737BA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 xml:space="preserve">Community </w:t>
            </w:r>
          </w:p>
        </w:tc>
        <w:tc>
          <w:tcPr>
            <w:tcW w:w="1985" w:type="dxa"/>
          </w:tcPr>
          <w:p w14:paraId="27816D04" w14:textId="283E8915" w:rsidR="00F3398B" w:rsidRPr="00E6351E" w:rsidRDefault="006737BA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Tai Chi</w:t>
            </w:r>
          </w:p>
        </w:tc>
        <w:tc>
          <w:tcPr>
            <w:tcW w:w="2551" w:type="dxa"/>
          </w:tcPr>
          <w:p w14:paraId="2B3FE8A1" w14:textId="235ED5DF" w:rsidR="00F3398B" w:rsidRPr="00E6351E" w:rsidRDefault="00C510BC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4DCC287A" w14:textId="565DEACB" w:rsidR="00F3398B" w:rsidRPr="00E6351E" w:rsidRDefault="00C510BC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2C39AECE" w14:textId="2094EB8E" w:rsidR="00F3398B" w:rsidRPr="00E6351E" w:rsidRDefault="00C510BC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16 weeks</w:t>
            </w:r>
          </w:p>
        </w:tc>
        <w:tc>
          <w:tcPr>
            <w:tcW w:w="1701" w:type="dxa"/>
          </w:tcPr>
          <w:p w14:paraId="3BF3F08C" w14:textId="2E627724" w:rsidR="00F3398B" w:rsidRPr="00E6351E" w:rsidRDefault="0013755A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1860114A" w14:textId="56E52604" w:rsidR="00F3398B" w:rsidRPr="00E6351E" w:rsidRDefault="0013755A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388402F9" w14:textId="6DAA6552" w:rsidR="00F3398B" w:rsidRPr="00E6351E" w:rsidRDefault="00520A7C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Acceptability</w:t>
            </w:r>
          </w:p>
        </w:tc>
      </w:tr>
      <w:tr w:rsidR="003936AD" w:rsidRPr="00E6351E" w14:paraId="75F4A5C5" w14:textId="77777777" w:rsidTr="0016772D">
        <w:tc>
          <w:tcPr>
            <w:tcW w:w="1101" w:type="dxa"/>
          </w:tcPr>
          <w:p w14:paraId="59AC23C1" w14:textId="688DB116" w:rsidR="00742D46" w:rsidRPr="00E6351E" w:rsidRDefault="00E37FE0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Moore-Harrison et al, 2008</w:t>
            </w:r>
          </w:p>
        </w:tc>
        <w:tc>
          <w:tcPr>
            <w:tcW w:w="1275" w:type="dxa"/>
          </w:tcPr>
          <w:p w14:paraId="5C137134" w14:textId="49FD1991" w:rsidR="008D5656" w:rsidRPr="00E6351E" w:rsidRDefault="008D5656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Older adult public housing apartment complex</w:t>
            </w:r>
          </w:p>
          <w:p w14:paraId="3BE49C1F" w14:textId="77777777" w:rsidR="00742D46" w:rsidRPr="00E6351E" w:rsidRDefault="00742D46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B65FE31" w14:textId="3E949743" w:rsidR="00742D46" w:rsidRPr="00E6351E" w:rsidRDefault="009866AC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Walking + strength &amp; balance</w:t>
            </w:r>
          </w:p>
          <w:p w14:paraId="4C463883" w14:textId="79EF1E98" w:rsidR="009866AC" w:rsidRPr="00E6351E" w:rsidRDefault="009866AC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</w:tcPr>
          <w:p w14:paraId="6633D95F" w14:textId="118E776E" w:rsidR="004D337C" w:rsidRPr="00E6351E" w:rsidRDefault="004D337C" w:rsidP="004C2990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3x week classes</w:t>
            </w:r>
            <w:r w:rsidR="009C7DA3" w:rsidRPr="00E6351E">
              <w:rPr>
                <w:rFonts w:cstheme="minorHAnsi"/>
                <w:color w:val="000000"/>
                <w:sz w:val="20"/>
                <w:szCs w:val="20"/>
              </w:rPr>
              <w:t xml:space="preserve"> at 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>60-75% heart rate maximum</w:t>
            </w:r>
            <w:r w:rsidR="009C7DA3" w:rsidRPr="00E6351E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 xml:space="preserve">RPE 12-14 (moderate intensity) </w:t>
            </w:r>
          </w:p>
          <w:p w14:paraId="3CF2DEF8" w14:textId="77777777" w:rsidR="00742D46" w:rsidRPr="00E6351E" w:rsidRDefault="00742D46" w:rsidP="004C29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C60A0B7" w14:textId="26600387" w:rsidR="00742D46" w:rsidRPr="00E6351E" w:rsidRDefault="009C7DA3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22E8F079" w14:textId="77777777" w:rsidR="00742D46" w:rsidRPr="00E6351E" w:rsidRDefault="004D337C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16 weeks</w:t>
            </w:r>
          </w:p>
          <w:p w14:paraId="32027768" w14:textId="597E0AC9" w:rsidR="004D337C" w:rsidRPr="00E6351E" w:rsidRDefault="004D337C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06F7C41" w14:textId="3ECE7E29" w:rsidR="00FA115E" w:rsidRPr="00E6351E" w:rsidRDefault="00FA115E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 xml:space="preserve">Nutrition education: </w:t>
            </w:r>
          </w:p>
          <w:p w14:paraId="23AB8BFA" w14:textId="2FFEBECD" w:rsidR="00742D46" w:rsidRPr="00E6351E" w:rsidRDefault="00FA115E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Given presentations about benefits of nutrition focusing on fruit and vegetables every 2 weeks</w:t>
            </w:r>
          </w:p>
        </w:tc>
        <w:tc>
          <w:tcPr>
            <w:tcW w:w="1418" w:type="dxa"/>
          </w:tcPr>
          <w:p w14:paraId="29B57DB5" w14:textId="7A28DB02" w:rsidR="00737D34" w:rsidRPr="00E6351E" w:rsidRDefault="003D0D2F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SF</w:t>
            </w:r>
            <w:r w:rsidR="009F4008" w:rsidRPr="00E6351E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  <w:p w14:paraId="06B2F3D9" w14:textId="59A10678" w:rsidR="007B7A1D" w:rsidRPr="00120023" w:rsidRDefault="003D0D2F" w:rsidP="00120023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CS-PF</w:t>
            </w:r>
            <w:r w:rsidR="00737D34" w:rsidRPr="00E6351E">
              <w:rPr>
                <w:rFonts w:cstheme="minorHAnsi"/>
                <w:color w:val="000000"/>
                <w:sz w:val="20"/>
                <w:szCs w:val="20"/>
              </w:rPr>
              <w:t>P-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  <w:p w14:paraId="36EF8004" w14:textId="77777777" w:rsidR="007B7A1D" w:rsidRPr="00E6351E" w:rsidRDefault="003D0D2F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Peak Aerobic Capacity (VO2peak)</w:t>
            </w:r>
          </w:p>
          <w:p w14:paraId="0725BC55" w14:textId="6894FE5F" w:rsidR="00742D46" w:rsidRPr="00E6351E" w:rsidRDefault="003D0D2F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Lower Limb Extension Strength (1RPM leg press machine)</w:t>
            </w:r>
          </w:p>
        </w:tc>
        <w:tc>
          <w:tcPr>
            <w:tcW w:w="1275" w:type="dxa"/>
          </w:tcPr>
          <w:p w14:paraId="2E8B6F50" w14:textId="77777777" w:rsidR="00742D46" w:rsidRPr="00E6351E" w:rsidRDefault="003D0D2F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Effectiveness</w:t>
            </w:r>
          </w:p>
          <w:p w14:paraId="4DB6B96F" w14:textId="6B2E3E39" w:rsidR="003D0D2F" w:rsidRPr="00E6351E" w:rsidRDefault="003D0D2F" w:rsidP="004C29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936AD" w:rsidRPr="00E6351E" w14:paraId="0888AB44" w14:textId="77777777" w:rsidTr="0016772D">
        <w:tc>
          <w:tcPr>
            <w:tcW w:w="1101" w:type="dxa"/>
          </w:tcPr>
          <w:p w14:paraId="55FF283F" w14:textId="17A0CB01" w:rsidR="00E37FE0" w:rsidRPr="00E6351E" w:rsidRDefault="004B0243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Owusu et al, 2022</w:t>
            </w:r>
          </w:p>
        </w:tc>
        <w:tc>
          <w:tcPr>
            <w:tcW w:w="1275" w:type="dxa"/>
          </w:tcPr>
          <w:p w14:paraId="38B7E190" w14:textId="1867CE66" w:rsidR="00E37FE0" w:rsidRPr="00E6351E" w:rsidRDefault="00342B8A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Community centre</w:t>
            </w:r>
          </w:p>
        </w:tc>
        <w:tc>
          <w:tcPr>
            <w:tcW w:w="1985" w:type="dxa"/>
          </w:tcPr>
          <w:p w14:paraId="015521A4" w14:textId="777851F9" w:rsidR="00E37FE0" w:rsidRPr="00E6351E" w:rsidRDefault="00342B8A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Aerobic (treadmill/elliptical/stationary bike) + Resistance</w:t>
            </w:r>
          </w:p>
        </w:tc>
        <w:tc>
          <w:tcPr>
            <w:tcW w:w="2551" w:type="dxa"/>
          </w:tcPr>
          <w:p w14:paraId="762CD83B" w14:textId="3BD54456" w:rsidR="00342B8A" w:rsidRPr="00E6351E" w:rsidRDefault="00342B8A" w:rsidP="004C2990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3x 60</w:t>
            </w:r>
            <w:r w:rsidR="001B144A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>min</w:t>
            </w:r>
            <w:r w:rsidR="001B144A"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 xml:space="preserve"> group sessions per week (30min</w:t>
            </w:r>
            <w:r w:rsidR="001B144A"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 xml:space="preserve"> aerobic + 30min</w:t>
            </w:r>
            <w:r w:rsidR="001B144A"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 xml:space="preserve"> resistance)</w:t>
            </w:r>
          </w:p>
          <w:p w14:paraId="4DAEA7AB" w14:textId="77777777" w:rsidR="001A6623" w:rsidRPr="00E6351E" w:rsidRDefault="00342B8A" w:rsidP="004C2990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Supervised by certified exercise trainer for first 20 weeks then unsupervised for 32 weeks</w:t>
            </w:r>
          </w:p>
          <w:p w14:paraId="39F83944" w14:textId="4106297A" w:rsidR="000A02D7" w:rsidRPr="000A02D7" w:rsidRDefault="00342B8A" w:rsidP="004C2990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Moderate intensity: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br/>
              <w:t>Aerobic performed at 50-70% of maximum heart rate</w:t>
            </w:r>
            <w:r w:rsidR="001125F4" w:rsidRPr="00E6351E">
              <w:rPr>
                <w:rFonts w:cstheme="minorHAnsi"/>
                <w:color w:val="000000"/>
                <w:sz w:val="20"/>
                <w:szCs w:val="20"/>
              </w:rPr>
              <w:t xml:space="preserve"> and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br/>
              <w:t>Resistance</w:t>
            </w:r>
            <w:r w:rsidR="001125F4" w:rsidRPr="00E6351E">
              <w:rPr>
                <w:rFonts w:cstheme="minorHAnsi"/>
                <w:color w:val="000000"/>
                <w:sz w:val="20"/>
                <w:szCs w:val="20"/>
              </w:rPr>
              <w:t xml:space="preserve"> exercises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 xml:space="preserve"> 1-2 sets of 10 reps, gradually increased to 3 sets by session 5</w:t>
            </w:r>
          </w:p>
        </w:tc>
        <w:tc>
          <w:tcPr>
            <w:tcW w:w="1843" w:type="dxa"/>
          </w:tcPr>
          <w:p w14:paraId="02B9B163" w14:textId="4C74224A" w:rsidR="00E37FE0" w:rsidRPr="00E6351E" w:rsidRDefault="00342B8A" w:rsidP="004C2990">
            <w:pPr>
              <w:rPr>
                <w:rFonts w:cstheme="minorHAnsi"/>
                <w:sz w:val="20"/>
                <w:szCs w:val="20"/>
                <w:highlight w:val="magenta"/>
              </w:rPr>
            </w:pPr>
            <w:r w:rsidRPr="00E6351E">
              <w:rPr>
                <w:rFonts w:cstheme="minorHAnsi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28D6CD14" w14:textId="5BEEAC56" w:rsidR="00E37FE0" w:rsidRPr="00E6351E" w:rsidRDefault="00950D76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 weeks</w:t>
            </w:r>
          </w:p>
        </w:tc>
        <w:tc>
          <w:tcPr>
            <w:tcW w:w="1701" w:type="dxa"/>
          </w:tcPr>
          <w:p w14:paraId="70B94C7E" w14:textId="131FAF83" w:rsidR="005D3261" w:rsidRDefault="00342B8A" w:rsidP="004C2990">
            <w:pPr>
              <w:pStyle w:val="ListParagraph"/>
              <w:numPr>
                <w:ilvl w:val="0"/>
                <w:numId w:val="28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115A2">
              <w:rPr>
                <w:rFonts w:cstheme="minorHAnsi"/>
                <w:color w:val="000000"/>
                <w:sz w:val="20"/>
                <w:szCs w:val="20"/>
              </w:rPr>
              <w:t>1x 60 min</w:t>
            </w:r>
            <w:r w:rsidR="00D50798" w:rsidRPr="00E115A2"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E115A2">
              <w:rPr>
                <w:rFonts w:cstheme="minorHAnsi"/>
                <w:color w:val="000000"/>
                <w:sz w:val="20"/>
                <w:szCs w:val="20"/>
              </w:rPr>
              <w:t xml:space="preserve"> support group session per week</w:t>
            </w:r>
            <w:r w:rsidR="00337771" w:rsidRPr="00E115A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E115A2">
              <w:rPr>
                <w:rFonts w:cstheme="minorHAnsi"/>
                <w:color w:val="000000"/>
                <w:sz w:val="20"/>
                <w:szCs w:val="20"/>
              </w:rPr>
              <w:t>look</w:t>
            </w:r>
            <w:r w:rsidR="00337771" w:rsidRPr="00E115A2">
              <w:rPr>
                <w:rFonts w:cstheme="minorHAnsi"/>
                <w:color w:val="000000"/>
                <w:sz w:val="20"/>
                <w:szCs w:val="20"/>
              </w:rPr>
              <w:t>ing</w:t>
            </w:r>
            <w:r w:rsidRPr="00E115A2">
              <w:rPr>
                <w:rFonts w:cstheme="minorHAnsi"/>
                <w:color w:val="000000"/>
                <w:sz w:val="20"/>
                <w:szCs w:val="20"/>
              </w:rPr>
              <w:t xml:space="preserve"> at impact of cancer diagnosis on participant's lives, family dynamics &amp; ageing</w:t>
            </w:r>
            <w:r w:rsidR="005D3261" w:rsidRPr="00E115A2">
              <w:rPr>
                <w:rFonts w:cstheme="minorHAnsi"/>
                <w:color w:val="000000"/>
                <w:sz w:val="20"/>
                <w:szCs w:val="20"/>
              </w:rPr>
              <w:t xml:space="preserve">. </w:t>
            </w:r>
          </w:p>
          <w:p w14:paraId="2D086A76" w14:textId="5D9ECB68" w:rsidR="00B3644D" w:rsidRPr="00E115A2" w:rsidRDefault="00B3644D" w:rsidP="004C2990">
            <w:pPr>
              <w:pStyle w:val="ListParagraph"/>
              <w:numPr>
                <w:ilvl w:val="0"/>
                <w:numId w:val="28"/>
              </w:num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lso included</w:t>
            </w:r>
          </w:p>
          <w:p w14:paraId="53862EE4" w14:textId="5395AF27" w:rsidR="00E37FE0" w:rsidRPr="00E6351E" w:rsidRDefault="001A3EBD" w:rsidP="004C2990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</w:t>
            </w:r>
            <w:r w:rsidR="005D3261" w:rsidRPr="00E6351E">
              <w:rPr>
                <w:rFonts w:cstheme="minorHAnsi"/>
                <w:color w:val="000000"/>
                <w:sz w:val="20"/>
                <w:szCs w:val="20"/>
              </w:rPr>
              <w:t>ctivities</w:t>
            </w:r>
            <w:r w:rsidR="00371486">
              <w:rPr>
                <w:rFonts w:cstheme="minorHAnsi"/>
                <w:color w:val="000000"/>
                <w:sz w:val="20"/>
                <w:szCs w:val="20"/>
              </w:rPr>
              <w:t xml:space="preserve"> (e.g.</w:t>
            </w:r>
            <w:r w:rsidR="005D3261" w:rsidRPr="00E6351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342B8A" w:rsidRPr="00E6351E">
              <w:rPr>
                <w:rFonts w:cstheme="minorHAnsi"/>
                <w:color w:val="000000"/>
                <w:sz w:val="20"/>
                <w:szCs w:val="20"/>
              </w:rPr>
              <w:t>guided meditation, arts, journalling &amp; nutrition, drumming, cooking class</w:t>
            </w:r>
            <w:r w:rsidR="00F90537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97D8216" w14:textId="77777777" w:rsidR="00EC7184" w:rsidRPr="00E6351E" w:rsidRDefault="005D3261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  <w:lang w:val="fr-FR"/>
              </w:rPr>
              <w:t>Objective PA (</w:t>
            </w:r>
            <w:proofErr w:type="spellStart"/>
            <w:r w:rsidRPr="00E6351E">
              <w:rPr>
                <w:rFonts w:cstheme="minorHAnsi"/>
                <w:color w:val="000000"/>
                <w:sz w:val="20"/>
                <w:szCs w:val="20"/>
                <w:lang w:val="fr-FR"/>
              </w:rPr>
              <w:t>FitBit</w:t>
            </w:r>
            <w:proofErr w:type="spellEnd"/>
            <w:r w:rsidRPr="00E6351E">
              <w:rPr>
                <w:rFonts w:cstheme="minorHAnsi"/>
                <w:color w:val="000000"/>
                <w:sz w:val="20"/>
                <w:szCs w:val="20"/>
                <w:lang w:val="fr-FR"/>
              </w:rPr>
              <w:t>)</w:t>
            </w:r>
          </w:p>
          <w:p w14:paraId="78705B25" w14:textId="77777777" w:rsidR="00ED4FAF" w:rsidRPr="00E6351E" w:rsidRDefault="005D3261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  <w:lang w:val="fr-FR"/>
              </w:rPr>
              <w:t>Self-report PA</w:t>
            </w:r>
            <w:r w:rsidR="00E835E7" w:rsidRPr="00E6351E">
              <w:rPr>
                <w:rFonts w:cstheme="minorHAnsi"/>
                <w:color w:val="000000"/>
                <w:sz w:val="20"/>
                <w:szCs w:val="20"/>
                <w:lang w:val="fr-FR"/>
              </w:rPr>
              <w:t xml:space="preserve"> (MLTPA</w:t>
            </w:r>
            <w:r w:rsidR="00ED4FAF" w:rsidRPr="00E6351E">
              <w:rPr>
                <w:rFonts w:cstheme="minorHAnsi"/>
                <w:color w:val="000000"/>
                <w:sz w:val="20"/>
                <w:szCs w:val="20"/>
                <w:lang w:val="fr-FR"/>
              </w:rPr>
              <w:t>Q)</w:t>
            </w:r>
          </w:p>
          <w:p w14:paraId="47B9D115" w14:textId="77777777" w:rsidR="00ED4FAF" w:rsidRPr="00E6351E" w:rsidRDefault="005D3261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SPP</w:t>
            </w:r>
            <w:r w:rsidR="00ED4FAF" w:rsidRPr="00E6351E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  <w:p w14:paraId="263C7EFB" w14:textId="77777777" w:rsidR="00ED4FAF" w:rsidRPr="00E6351E" w:rsidRDefault="005D3261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6MWT</w:t>
            </w:r>
          </w:p>
          <w:p w14:paraId="1E06AC45" w14:textId="39183883" w:rsidR="00ED4FAF" w:rsidRPr="00E6351E" w:rsidRDefault="005D3261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ADLs/IADL</w:t>
            </w:r>
            <w:r w:rsidR="00192161" w:rsidRPr="00E6351E">
              <w:rPr>
                <w:rFonts w:cstheme="minorHAnsi"/>
                <w:color w:val="000000"/>
                <w:sz w:val="20"/>
                <w:szCs w:val="20"/>
              </w:rPr>
              <w:t>s</w:t>
            </w:r>
          </w:p>
          <w:p w14:paraId="393CCA0B" w14:textId="77777777" w:rsidR="00192161" w:rsidRPr="00E6351E" w:rsidRDefault="005D3261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SF-36 physical function</w:t>
            </w:r>
          </w:p>
          <w:p w14:paraId="79BC13DA" w14:textId="77777777" w:rsidR="00192161" w:rsidRPr="00E6351E" w:rsidRDefault="005D3261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4 metre gait speed</w:t>
            </w:r>
          </w:p>
          <w:p w14:paraId="4D5A9E16" w14:textId="77777777" w:rsidR="005D2837" w:rsidRPr="00E6351E" w:rsidRDefault="005D3261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Risk of functional decline (V</w:t>
            </w:r>
            <w:r w:rsidR="005D2837" w:rsidRPr="00E6351E">
              <w:rPr>
                <w:rFonts w:cstheme="minorHAnsi"/>
                <w:color w:val="000000"/>
                <w:sz w:val="20"/>
                <w:szCs w:val="20"/>
              </w:rPr>
              <w:t>ES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  <w:p w14:paraId="04F65188" w14:textId="77777777" w:rsidR="00A23A17" w:rsidRPr="00E6351E" w:rsidRDefault="005D3261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E6351E">
              <w:rPr>
                <w:rFonts w:cstheme="minorHAnsi"/>
                <w:color w:val="000000"/>
                <w:sz w:val="20"/>
                <w:szCs w:val="20"/>
              </w:rPr>
              <w:t>HRQoL</w:t>
            </w:r>
            <w:proofErr w:type="spellEnd"/>
            <w:r w:rsidRPr="00E6351E">
              <w:rPr>
                <w:rFonts w:cstheme="minorHAnsi"/>
                <w:color w:val="000000"/>
                <w:sz w:val="20"/>
                <w:szCs w:val="20"/>
              </w:rPr>
              <w:t xml:space="preserve"> (F</w:t>
            </w:r>
            <w:r w:rsidR="00CF2E6A" w:rsidRPr="00E6351E">
              <w:rPr>
                <w:rFonts w:cstheme="minorHAnsi"/>
                <w:color w:val="000000"/>
                <w:sz w:val="20"/>
                <w:szCs w:val="20"/>
              </w:rPr>
              <w:t>ACT-B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  <w:p w14:paraId="5DC1BB44" w14:textId="26CA4D30" w:rsidR="000A02D7" w:rsidRPr="000A02D7" w:rsidRDefault="005D3261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Sleep (P</w:t>
            </w:r>
            <w:r w:rsidR="00A23A17" w:rsidRPr="00E6351E">
              <w:rPr>
                <w:rFonts w:cstheme="minorHAnsi"/>
                <w:color w:val="000000"/>
                <w:sz w:val="20"/>
                <w:szCs w:val="20"/>
              </w:rPr>
              <w:t>SQI</w:t>
            </w:r>
            <w:r w:rsidR="000A02D7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6C3A02C2" w14:textId="3EC920C7" w:rsidR="00FA1213" w:rsidRPr="00E6351E" w:rsidRDefault="005D3261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Effectiveness</w:t>
            </w:r>
          </w:p>
        </w:tc>
      </w:tr>
      <w:tr w:rsidR="003936AD" w:rsidRPr="00E6351E" w14:paraId="31569D00" w14:textId="77777777" w:rsidTr="0016772D">
        <w:tc>
          <w:tcPr>
            <w:tcW w:w="1101" w:type="dxa"/>
          </w:tcPr>
          <w:p w14:paraId="48836EEC" w14:textId="4F53788F" w:rsidR="004B0243" w:rsidRPr="00E6351E" w:rsidRDefault="00A41072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Patch et al, 2021</w:t>
            </w:r>
          </w:p>
        </w:tc>
        <w:tc>
          <w:tcPr>
            <w:tcW w:w="1275" w:type="dxa"/>
          </w:tcPr>
          <w:p w14:paraId="75431F2F" w14:textId="7B66617D" w:rsidR="004B0243" w:rsidRPr="00E6351E" w:rsidRDefault="00022ACD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Low-income</w:t>
            </w:r>
            <w:r w:rsidR="00522F8D" w:rsidRPr="00E6351E">
              <w:rPr>
                <w:rFonts w:cstheme="minorHAnsi"/>
                <w:color w:val="000000"/>
                <w:sz w:val="20"/>
                <w:szCs w:val="20"/>
              </w:rPr>
              <w:t xml:space="preserve"> senior housing</w:t>
            </w:r>
          </w:p>
        </w:tc>
        <w:tc>
          <w:tcPr>
            <w:tcW w:w="1985" w:type="dxa"/>
          </w:tcPr>
          <w:p w14:paraId="2B104AE8" w14:textId="37AFA8DB" w:rsidR="004B0243" w:rsidRPr="00E6351E" w:rsidRDefault="00522F8D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Walking</w:t>
            </w:r>
          </w:p>
        </w:tc>
        <w:tc>
          <w:tcPr>
            <w:tcW w:w="2551" w:type="dxa"/>
          </w:tcPr>
          <w:p w14:paraId="7FC559BC" w14:textId="10305E14" w:rsidR="000B4E87" w:rsidRPr="00E6351E" w:rsidRDefault="000B4E87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1x 1hr group meeting per week</w:t>
            </w:r>
            <w:r w:rsidR="009133C9">
              <w:rPr>
                <w:rFonts w:cstheme="minorHAnsi"/>
                <w:color w:val="000000"/>
                <w:sz w:val="20"/>
                <w:szCs w:val="20"/>
              </w:rPr>
              <w:t xml:space="preserve"> (group walk + education about physical </w:t>
            </w:r>
            <w:r w:rsidR="009133C9">
              <w:rPr>
                <w:rFonts w:cstheme="minorHAnsi"/>
                <w:color w:val="000000"/>
                <w:sz w:val="20"/>
                <w:szCs w:val="20"/>
              </w:rPr>
              <w:lastRenderedPageBreak/>
              <w:t>activity)</w:t>
            </w:r>
          </w:p>
          <w:p w14:paraId="33885E69" w14:textId="77777777" w:rsidR="000B4E87" w:rsidRPr="00E6351E" w:rsidRDefault="000B4E87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2B167170" w14:textId="77777777" w:rsidR="004B0243" w:rsidRPr="00E6351E" w:rsidRDefault="004B0243" w:rsidP="004C29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6E68E98" w14:textId="77777777" w:rsidR="0085114A" w:rsidRDefault="000B4E87" w:rsidP="00F272E8">
            <w:pPr>
              <w:pStyle w:val="ListParagraph"/>
              <w:numPr>
                <w:ilvl w:val="0"/>
                <w:numId w:val="44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F272E8">
              <w:rPr>
                <w:rFonts w:cstheme="minorHAnsi"/>
                <w:color w:val="000000"/>
                <w:sz w:val="20"/>
                <w:szCs w:val="20"/>
              </w:rPr>
              <w:lastRenderedPageBreak/>
              <w:t>Goal setting</w:t>
            </w:r>
          </w:p>
          <w:p w14:paraId="6FA3FB2F" w14:textId="77777777" w:rsidR="00AF7986" w:rsidRDefault="000B4E87" w:rsidP="00AF7986">
            <w:pPr>
              <w:pStyle w:val="ListParagraph"/>
              <w:numPr>
                <w:ilvl w:val="0"/>
                <w:numId w:val="44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F272E8">
              <w:rPr>
                <w:rFonts w:cstheme="minorHAnsi"/>
                <w:color w:val="000000"/>
                <w:sz w:val="20"/>
                <w:szCs w:val="20"/>
              </w:rPr>
              <w:t>Social support</w:t>
            </w:r>
          </w:p>
          <w:p w14:paraId="170A9049" w14:textId="5E9AB1CD" w:rsidR="004B0243" w:rsidRPr="00AF7986" w:rsidRDefault="000B4E87" w:rsidP="00AF7986">
            <w:pPr>
              <w:pStyle w:val="ListParagraph"/>
              <w:numPr>
                <w:ilvl w:val="0"/>
                <w:numId w:val="44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AF7986">
              <w:rPr>
                <w:rFonts w:cstheme="minorHAnsi"/>
                <w:color w:val="000000"/>
                <w:sz w:val="20"/>
                <w:szCs w:val="20"/>
              </w:rPr>
              <w:lastRenderedPageBreak/>
              <w:t>Positive thinking for increasing PA</w:t>
            </w:r>
          </w:p>
        </w:tc>
        <w:tc>
          <w:tcPr>
            <w:tcW w:w="1134" w:type="dxa"/>
          </w:tcPr>
          <w:p w14:paraId="0B4DF5A6" w14:textId="1EE7C8BE" w:rsidR="004B0243" w:rsidRPr="00E6351E" w:rsidRDefault="000B4E87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lastRenderedPageBreak/>
              <w:t>8 weeks</w:t>
            </w:r>
          </w:p>
        </w:tc>
        <w:tc>
          <w:tcPr>
            <w:tcW w:w="1701" w:type="dxa"/>
          </w:tcPr>
          <w:p w14:paraId="48D58C77" w14:textId="2514F50B" w:rsidR="004B0243" w:rsidRPr="009041BA" w:rsidRDefault="000B4E87" w:rsidP="004C2990">
            <w:pPr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 xml:space="preserve">Advocacy program: training to increase 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lastRenderedPageBreak/>
              <w:t>advocacy skills and self-</w:t>
            </w:r>
            <w:proofErr w:type="spellStart"/>
            <w:proofErr w:type="gramStart"/>
            <w:r w:rsidR="005C7C15" w:rsidRPr="00E6351E">
              <w:rPr>
                <w:rFonts w:cstheme="minorHAnsi"/>
                <w:color w:val="000000"/>
                <w:sz w:val="20"/>
                <w:szCs w:val="20"/>
              </w:rPr>
              <w:t>efficacy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7618AC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1418" w:type="dxa"/>
          </w:tcPr>
          <w:p w14:paraId="0F8B2652" w14:textId="77777777" w:rsidR="00142571" w:rsidRPr="00E6351E" w:rsidRDefault="000B4E87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lastRenderedPageBreak/>
              <w:t>Objective PA (accelerometer)</w:t>
            </w:r>
          </w:p>
          <w:p w14:paraId="437A7CAF" w14:textId="0407BBDC" w:rsidR="000B4E87" w:rsidRPr="00E6351E" w:rsidRDefault="000B4E87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lastRenderedPageBreak/>
              <w:t>Self-report PA (IPAQ; B</w:t>
            </w:r>
            <w:r w:rsidR="003F43FC" w:rsidRPr="00E6351E">
              <w:rPr>
                <w:rFonts w:cstheme="minorHAnsi"/>
                <w:color w:val="000000"/>
                <w:sz w:val="20"/>
                <w:szCs w:val="20"/>
              </w:rPr>
              <w:t>RFSS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4D0E1C0A" w14:textId="339868A7" w:rsidR="004B0243" w:rsidRPr="00E6351E" w:rsidRDefault="000B4E87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lastRenderedPageBreak/>
              <w:t>Effectiveness</w:t>
            </w:r>
          </w:p>
        </w:tc>
      </w:tr>
      <w:tr w:rsidR="003936AD" w:rsidRPr="00E6351E" w14:paraId="2A45407F" w14:textId="77777777" w:rsidTr="0016772D">
        <w:tc>
          <w:tcPr>
            <w:tcW w:w="1101" w:type="dxa"/>
          </w:tcPr>
          <w:p w14:paraId="4EAE9E30" w14:textId="3AA8599A" w:rsidR="00A41072" w:rsidRPr="00E6351E" w:rsidRDefault="005D2FFF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Prins et al, 2019</w:t>
            </w:r>
          </w:p>
        </w:tc>
        <w:tc>
          <w:tcPr>
            <w:tcW w:w="1275" w:type="dxa"/>
          </w:tcPr>
          <w:p w14:paraId="1BF769B6" w14:textId="3EBAAADA" w:rsidR="00A41072" w:rsidRPr="00E6351E" w:rsidRDefault="000E3731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Within neighbourhoods (not otherwise specified)</w:t>
            </w:r>
          </w:p>
        </w:tc>
        <w:tc>
          <w:tcPr>
            <w:tcW w:w="1985" w:type="dxa"/>
          </w:tcPr>
          <w:p w14:paraId="7D9F2F86" w14:textId="7FBB36F9" w:rsidR="00A41072" w:rsidRPr="00E6351E" w:rsidRDefault="000E3731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Walking</w:t>
            </w:r>
          </w:p>
        </w:tc>
        <w:tc>
          <w:tcPr>
            <w:tcW w:w="2551" w:type="dxa"/>
          </w:tcPr>
          <w:p w14:paraId="535656C4" w14:textId="77777777" w:rsidR="00BD1CCC" w:rsidRDefault="000E3731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3 conditions:</w:t>
            </w:r>
          </w:p>
          <w:p w14:paraId="7E2D36DE" w14:textId="77777777" w:rsidR="00BD1CCC" w:rsidRDefault="000E3731" w:rsidP="00BD1CCC">
            <w:pPr>
              <w:pStyle w:val="ListParagraph"/>
              <w:numPr>
                <w:ilvl w:val="0"/>
                <w:numId w:val="29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BD1CCC">
              <w:rPr>
                <w:rFonts w:cstheme="minorHAnsi"/>
                <w:color w:val="000000"/>
                <w:sz w:val="20"/>
                <w:szCs w:val="20"/>
              </w:rPr>
              <w:t>Physical intervention: designated walking routes (</w:t>
            </w:r>
            <w:proofErr w:type="spellStart"/>
            <w:r w:rsidRPr="00BD1CCC">
              <w:rPr>
                <w:rFonts w:cstheme="minorHAnsi"/>
                <w:color w:val="000000"/>
                <w:sz w:val="20"/>
                <w:szCs w:val="20"/>
              </w:rPr>
              <w:t>approx</w:t>
            </w:r>
            <w:proofErr w:type="spellEnd"/>
            <w:r w:rsidRPr="00BD1CCC">
              <w:rPr>
                <w:rFonts w:cstheme="minorHAnsi"/>
                <w:color w:val="000000"/>
                <w:sz w:val="20"/>
                <w:szCs w:val="20"/>
              </w:rPr>
              <w:t xml:space="preserve"> 5km)</w:t>
            </w:r>
          </w:p>
          <w:p w14:paraId="0B641D64" w14:textId="77777777" w:rsidR="00BD1CCC" w:rsidRDefault="000E3731" w:rsidP="00BD1CCC">
            <w:pPr>
              <w:pStyle w:val="ListParagraph"/>
              <w:numPr>
                <w:ilvl w:val="0"/>
                <w:numId w:val="29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BD1CCC">
              <w:rPr>
                <w:rFonts w:cstheme="minorHAnsi"/>
                <w:color w:val="000000"/>
                <w:sz w:val="20"/>
                <w:szCs w:val="20"/>
              </w:rPr>
              <w:t>Social intervention: peer-led neighbourhood walking groups</w:t>
            </w:r>
          </w:p>
          <w:p w14:paraId="5EEF21A9" w14:textId="420315B2" w:rsidR="00A41072" w:rsidRPr="00BD1CCC" w:rsidRDefault="000E3731" w:rsidP="00BD1CCC">
            <w:pPr>
              <w:pStyle w:val="ListParagraph"/>
              <w:numPr>
                <w:ilvl w:val="0"/>
                <w:numId w:val="29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BD1CCC">
              <w:rPr>
                <w:rFonts w:cstheme="minorHAnsi"/>
                <w:color w:val="000000"/>
                <w:sz w:val="20"/>
                <w:szCs w:val="20"/>
              </w:rPr>
              <w:t>Combined physical + social intervention</w:t>
            </w:r>
          </w:p>
        </w:tc>
        <w:tc>
          <w:tcPr>
            <w:tcW w:w="1843" w:type="dxa"/>
          </w:tcPr>
          <w:p w14:paraId="16EB4583" w14:textId="6425C13B" w:rsidR="00A41072" w:rsidRPr="00E6351E" w:rsidRDefault="00972048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5AD66265" w14:textId="09B46778" w:rsidR="00A41072" w:rsidRPr="00E6351E" w:rsidRDefault="00972048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9 months</w:t>
            </w:r>
          </w:p>
        </w:tc>
        <w:tc>
          <w:tcPr>
            <w:tcW w:w="1701" w:type="dxa"/>
          </w:tcPr>
          <w:p w14:paraId="6D89922F" w14:textId="0E868D4E" w:rsidR="00A41072" w:rsidRPr="00E6351E" w:rsidRDefault="00972048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1418" w:type="dxa"/>
          </w:tcPr>
          <w:p w14:paraId="51B9F894" w14:textId="1308EC4B" w:rsidR="00A41072" w:rsidRPr="00E6351E" w:rsidRDefault="00972048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Self-report walking (IPAQ)</w:t>
            </w:r>
          </w:p>
        </w:tc>
        <w:tc>
          <w:tcPr>
            <w:tcW w:w="1275" w:type="dxa"/>
          </w:tcPr>
          <w:p w14:paraId="03CC75C7" w14:textId="77777777" w:rsidR="00A41072" w:rsidRPr="00E6351E" w:rsidRDefault="00972048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Effectiveness</w:t>
            </w:r>
          </w:p>
          <w:p w14:paraId="668227FF" w14:textId="079FDCE1" w:rsidR="00972048" w:rsidRPr="00E6351E" w:rsidRDefault="00972048" w:rsidP="004C299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936AD" w:rsidRPr="00E6351E" w14:paraId="182B93E6" w14:textId="77777777" w:rsidTr="0016772D">
        <w:tc>
          <w:tcPr>
            <w:tcW w:w="1101" w:type="dxa"/>
          </w:tcPr>
          <w:p w14:paraId="50353893" w14:textId="40053B60" w:rsidR="005D2FFF" w:rsidRPr="00E6351E" w:rsidRDefault="00E2388B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  <w:lang w:val="fr-FR"/>
              </w:rPr>
              <w:t>Rodriguez Espinosa et al, 2023</w:t>
            </w:r>
          </w:p>
        </w:tc>
        <w:tc>
          <w:tcPr>
            <w:tcW w:w="1275" w:type="dxa"/>
          </w:tcPr>
          <w:p w14:paraId="24C843BC" w14:textId="1516C4A9" w:rsidR="005D2FFF" w:rsidRPr="00E6351E" w:rsidRDefault="003F386D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Low-income</w:t>
            </w:r>
            <w:r w:rsidR="009C5288" w:rsidRPr="00E6351E">
              <w:rPr>
                <w:rFonts w:cstheme="minorHAnsi"/>
                <w:color w:val="000000"/>
                <w:sz w:val="20"/>
                <w:szCs w:val="20"/>
              </w:rPr>
              <w:t xml:space="preserve"> senior housing sites</w:t>
            </w:r>
          </w:p>
        </w:tc>
        <w:tc>
          <w:tcPr>
            <w:tcW w:w="1985" w:type="dxa"/>
          </w:tcPr>
          <w:p w14:paraId="31DB3F17" w14:textId="1772CFA0" w:rsidR="005D2FFF" w:rsidRPr="00E6351E" w:rsidRDefault="009C5288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551" w:type="dxa"/>
          </w:tcPr>
          <w:p w14:paraId="63FF8F4E" w14:textId="77777777" w:rsidR="009B645A" w:rsidRDefault="009C5288" w:rsidP="004C2990">
            <w:pPr>
              <w:pStyle w:val="ListParagraph"/>
              <w:numPr>
                <w:ilvl w:val="0"/>
                <w:numId w:val="30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9B645A">
              <w:rPr>
                <w:rFonts w:cstheme="minorHAnsi"/>
                <w:color w:val="000000"/>
                <w:sz w:val="20"/>
                <w:szCs w:val="20"/>
              </w:rPr>
              <w:t>12x 90min semi-monthly group sessions</w:t>
            </w:r>
            <w:r w:rsidR="00CF0024" w:rsidRPr="009B645A">
              <w:rPr>
                <w:rFonts w:cstheme="minorHAnsi"/>
                <w:color w:val="000000"/>
                <w:sz w:val="20"/>
                <w:szCs w:val="20"/>
              </w:rPr>
              <w:t xml:space="preserve"> onsite</w:t>
            </w:r>
            <w:r w:rsidRPr="009B645A">
              <w:rPr>
                <w:rFonts w:cstheme="minorHAnsi"/>
                <w:color w:val="000000"/>
                <w:sz w:val="20"/>
                <w:szCs w:val="20"/>
              </w:rPr>
              <w:t xml:space="preserve"> for 6 months</w:t>
            </w:r>
          </w:p>
          <w:p w14:paraId="42FE55B5" w14:textId="77777777" w:rsidR="00D41BA3" w:rsidRDefault="009C5288" w:rsidP="00D41BA3">
            <w:pPr>
              <w:pStyle w:val="ListParagraph"/>
              <w:numPr>
                <w:ilvl w:val="0"/>
                <w:numId w:val="30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9B645A">
              <w:rPr>
                <w:rFonts w:cstheme="minorHAnsi"/>
                <w:color w:val="000000"/>
                <w:sz w:val="20"/>
                <w:szCs w:val="20"/>
              </w:rPr>
              <w:t>Delivered by trained research staf</w:t>
            </w:r>
            <w:r w:rsidR="00D41BA3"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  <w:p w14:paraId="43102D3F" w14:textId="5A46D459" w:rsidR="00CF0024" w:rsidRPr="00D41BA3" w:rsidRDefault="00D41BA3" w:rsidP="00D41BA3">
            <w:pPr>
              <w:pStyle w:val="ListParagraph"/>
              <w:numPr>
                <w:ilvl w:val="0"/>
                <w:numId w:val="30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D41BA3">
              <w:rPr>
                <w:rFonts w:cstheme="minorHAnsi"/>
                <w:color w:val="000000"/>
                <w:sz w:val="20"/>
                <w:szCs w:val="20"/>
              </w:rPr>
              <w:t>For second 6 months participants received either healthy ageing education for or "Our Voice" where participants were encouraged to become ‘citizen scientists’ and document/improve features of their local communities which promote/hinder healthy living</w:t>
            </w:r>
          </w:p>
        </w:tc>
        <w:tc>
          <w:tcPr>
            <w:tcW w:w="1843" w:type="dxa"/>
          </w:tcPr>
          <w:p w14:paraId="5EA4A632" w14:textId="1425564A" w:rsidR="005D2FFF" w:rsidRPr="00E6351E" w:rsidRDefault="00CF0024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Based on Socioecological Model</w:t>
            </w:r>
          </w:p>
        </w:tc>
        <w:tc>
          <w:tcPr>
            <w:tcW w:w="1134" w:type="dxa"/>
          </w:tcPr>
          <w:p w14:paraId="6D88C3F9" w14:textId="0592D758" w:rsidR="005D2FFF" w:rsidRPr="00E6351E" w:rsidRDefault="00CF0024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1701" w:type="dxa"/>
          </w:tcPr>
          <w:p w14:paraId="32D3124E" w14:textId="4115A336" w:rsidR="005D2FFF" w:rsidRPr="00E6351E" w:rsidRDefault="00196D99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66721512" w14:textId="0642A4B8" w:rsidR="005D2FFF" w:rsidRPr="00E6351E" w:rsidRDefault="00646D48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419F5278" w14:textId="0F2384EC" w:rsidR="005D2FFF" w:rsidRPr="00E6351E" w:rsidRDefault="000D3E20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 xml:space="preserve">Acceptability </w:t>
            </w:r>
          </w:p>
        </w:tc>
      </w:tr>
      <w:tr w:rsidR="003936AD" w:rsidRPr="00E6351E" w14:paraId="1404D694" w14:textId="77777777" w:rsidTr="0016772D">
        <w:tc>
          <w:tcPr>
            <w:tcW w:w="1101" w:type="dxa"/>
          </w:tcPr>
          <w:p w14:paraId="717CD5F1" w14:textId="5336C6F1" w:rsidR="00E2388B" w:rsidRPr="00E6351E" w:rsidRDefault="00C06FC5" w:rsidP="004C2990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E6351E">
              <w:rPr>
                <w:rFonts w:cstheme="minorHAnsi"/>
                <w:sz w:val="20"/>
                <w:szCs w:val="20"/>
                <w:lang w:val="fr-FR"/>
              </w:rPr>
              <w:t>Sharpe et al, 1997</w:t>
            </w:r>
          </w:p>
        </w:tc>
        <w:tc>
          <w:tcPr>
            <w:tcW w:w="1275" w:type="dxa"/>
          </w:tcPr>
          <w:p w14:paraId="5D2883FF" w14:textId="3FCE6568" w:rsidR="00E2388B" w:rsidRPr="00E6351E" w:rsidRDefault="00CE06F7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Congregate meal centres</w:t>
            </w:r>
          </w:p>
        </w:tc>
        <w:tc>
          <w:tcPr>
            <w:tcW w:w="1985" w:type="dxa"/>
          </w:tcPr>
          <w:p w14:paraId="765CBACE" w14:textId="47C9E91C" w:rsidR="00E2388B" w:rsidRPr="00E6351E" w:rsidRDefault="00CE06F7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Strength &amp; balance</w:t>
            </w:r>
          </w:p>
        </w:tc>
        <w:tc>
          <w:tcPr>
            <w:tcW w:w="2551" w:type="dxa"/>
          </w:tcPr>
          <w:p w14:paraId="6F293F4B" w14:textId="56C67425" w:rsidR="00CE06F7" w:rsidRPr="00D30521" w:rsidRDefault="00CE06F7" w:rsidP="00D30521">
            <w:pPr>
              <w:pStyle w:val="ListParagraph"/>
              <w:numPr>
                <w:ilvl w:val="0"/>
                <w:numId w:val="30"/>
              </w:numPr>
              <w:rPr>
                <w:rFonts w:cstheme="minorHAnsi"/>
                <w:sz w:val="20"/>
                <w:szCs w:val="20"/>
              </w:rPr>
            </w:pPr>
            <w:r w:rsidRPr="00D30521">
              <w:rPr>
                <w:rFonts w:cstheme="minorHAnsi"/>
                <w:sz w:val="20"/>
                <w:szCs w:val="20"/>
              </w:rPr>
              <w:t>Low intensity</w:t>
            </w:r>
            <w:r w:rsidR="00D30521" w:rsidRPr="00D30521">
              <w:rPr>
                <w:rFonts w:cstheme="minorHAnsi"/>
                <w:sz w:val="20"/>
                <w:szCs w:val="20"/>
              </w:rPr>
              <w:t xml:space="preserve"> </w:t>
            </w:r>
            <w:r w:rsidRPr="00D30521">
              <w:rPr>
                <w:rFonts w:cstheme="minorHAnsi"/>
                <w:sz w:val="20"/>
                <w:szCs w:val="20"/>
              </w:rPr>
              <w:t>program - movements performed sitting &amp; standing</w:t>
            </w:r>
          </w:p>
          <w:p w14:paraId="4CB93CF4" w14:textId="77777777" w:rsidR="00F266D4" w:rsidRDefault="00CE06F7" w:rsidP="00F266D4">
            <w:pPr>
              <w:pStyle w:val="ListParagraph"/>
              <w:numPr>
                <w:ilvl w:val="0"/>
                <w:numId w:val="30"/>
              </w:numPr>
              <w:rPr>
                <w:rFonts w:cstheme="minorHAnsi"/>
                <w:sz w:val="20"/>
                <w:szCs w:val="20"/>
              </w:rPr>
            </w:pPr>
            <w:r w:rsidRPr="00F266D4">
              <w:rPr>
                <w:rFonts w:cstheme="minorHAnsi"/>
                <w:sz w:val="20"/>
                <w:szCs w:val="20"/>
              </w:rPr>
              <w:t>Handheld weights (after week 6) &amp; dance movements (after week 16) also included</w:t>
            </w:r>
          </w:p>
          <w:p w14:paraId="582127D3" w14:textId="4B5310D3" w:rsidR="00CE06F7" w:rsidRPr="00F266D4" w:rsidRDefault="00CE06F7" w:rsidP="00F266D4">
            <w:pPr>
              <w:pStyle w:val="ListParagraph"/>
              <w:numPr>
                <w:ilvl w:val="0"/>
                <w:numId w:val="30"/>
              </w:numPr>
              <w:rPr>
                <w:rFonts w:cstheme="minorHAnsi"/>
                <w:sz w:val="20"/>
                <w:szCs w:val="20"/>
              </w:rPr>
            </w:pPr>
            <w:r w:rsidRPr="00F266D4">
              <w:rPr>
                <w:rFonts w:cstheme="minorHAnsi"/>
                <w:sz w:val="20"/>
                <w:szCs w:val="20"/>
              </w:rPr>
              <w:t>Instructor-led classes</w:t>
            </w:r>
            <w:r w:rsidR="00F266D4" w:rsidRPr="00F266D4">
              <w:rPr>
                <w:rFonts w:cstheme="minorHAnsi"/>
                <w:sz w:val="20"/>
                <w:szCs w:val="20"/>
              </w:rPr>
              <w:t xml:space="preserve"> 2x </w:t>
            </w:r>
            <w:r w:rsidR="00F266D4" w:rsidRPr="00F266D4">
              <w:rPr>
                <w:rFonts w:cstheme="minorHAnsi"/>
                <w:sz w:val="20"/>
                <w:szCs w:val="20"/>
              </w:rPr>
              <w:lastRenderedPageBreak/>
              <w:t xml:space="preserve">per week </w:t>
            </w:r>
          </w:p>
          <w:p w14:paraId="4D1EE30A" w14:textId="77777777" w:rsidR="00F266D4" w:rsidRDefault="00CE06F7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+ Manual with instructions/pictures to perform movements at home</w:t>
            </w:r>
          </w:p>
          <w:p w14:paraId="58A9C118" w14:textId="45E068BD" w:rsidR="00CE06F7" w:rsidRPr="00F266D4" w:rsidRDefault="00CE06F7" w:rsidP="00F266D4">
            <w:pPr>
              <w:pStyle w:val="ListParagraph"/>
              <w:numPr>
                <w:ilvl w:val="0"/>
                <w:numId w:val="30"/>
              </w:numPr>
              <w:rPr>
                <w:rFonts w:cstheme="minorHAnsi"/>
                <w:sz w:val="20"/>
                <w:szCs w:val="20"/>
              </w:rPr>
            </w:pPr>
            <w:r w:rsidRPr="00F266D4">
              <w:rPr>
                <w:rFonts w:cstheme="minorHAnsi"/>
                <w:sz w:val="20"/>
                <w:szCs w:val="20"/>
              </w:rPr>
              <w:t>Peer leaders trained to lead exercise classes at end of 1 year</w:t>
            </w:r>
          </w:p>
          <w:p w14:paraId="5E7763A0" w14:textId="11B89B8D" w:rsidR="00CE06F7" w:rsidRPr="00243D4F" w:rsidRDefault="00CE06F7" w:rsidP="004C2990">
            <w:pPr>
              <w:pStyle w:val="ListParagraph"/>
              <w:numPr>
                <w:ilvl w:val="0"/>
                <w:numId w:val="30"/>
              </w:numPr>
              <w:rPr>
                <w:rFonts w:cstheme="minorHAnsi"/>
                <w:sz w:val="20"/>
                <w:szCs w:val="20"/>
              </w:rPr>
            </w:pPr>
            <w:r w:rsidRPr="00F266D4">
              <w:rPr>
                <w:rFonts w:cstheme="minorHAnsi"/>
                <w:sz w:val="20"/>
                <w:szCs w:val="20"/>
              </w:rPr>
              <w:t>First 3 weeks: 4-6 reps of each movement</w:t>
            </w:r>
            <w:r w:rsidR="00243D4F">
              <w:rPr>
                <w:rFonts w:cstheme="minorHAnsi"/>
                <w:sz w:val="20"/>
                <w:szCs w:val="20"/>
              </w:rPr>
              <w:t xml:space="preserve">; </w:t>
            </w:r>
            <w:r w:rsidRPr="00243D4F">
              <w:rPr>
                <w:rFonts w:cstheme="minorHAnsi"/>
                <w:sz w:val="20"/>
                <w:szCs w:val="20"/>
              </w:rPr>
              <w:t>Next 12 weeks: 6-20 reps</w:t>
            </w:r>
            <w:r w:rsidR="00243D4F">
              <w:rPr>
                <w:rFonts w:cstheme="minorHAnsi"/>
                <w:sz w:val="20"/>
                <w:szCs w:val="20"/>
              </w:rPr>
              <w:t xml:space="preserve">; </w:t>
            </w:r>
            <w:r w:rsidRPr="00243D4F">
              <w:rPr>
                <w:rFonts w:cstheme="minorHAnsi"/>
                <w:sz w:val="20"/>
                <w:szCs w:val="20"/>
              </w:rPr>
              <w:t>Rest of year: 12-20 reps</w:t>
            </w:r>
          </w:p>
        </w:tc>
        <w:tc>
          <w:tcPr>
            <w:tcW w:w="1843" w:type="dxa"/>
          </w:tcPr>
          <w:p w14:paraId="460AFF5F" w14:textId="77777777" w:rsidR="00630AA1" w:rsidRDefault="00312889" w:rsidP="00630AA1">
            <w:pPr>
              <w:pStyle w:val="ListParagraph"/>
              <w:numPr>
                <w:ilvl w:val="0"/>
                <w:numId w:val="30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630AA1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Incentives for attendance </w:t>
            </w:r>
          </w:p>
          <w:p w14:paraId="7C8116F7" w14:textId="77777777" w:rsidR="00630AA1" w:rsidRDefault="00312889" w:rsidP="00630AA1">
            <w:pPr>
              <w:pStyle w:val="ListParagraph"/>
              <w:numPr>
                <w:ilvl w:val="0"/>
                <w:numId w:val="30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630AA1">
              <w:rPr>
                <w:rFonts w:cstheme="minorHAnsi"/>
                <w:color w:val="000000"/>
                <w:sz w:val="20"/>
                <w:szCs w:val="20"/>
              </w:rPr>
              <w:t>Goal setting during week 2</w:t>
            </w:r>
          </w:p>
          <w:p w14:paraId="16EBA3A0" w14:textId="73B1867B" w:rsidR="00312889" w:rsidRPr="00630AA1" w:rsidRDefault="00312889" w:rsidP="00630AA1">
            <w:pPr>
              <w:pStyle w:val="ListParagraph"/>
              <w:numPr>
                <w:ilvl w:val="0"/>
                <w:numId w:val="30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630AA1">
              <w:rPr>
                <w:rFonts w:cstheme="minorHAnsi"/>
                <w:color w:val="000000"/>
                <w:sz w:val="20"/>
                <w:szCs w:val="20"/>
              </w:rPr>
              <w:t>Progress assessment against goals at six months</w:t>
            </w:r>
          </w:p>
          <w:p w14:paraId="2535D575" w14:textId="77777777" w:rsidR="00E2388B" w:rsidRPr="00E6351E" w:rsidRDefault="00E2388B" w:rsidP="004C29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4AA54D" w14:textId="182151F4" w:rsidR="00E2388B" w:rsidRPr="00E6351E" w:rsidRDefault="00CE06F7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 xml:space="preserve">1 year </w:t>
            </w:r>
          </w:p>
        </w:tc>
        <w:tc>
          <w:tcPr>
            <w:tcW w:w="1701" w:type="dxa"/>
          </w:tcPr>
          <w:p w14:paraId="53B42C80" w14:textId="22ACDBF0" w:rsidR="00E2388B" w:rsidRPr="00E6351E" w:rsidRDefault="00312889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1418" w:type="dxa"/>
          </w:tcPr>
          <w:p w14:paraId="23ABB31B" w14:textId="77777777" w:rsidR="00F50CE7" w:rsidRPr="00E6351E" w:rsidRDefault="00C06655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Mobility (balance &amp; gait; P</w:t>
            </w:r>
            <w:r w:rsidR="00F50CE7" w:rsidRPr="00E6351E">
              <w:rPr>
                <w:rFonts w:cstheme="minorHAnsi"/>
                <w:color w:val="000000"/>
                <w:sz w:val="20"/>
                <w:szCs w:val="20"/>
              </w:rPr>
              <w:t xml:space="preserve">OMA 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>short form)</w:t>
            </w:r>
          </w:p>
          <w:p w14:paraId="4771E4B1" w14:textId="77777777" w:rsidR="00F50CE7" w:rsidRPr="00E6351E" w:rsidRDefault="00C06655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Grip strength (hand dynamometer)</w:t>
            </w:r>
          </w:p>
          <w:p w14:paraId="4E04553A" w14:textId="77777777" w:rsidR="00035A56" w:rsidRPr="00E6351E" w:rsidRDefault="00C06655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lastRenderedPageBreak/>
              <w:t>Tandem balance</w:t>
            </w:r>
          </w:p>
          <w:p w14:paraId="2B1E7CE0" w14:textId="77777777" w:rsidR="00035A56" w:rsidRPr="00E6351E" w:rsidRDefault="00C06655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One-leg balance</w:t>
            </w:r>
          </w:p>
          <w:p w14:paraId="3DEF47CB" w14:textId="77777777" w:rsidR="00035A56" w:rsidRPr="00E6351E" w:rsidRDefault="00C06655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Timed walk (normal speed &amp; maximum speed)</w:t>
            </w:r>
          </w:p>
          <w:p w14:paraId="421C06D0" w14:textId="135EC060" w:rsidR="00C06655" w:rsidRPr="00E6351E" w:rsidRDefault="00C06655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 xml:space="preserve">Perceived change in physical functioning </w:t>
            </w:r>
          </w:p>
        </w:tc>
        <w:tc>
          <w:tcPr>
            <w:tcW w:w="1275" w:type="dxa"/>
          </w:tcPr>
          <w:p w14:paraId="3BA1A58E" w14:textId="77777777" w:rsidR="00E2388B" w:rsidRPr="00E6351E" w:rsidRDefault="00312889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lastRenderedPageBreak/>
              <w:t>Effectiveness</w:t>
            </w:r>
          </w:p>
          <w:p w14:paraId="483E2B02" w14:textId="566A9D76" w:rsidR="00312889" w:rsidRPr="00E6351E" w:rsidRDefault="00312889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Acceptability</w:t>
            </w:r>
          </w:p>
        </w:tc>
      </w:tr>
      <w:tr w:rsidR="003936AD" w:rsidRPr="00E6351E" w14:paraId="3F87F012" w14:textId="77777777" w:rsidTr="0016772D">
        <w:tc>
          <w:tcPr>
            <w:tcW w:w="1101" w:type="dxa"/>
          </w:tcPr>
          <w:p w14:paraId="674FAA6D" w14:textId="4590DE17" w:rsidR="00C06FC5" w:rsidRPr="00E6351E" w:rsidRDefault="006C47C5" w:rsidP="004C2990">
            <w:pPr>
              <w:rPr>
                <w:rFonts w:cstheme="minorHAnsi"/>
                <w:sz w:val="20"/>
                <w:szCs w:val="20"/>
                <w:lang w:val="fr-FR"/>
              </w:rPr>
            </w:pPr>
            <w:proofErr w:type="spellStart"/>
            <w:r w:rsidRPr="00E6351E">
              <w:rPr>
                <w:rFonts w:cstheme="minorHAnsi"/>
                <w:sz w:val="20"/>
                <w:szCs w:val="20"/>
                <w:lang w:val="fr-FR"/>
              </w:rPr>
              <w:t>Stathi</w:t>
            </w:r>
            <w:proofErr w:type="spellEnd"/>
            <w:r w:rsidRPr="00E6351E">
              <w:rPr>
                <w:rFonts w:cstheme="minorHAnsi"/>
                <w:sz w:val="20"/>
                <w:szCs w:val="20"/>
                <w:lang w:val="fr-FR"/>
              </w:rPr>
              <w:t xml:space="preserve"> et</w:t>
            </w:r>
            <w:r w:rsidR="00005EC2" w:rsidRPr="00E6351E">
              <w:rPr>
                <w:rFonts w:cstheme="minorHAnsi"/>
                <w:sz w:val="20"/>
                <w:szCs w:val="20"/>
                <w:lang w:val="fr-FR"/>
              </w:rPr>
              <w:t xml:space="preserve"> al, 2022</w:t>
            </w:r>
          </w:p>
        </w:tc>
        <w:tc>
          <w:tcPr>
            <w:tcW w:w="1275" w:type="dxa"/>
          </w:tcPr>
          <w:p w14:paraId="7649FD46" w14:textId="3D65D64F" w:rsidR="00C06FC5" w:rsidRPr="00E6351E" w:rsidRDefault="00206487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Leisure</w:t>
            </w:r>
            <w:r w:rsidR="00402AD3">
              <w:rPr>
                <w:rFonts w:cstheme="minorHAnsi"/>
                <w:color w:val="000000"/>
                <w:sz w:val="20"/>
                <w:szCs w:val="20"/>
              </w:rPr>
              <w:t xml:space="preserve"> &amp; 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>community centres</w:t>
            </w:r>
          </w:p>
        </w:tc>
        <w:tc>
          <w:tcPr>
            <w:tcW w:w="1985" w:type="dxa"/>
          </w:tcPr>
          <w:p w14:paraId="0F8652EE" w14:textId="5BD47ABB" w:rsidR="00C06FC5" w:rsidRPr="00E6351E" w:rsidRDefault="00206487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Strength &amp; balance</w:t>
            </w:r>
          </w:p>
        </w:tc>
        <w:tc>
          <w:tcPr>
            <w:tcW w:w="2551" w:type="dxa"/>
          </w:tcPr>
          <w:p w14:paraId="1A580EEF" w14:textId="77777777" w:rsidR="003F6283" w:rsidRDefault="00206487" w:rsidP="003F6283">
            <w:pPr>
              <w:pStyle w:val="ListParagraph"/>
              <w:numPr>
                <w:ilvl w:val="0"/>
                <w:numId w:val="3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3F6283">
              <w:rPr>
                <w:rFonts w:cstheme="minorHAnsi"/>
                <w:color w:val="000000"/>
                <w:sz w:val="20"/>
                <w:szCs w:val="20"/>
              </w:rPr>
              <w:t>Group exercise sessions delivered by qualified exercise professionals</w:t>
            </w:r>
          </w:p>
          <w:p w14:paraId="39F6BC9F" w14:textId="77777777" w:rsidR="0069670F" w:rsidRDefault="003F6283" w:rsidP="004C2990">
            <w:pPr>
              <w:pStyle w:val="ListParagraph"/>
              <w:numPr>
                <w:ilvl w:val="0"/>
                <w:numId w:val="32"/>
              </w:num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B</w:t>
            </w:r>
            <w:r w:rsidR="00206487" w:rsidRPr="003F6283">
              <w:rPr>
                <w:rFonts w:cstheme="minorHAnsi"/>
                <w:color w:val="000000"/>
                <w:sz w:val="20"/>
                <w:szCs w:val="20"/>
              </w:rPr>
              <w:t>ehavioural maintenance programme started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after 9 weeks</w:t>
            </w:r>
            <w:r w:rsidR="00206487" w:rsidRPr="003F6283">
              <w:rPr>
                <w:rFonts w:cstheme="minorHAnsi"/>
                <w:color w:val="000000"/>
                <w:sz w:val="20"/>
                <w:szCs w:val="20"/>
              </w:rPr>
              <w:t xml:space="preserve"> - 45 min 1x per week - provided PA/health info - reduced to 1x per month from week 25</w:t>
            </w:r>
          </w:p>
          <w:p w14:paraId="3CE50986" w14:textId="77777777" w:rsidR="0069670F" w:rsidRDefault="00206487" w:rsidP="004C2990">
            <w:pPr>
              <w:pStyle w:val="ListParagraph"/>
              <w:numPr>
                <w:ilvl w:val="0"/>
                <w:numId w:val="3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69670F">
              <w:rPr>
                <w:rFonts w:cstheme="minorHAnsi"/>
                <w:color w:val="000000"/>
                <w:sz w:val="20"/>
                <w:szCs w:val="20"/>
              </w:rPr>
              <w:t>2x 1hour sessions per week for 12 weeks, 1x per week for 40 weeks</w:t>
            </w:r>
          </w:p>
          <w:p w14:paraId="2CB32223" w14:textId="77777777" w:rsidR="0069670F" w:rsidRDefault="00206487" w:rsidP="004C2990">
            <w:pPr>
              <w:pStyle w:val="ListParagraph"/>
              <w:numPr>
                <w:ilvl w:val="0"/>
                <w:numId w:val="3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69670F">
              <w:rPr>
                <w:rFonts w:cstheme="minorHAnsi"/>
                <w:color w:val="000000"/>
                <w:sz w:val="20"/>
                <w:szCs w:val="20"/>
              </w:rPr>
              <w:t>Moderate-vigorous intensity (11-16 RPE) strength-based exercises</w:t>
            </w:r>
          </w:p>
          <w:p w14:paraId="29D858A2" w14:textId="77777777" w:rsidR="0069670F" w:rsidRDefault="00206487" w:rsidP="004C2990">
            <w:pPr>
              <w:pStyle w:val="ListParagraph"/>
              <w:numPr>
                <w:ilvl w:val="0"/>
                <w:numId w:val="3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69670F">
              <w:rPr>
                <w:rFonts w:cstheme="minorHAnsi"/>
                <w:color w:val="000000"/>
                <w:sz w:val="20"/>
                <w:szCs w:val="20"/>
              </w:rPr>
              <w:t>Light-moderate intensity games-based activities (8-13 RPE)</w:t>
            </w:r>
          </w:p>
          <w:p w14:paraId="2F28288A" w14:textId="075A2F61" w:rsidR="00206487" w:rsidRPr="0069670F" w:rsidRDefault="00206487" w:rsidP="004C2990">
            <w:pPr>
              <w:pStyle w:val="ListParagraph"/>
              <w:numPr>
                <w:ilvl w:val="0"/>
                <w:numId w:val="3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69670F">
              <w:rPr>
                <w:rFonts w:cstheme="minorHAnsi"/>
                <w:color w:val="000000"/>
                <w:sz w:val="20"/>
                <w:szCs w:val="20"/>
              </w:rPr>
              <w:t>Individualised approach participants progressed at own pace</w:t>
            </w:r>
          </w:p>
        </w:tc>
        <w:tc>
          <w:tcPr>
            <w:tcW w:w="1843" w:type="dxa"/>
          </w:tcPr>
          <w:p w14:paraId="2A8B3735" w14:textId="77777777" w:rsidR="007A08B5" w:rsidRPr="00584A7E" w:rsidRDefault="00206487" w:rsidP="00E2128A">
            <w:pPr>
              <w:pStyle w:val="ListParagraph"/>
              <w:numPr>
                <w:ilvl w:val="0"/>
                <w:numId w:val="3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584A7E">
              <w:rPr>
                <w:rFonts w:cstheme="minorHAnsi"/>
                <w:color w:val="000000"/>
                <w:sz w:val="20"/>
                <w:szCs w:val="20"/>
              </w:rPr>
              <w:t>Derived from Social Cognitive Theory; Self-Determination Theory; Skills for Maintenance Model</w:t>
            </w:r>
          </w:p>
          <w:p w14:paraId="1A13112B" w14:textId="77777777" w:rsidR="00D53531" w:rsidRDefault="00D53531" w:rsidP="00D53531">
            <w:pPr>
              <w:pStyle w:val="ListParagraph"/>
              <w:ind w:left="0"/>
              <w:rPr>
                <w:rFonts w:cstheme="minorHAnsi"/>
                <w:color w:val="000000"/>
                <w:sz w:val="20"/>
                <w:szCs w:val="20"/>
              </w:rPr>
            </w:pPr>
          </w:p>
          <w:p w14:paraId="54C6AF44" w14:textId="77777777" w:rsidR="00D53531" w:rsidRDefault="007A08B5" w:rsidP="00D53531">
            <w:pPr>
              <w:pStyle w:val="ListParagraph"/>
              <w:ind w:left="0"/>
              <w:rPr>
                <w:rFonts w:cstheme="minorHAnsi"/>
                <w:color w:val="000000"/>
                <w:sz w:val="20"/>
                <w:szCs w:val="20"/>
              </w:rPr>
            </w:pPr>
            <w:r w:rsidRPr="00584A7E">
              <w:rPr>
                <w:rFonts w:cstheme="minorHAnsi"/>
                <w:color w:val="000000"/>
                <w:sz w:val="20"/>
                <w:szCs w:val="20"/>
              </w:rPr>
              <w:t>BCTs included:</w:t>
            </w:r>
          </w:p>
          <w:p w14:paraId="51CB7FA2" w14:textId="77777777" w:rsidR="00D53531" w:rsidRDefault="00D53531" w:rsidP="00D53531">
            <w:pPr>
              <w:pStyle w:val="ListParagraph"/>
              <w:numPr>
                <w:ilvl w:val="0"/>
                <w:numId w:val="32"/>
              </w:num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B</w:t>
            </w:r>
            <w:r w:rsidR="00206487" w:rsidRPr="00584A7E">
              <w:rPr>
                <w:rFonts w:cstheme="minorHAnsi"/>
                <w:color w:val="000000"/>
                <w:sz w:val="20"/>
                <w:szCs w:val="20"/>
              </w:rPr>
              <w:t>uilding intrinsic motivation</w:t>
            </w:r>
          </w:p>
          <w:p w14:paraId="2301F5D4" w14:textId="77777777" w:rsidR="00D53531" w:rsidRDefault="00D53531" w:rsidP="00D53531">
            <w:pPr>
              <w:pStyle w:val="ListParagraph"/>
              <w:numPr>
                <w:ilvl w:val="0"/>
                <w:numId w:val="32"/>
              </w:num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</w:t>
            </w:r>
            <w:r w:rsidR="00206487" w:rsidRPr="00584A7E">
              <w:rPr>
                <w:rFonts w:cstheme="minorHAnsi"/>
                <w:color w:val="000000"/>
                <w:sz w:val="20"/>
                <w:szCs w:val="20"/>
              </w:rPr>
              <w:t>aking realistic plans for sustainable activity</w:t>
            </w:r>
          </w:p>
          <w:p w14:paraId="5BA21785" w14:textId="77777777" w:rsidR="00D53531" w:rsidRDefault="00D53531" w:rsidP="00D53531">
            <w:pPr>
              <w:pStyle w:val="ListParagraph"/>
              <w:numPr>
                <w:ilvl w:val="0"/>
                <w:numId w:val="32"/>
              </w:num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re-</w:t>
            </w:r>
            <w:r w:rsidR="00206487" w:rsidRPr="00584A7E">
              <w:rPr>
                <w:rFonts w:cstheme="minorHAnsi"/>
                <w:color w:val="000000"/>
                <w:sz w:val="20"/>
                <w:szCs w:val="20"/>
              </w:rPr>
              <w:t>empting/overcoming barriers</w:t>
            </w:r>
          </w:p>
          <w:p w14:paraId="12D018D3" w14:textId="77777777" w:rsidR="00D53531" w:rsidRDefault="00D53531" w:rsidP="00D53531">
            <w:pPr>
              <w:pStyle w:val="ListParagraph"/>
              <w:numPr>
                <w:ilvl w:val="0"/>
                <w:numId w:val="32"/>
              </w:num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</w:t>
            </w:r>
            <w:r w:rsidR="00206487" w:rsidRPr="00584A7E">
              <w:rPr>
                <w:rFonts w:cstheme="minorHAnsi"/>
                <w:color w:val="000000"/>
                <w:sz w:val="20"/>
                <w:szCs w:val="20"/>
              </w:rPr>
              <w:t>aximising enjoyment,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206487" w:rsidRPr="00584A7E">
              <w:rPr>
                <w:rFonts w:cstheme="minorHAnsi"/>
                <w:color w:val="000000"/>
                <w:sz w:val="20"/>
                <w:szCs w:val="20"/>
              </w:rPr>
              <w:t>social interaction and group identity</w:t>
            </w:r>
          </w:p>
          <w:p w14:paraId="259B10A4" w14:textId="48DA2D3C" w:rsidR="00D53531" w:rsidRDefault="00D53531" w:rsidP="00D53531">
            <w:pPr>
              <w:pStyle w:val="ListParagraph"/>
              <w:numPr>
                <w:ilvl w:val="0"/>
                <w:numId w:val="32"/>
              </w:num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E</w:t>
            </w:r>
            <w:r w:rsidR="00206487" w:rsidRPr="00584A7E">
              <w:rPr>
                <w:rFonts w:cstheme="minorHAnsi"/>
                <w:color w:val="000000"/>
                <w:sz w:val="20"/>
                <w:szCs w:val="20"/>
              </w:rPr>
              <w:t>ngaging external social support</w:t>
            </w:r>
          </w:p>
          <w:p w14:paraId="32A7F2D3" w14:textId="06F26C82" w:rsidR="00C06FC5" w:rsidRPr="00584A7E" w:rsidRDefault="00D53531" w:rsidP="00D53531">
            <w:pPr>
              <w:pStyle w:val="ListParagraph"/>
              <w:numPr>
                <w:ilvl w:val="0"/>
                <w:numId w:val="32"/>
              </w:num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</w:t>
            </w:r>
            <w:r w:rsidR="00206487" w:rsidRPr="00584A7E">
              <w:rPr>
                <w:rFonts w:cstheme="minorHAnsi"/>
                <w:color w:val="000000"/>
                <w:sz w:val="20"/>
                <w:szCs w:val="20"/>
              </w:rPr>
              <w:t>sing self-</w:t>
            </w:r>
            <w:r w:rsidR="00206487" w:rsidRPr="00584A7E">
              <w:rPr>
                <w:rFonts w:cstheme="minorHAnsi"/>
                <w:color w:val="000000"/>
                <w:sz w:val="20"/>
                <w:szCs w:val="20"/>
              </w:rPr>
              <w:lastRenderedPageBreak/>
              <w:t>monitoring &amp; self-regulatory techniques</w:t>
            </w:r>
          </w:p>
        </w:tc>
        <w:tc>
          <w:tcPr>
            <w:tcW w:w="1134" w:type="dxa"/>
          </w:tcPr>
          <w:p w14:paraId="701B676F" w14:textId="358357A8" w:rsidR="00C06FC5" w:rsidRPr="00E6351E" w:rsidRDefault="00206487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lastRenderedPageBreak/>
              <w:t>12 months</w:t>
            </w:r>
          </w:p>
        </w:tc>
        <w:tc>
          <w:tcPr>
            <w:tcW w:w="1701" w:type="dxa"/>
          </w:tcPr>
          <w:p w14:paraId="219B828B" w14:textId="43C66F46" w:rsidR="001851FC" w:rsidRPr="00E6351E" w:rsidRDefault="001851FC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3x 60-90 min</w:t>
            </w:r>
            <w:r w:rsidR="00E440AB"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 xml:space="preserve"> workshops covering healthy ageing topics with no PA content delivered before </w:t>
            </w:r>
            <w:proofErr w:type="gramStart"/>
            <w:r w:rsidRPr="00E6351E">
              <w:rPr>
                <w:rFonts w:cstheme="minorHAnsi"/>
                <w:color w:val="000000"/>
                <w:sz w:val="20"/>
                <w:szCs w:val="20"/>
              </w:rPr>
              <w:t>6, 12 &amp; 24 months</w:t>
            </w:r>
            <w:proofErr w:type="gramEnd"/>
            <w:r w:rsidRPr="00E6351E">
              <w:rPr>
                <w:rFonts w:cstheme="minorHAnsi"/>
                <w:color w:val="000000"/>
                <w:sz w:val="20"/>
                <w:szCs w:val="20"/>
              </w:rPr>
              <w:t xml:space="preserve"> assessments</w:t>
            </w:r>
          </w:p>
          <w:p w14:paraId="665C04E8" w14:textId="77777777" w:rsidR="00C06FC5" w:rsidRPr="00E6351E" w:rsidRDefault="00C06FC5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3353496" w14:textId="737E9301" w:rsidR="001851FC" w:rsidRPr="000B5FA8" w:rsidRDefault="001851FC" w:rsidP="000B5FA8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E6351E">
              <w:rPr>
                <w:rFonts w:cstheme="minorHAnsi"/>
                <w:color w:val="000000"/>
                <w:sz w:val="20"/>
                <w:szCs w:val="20"/>
              </w:rPr>
              <w:t>SPPB</w:t>
            </w:r>
            <w:r w:rsidR="007618AC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275" w:type="dxa"/>
          </w:tcPr>
          <w:p w14:paraId="5B2F4571" w14:textId="73ADB9F3" w:rsidR="00C06FC5" w:rsidRPr="00E6351E" w:rsidRDefault="001851FC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Effectiveness</w:t>
            </w:r>
          </w:p>
        </w:tc>
      </w:tr>
      <w:tr w:rsidR="003936AD" w:rsidRPr="00E6351E" w14:paraId="5B552FBC" w14:textId="77777777" w:rsidTr="0016772D">
        <w:tc>
          <w:tcPr>
            <w:tcW w:w="1101" w:type="dxa"/>
          </w:tcPr>
          <w:p w14:paraId="4307A034" w14:textId="7B9ED0AD" w:rsidR="00005EC2" w:rsidRPr="00E6351E" w:rsidRDefault="00A776A9" w:rsidP="004C2990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E6351E">
              <w:rPr>
                <w:rFonts w:cstheme="minorHAnsi"/>
                <w:sz w:val="20"/>
                <w:szCs w:val="20"/>
              </w:rPr>
              <w:t>Stewart et al, 1997</w:t>
            </w:r>
          </w:p>
        </w:tc>
        <w:tc>
          <w:tcPr>
            <w:tcW w:w="1275" w:type="dxa"/>
          </w:tcPr>
          <w:p w14:paraId="1699C123" w14:textId="5E972B40" w:rsidR="00005EC2" w:rsidRPr="00E6351E" w:rsidRDefault="0058455F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 xml:space="preserve">Community-based </w:t>
            </w:r>
          </w:p>
        </w:tc>
        <w:tc>
          <w:tcPr>
            <w:tcW w:w="1985" w:type="dxa"/>
          </w:tcPr>
          <w:p w14:paraId="239311D1" w14:textId="00FE4EAB" w:rsidR="00005EC2" w:rsidRPr="00E6351E" w:rsidRDefault="0058455F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Participan</w:t>
            </w:r>
            <w:r w:rsidR="008A0094">
              <w:rPr>
                <w:rFonts w:cstheme="minorHAnsi"/>
                <w:color w:val="000000"/>
                <w:sz w:val="20"/>
                <w:szCs w:val="20"/>
              </w:rPr>
              <w:t>t choice</w:t>
            </w:r>
          </w:p>
        </w:tc>
        <w:tc>
          <w:tcPr>
            <w:tcW w:w="2551" w:type="dxa"/>
          </w:tcPr>
          <w:p w14:paraId="501D36BD" w14:textId="77777777" w:rsidR="007E25CC" w:rsidRDefault="007E25CC" w:rsidP="007E25CC">
            <w:pPr>
              <w:pStyle w:val="ListParagraph"/>
              <w:numPr>
                <w:ilvl w:val="0"/>
                <w:numId w:val="34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7E25CC">
              <w:rPr>
                <w:rFonts w:cstheme="minorHAnsi"/>
                <w:color w:val="000000"/>
                <w:sz w:val="20"/>
                <w:szCs w:val="20"/>
              </w:rPr>
              <w:t>P</w:t>
            </w:r>
            <w:r w:rsidR="0058455F" w:rsidRPr="007E25CC">
              <w:rPr>
                <w:rFonts w:cstheme="minorHAnsi"/>
                <w:color w:val="000000"/>
                <w:sz w:val="20"/>
                <w:szCs w:val="20"/>
              </w:rPr>
              <w:t>articipants</w:t>
            </w:r>
            <w:r w:rsidRPr="007E25CC">
              <w:rPr>
                <w:rFonts w:cstheme="minorHAnsi"/>
                <w:color w:val="000000"/>
                <w:sz w:val="20"/>
                <w:szCs w:val="20"/>
              </w:rPr>
              <w:t xml:space="preserve"> helped</w:t>
            </w:r>
            <w:r w:rsidR="0058455F" w:rsidRPr="007E25CC">
              <w:rPr>
                <w:rFonts w:cstheme="minorHAnsi"/>
                <w:color w:val="000000"/>
                <w:sz w:val="20"/>
                <w:szCs w:val="20"/>
              </w:rPr>
              <w:t xml:space="preserve"> to select activities available within their community</w:t>
            </w:r>
            <w:r w:rsidR="0058455F" w:rsidRPr="007E25CC">
              <w:rPr>
                <w:rFonts w:cstheme="minorHAnsi"/>
                <w:color w:val="000000"/>
                <w:sz w:val="20"/>
                <w:szCs w:val="20"/>
              </w:rPr>
              <w:br/>
              <w:t xml:space="preserve">using a </w:t>
            </w:r>
            <w:r w:rsidRPr="007E25CC">
              <w:rPr>
                <w:rFonts w:cstheme="minorHAnsi"/>
                <w:color w:val="000000"/>
                <w:sz w:val="20"/>
                <w:szCs w:val="20"/>
              </w:rPr>
              <w:t>d</w:t>
            </w:r>
            <w:r w:rsidR="0058455F" w:rsidRPr="007E25CC">
              <w:rPr>
                <w:rFonts w:cstheme="minorHAnsi"/>
                <w:color w:val="000000"/>
                <w:sz w:val="20"/>
                <w:szCs w:val="20"/>
              </w:rPr>
              <w:t>irectory which provided info on moderate-level PA classes/programs</w:t>
            </w:r>
          </w:p>
          <w:p w14:paraId="5F65D03D" w14:textId="56E1F56B" w:rsidR="007E25CC" w:rsidRPr="007E25CC" w:rsidRDefault="007E25CC" w:rsidP="007E25CC">
            <w:pPr>
              <w:pStyle w:val="ListParagraph"/>
              <w:numPr>
                <w:ilvl w:val="0"/>
                <w:numId w:val="34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7E25CC">
              <w:rPr>
                <w:rFonts w:cstheme="minorHAnsi"/>
                <w:color w:val="000000"/>
                <w:sz w:val="20"/>
                <w:szCs w:val="20"/>
              </w:rPr>
              <w:t>Participants encouraged to aim for target of 3-5x per week</w:t>
            </w:r>
          </w:p>
          <w:p w14:paraId="26E4CF14" w14:textId="77777777" w:rsidR="007E25CC" w:rsidRDefault="0058455F" w:rsidP="004C2990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7E25CC">
              <w:rPr>
                <w:rFonts w:cstheme="minorHAnsi"/>
                <w:color w:val="000000"/>
                <w:sz w:val="20"/>
                <w:szCs w:val="20"/>
              </w:rPr>
              <w:t>Written materials &amp; monthly newsletter provid</w:t>
            </w:r>
            <w:r w:rsidR="007E25CC">
              <w:rPr>
                <w:rFonts w:cstheme="minorHAnsi"/>
                <w:color w:val="000000"/>
                <w:sz w:val="20"/>
                <w:szCs w:val="20"/>
              </w:rPr>
              <w:t>ed</w:t>
            </w:r>
            <w:r w:rsidRPr="007E25CC">
              <w:rPr>
                <w:rFonts w:cstheme="minorHAnsi"/>
                <w:color w:val="000000"/>
                <w:sz w:val="20"/>
                <w:szCs w:val="20"/>
              </w:rPr>
              <w:t xml:space="preserve"> info/tips for starting out and maintaining activities</w:t>
            </w:r>
          </w:p>
          <w:p w14:paraId="7B31F905" w14:textId="77777777" w:rsidR="007E25CC" w:rsidRDefault="007E25CC" w:rsidP="004C2990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onthly g</w:t>
            </w:r>
            <w:r w:rsidR="0058455F" w:rsidRPr="007E25CC">
              <w:rPr>
                <w:rFonts w:cstheme="minorHAnsi"/>
                <w:color w:val="000000"/>
                <w:sz w:val="20"/>
                <w:szCs w:val="20"/>
              </w:rPr>
              <w:t>roup meetings</w:t>
            </w:r>
          </w:p>
          <w:p w14:paraId="5C1F37F2" w14:textId="7FBEF9AF" w:rsidR="00005EC2" w:rsidRPr="007E25CC" w:rsidRDefault="0058455F" w:rsidP="007E25CC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7E25CC">
              <w:rPr>
                <w:rFonts w:cstheme="minorHAnsi"/>
                <w:color w:val="000000"/>
                <w:sz w:val="20"/>
                <w:szCs w:val="20"/>
              </w:rPr>
              <w:t xml:space="preserve">Telephone support from staff </w:t>
            </w:r>
          </w:p>
        </w:tc>
        <w:tc>
          <w:tcPr>
            <w:tcW w:w="1843" w:type="dxa"/>
          </w:tcPr>
          <w:p w14:paraId="53DDC999" w14:textId="77777777" w:rsidR="00E11C95" w:rsidRDefault="0058455F" w:rsidP="00581246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581246">
              <w:rPr>
                <w:rFonts w:cstheme="minorHAnsi"/>
                <w:color w:val="000000"/>
                <w:sz w:val="20"/>
                <w:szCs w:val="20"/>
              </w:rPr>
              <w:t>Derived from Social Cognitive Theory</w:t>
            </w:r>
            <w:r w:rsidRPr="00581246">
              <w:rPr>
                <w:rFonts w:cstheme="minorHAnsi"/>
                <w:color w:val="000000"/>
                <w:sz w:val="20"/>
                <w:szCs w:val="20"/>
              </w:rPr>
              <w:br/>
            </w:r>
          </w:p>
          <w:p w14:paraId="580CB119" w14:textId="5CD0DDE7" w:rsidR="0042750A" w:rsidRPr="00581246" w:rsidRDefault="0042750A" w:rsidP="00E11C95">
            <w:pPr>
              <w:pStyle w:val="ListParagraph"/>
              <w:ind w:left="0"/>
              <w:rPr>
                <w:rFonts w:cstheme="minorHAnsi"/>
                <w:color w:val="000000"/>
                <w:sz w:val="20"/>
                <w:szCs w:val="20"/>
              </w:rPr>
            </w:pPr>
            <w:r w:rsidRPr="00581246">
              <w:rPr>
                <w:rFonts w:cstheme="minorHAnsi"/>
                <w:color w:val="000000"/>
                <w:sz w:val="20"/>
                <w:szCs w:val="20"/>
              </w:rPr>
              <w:t xml:space="preserve">BCTs included: </w:t>
            </w:r>
          </w:p>
          <w:p w14:paraId="74B3FE5E" w14:textId="77777777" w:rsidR="00D56046" w:rsidRDefault="0058455F" w:rsidP="0042750A">
            <w:pPr>
              <w:pStyle w:val="ListParagraph"/>
              <w:numPr>
                <w:ilvl w:val="0"/>
                <w:numId w:val="37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42750A">
              <w:rPr>
                <w:rFonts w:cstheme="minorHAnsi"/>
                <w:color w:val="000000"/>
                <w:sz w:val="20"/>
                <w:szCs w:val="20"/>
              </w:rPr>
              <w:t>Self-monitoring (Activity logs)</w:t>
            </w:r>
          </w:p>
          <w:p w14:paraId="1BD6BB82" w14:textId="77777777" w:rsidR="00D56046" w:rsidRDefault="0058455F" w:rsidP="0042750A">
            <w:pPr>
              <w:pStyle w:val="ListParagraph"/>
              <w:numPr>
                <w:ilvl w:val="0"/>
                <w:numId w:val="37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42750A">
              <w:rPr>
                <w:rFonts w:cstheme="minorHAnsi"/>
                <w:color w:val="000000"/>
                <w:sz w:val="20"/>
                <w:szCs w:val="20"/>
              </w:rPr>
              <w:t>Emphasising health benefits of PA</w:t>
            </w:r>
          </w:p>
          <w:p w14:paraId="16E1B528" w14:textId="77777777" w:rsidR="00D56046" w:rsidRDefault="0058455F" w:rsidP="0042750A">
            <w:pPr>
              <w:pStyle w:val="ListParagraph"/>
              <w:numPr>
                <w:ilvl w:val="0"/>
                <w:numId w:val="37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42750A">
              <w:rPr>
                <w:rFonts w:cstheme="minorHAnsi"/>
                <w:color w:val="000000"/>
                <w:sz w:val="20"/>
                <w:szCs w:val="20"/>
              </w:rPr>
              <w:t>Recognising/overcoming barriers</w:t>
            </w:r>
          </w:p>
          <w:p w14:paraId="50B69829" w14:textId="77777777" w:rsidR="00D56046" w:rsidRDefault="0058455F" w:rsidP="0042750A">
            <w:pPr>
              <w:pStyle w:val="ListParagraph"/>
              <w:numPr>
                <w:ilvl w:val="0"/>
                <w:numId w:val="37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42750A">
              <w:rPr>
                <w:rFonts w:cstheme="minorHAnsi"/>
                <w:color w:val="000000"/>
                <w:sz w:val="20"/>
                <w:szCs w:val="20"/>
              </w:rPr>
              <w:t>Support/encouragement from staff</w:t>
            </w:r>
          </w:p>
          <w:p w14:paraId="70359421" w14:textId="5CA8BF0F" w:rsidR="0058455F" w:rsidRPr="0042750A" w:rsidRDefault="0058455F" w:rsidP="0042750A">
            <w:pPr>
              <w:pStyle w:val="ListParagraph"/>
              <w:numPr>
                <w:ilvl w:val="0"/>
                <w:numId w:val="37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42750A">
              <w:rPr>
                <w:rFonts w:cstheme="minorHAnsi"/>
                <w:color w:val="000000"/>
                <w:sz w:val="20"/>
                <w:szCs w:val="20"/>
              </w:rPr>
              <w:t xml:space="preserve">Incentives </w:t>
            </w:r>
          </w:p>
          <w:p w14:paraId="34B22185" w14:textId="77777777" w:rsidR="00005EC2" w:rsidRPr="00E6351E" w:rsidRDefault="00005EC2" w:rsidP="004C29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0BCC6A8" w14:textId="39BBB9E5" w:rsidR="00005EC2" w:rsidRPr="00E6351E" w:rsidRDefault="0058455F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701" w:type="dxa"/>
          </w:tcPr>
          <w:p w14:paraId="551DDE9E" w14:textId="6493B8AD" w:rsidR="00005EC2" w:rsidRPr="00E6351E" w:rsidRDefault="0058455F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Wait-list control</w:t>
            </w:r>
          </w:p>
        </w:tc>
        <w:tc>
          <w:tcPr>
            <w:tcW w:w="1418" w:type="dxa"/>
          </w:tcPr>
          <w:p w14:paraId="2EF3B761" w14:textId="5A7CDAA1" w:rsidR="00D91B25" w:rsidRPr="00E6351E" w:rsidRDefault="0058455F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 xml:space="preserve">Self-report PA </w:t>
            </w:r>
          </w:p>
          <w:p w14:paraId="75F22717" w14:textId="2CAEF783" w:rsidR="0058455F" w:rsidRPr="00837EB2" w:rsidRDefault="0058455F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E6351E">
              <w:rPr>
                <w:rFonts w:cstheme="minorHAnsi"/>
                <w:color w:val="000000"/>
                <w:sz w:val="20"/>
                <w:szCs w:val="20"/>
              </w:rPr>
              <w:t>HRQoL</w:t>
            </w:r>
            <w:proofErr w:type="spellEnd"/>
          </w:p>
        </w:tc>
        <w:tc>
          <w:tcPr>
            <w:tcW w:w="1275" w:type="dxa"/>
          </w:tcPr>
          <w:p w14:paraId="65D2996F" w14:textId="6B8481A2" w:rsidR="00005EC2" w:rsidRPr="00E6351E" w:rsidRDefault="0058455F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Effectiveness</w:t>
            </w:r>
          </w:p>
        </w:tc>
      </w:tr>
      <w:tr w:rsidR="003936AD" w:rsidRPr="00E6351E" w14:paraId="08714257" w14:textId="77777777" w:rsidTr="0016772D">
        <w:tc>
          <w:tcPr>
            <w:tcW w:w="1101" w:type="dxa"/>
          </w:tcPr>
          <w:p w14:paraId="661B6E80" w14:textId="3E93C854" w:rsidR="00A776A9" w:rsidRPr="00A15E53" w:rsidRDefault="0095163B" w:rsidP="004C2990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E6351E">
              <w:rPr>
                <w:rFonts w:cstheme="minorHAnsi"/>
                <w:sz w:val="20"/>
                <w:szCs w:val="20"/>
              </w:rPr>
              <w:t>Stewart et al, 2006</w:t>
            </w:r>
            <w:r w:rsidR="00A15E53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456B1A10" w14:textId="2A734C14" w:rsidR="00A776A9" w:rsidRPr="00E6351E" w:rsidRDefault="00C84BB5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Senior centres</w:t>
            </w:r>
          </w:p>
        </w:tc>
        <w:tc>
          <w:tcPr>
            <w:tcW w:w="1985" w:type="dxa"/>
          </w:tcPr>
          <w:p w14:paraId="38D3B16D" w14:textId="7E9EE30D" w:rsidR="00A776A9" w:rsidRPr="00E6351E" w:rsidRDefault="00C84BB5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Participant</w:t>
            </w:r>
            <w:r w:rsidR="008A0094">
              <w:rPr>
                <w:rFonts w:cstheme="minorHAnsi"/>
                <w:color w:val="000000"/>
                <w:sz w:val="20"/>
                <w:szCs w:val="20"/>
              </w:rPr>
              <w:t xml:space="preserve"> choice</w:t>
            </w:r>
          </w:p>
        </w:tc>
        <w:tc>
          <w:tcPr>
            <w:tcW w:w="2551" w:type="dxa"/>
          </w:tcPr>
          <w:p w14:paraId="1C14CD11" w14:textId="77777777" w:rsidR="008D5E7F" w:rsidRDefault="00C84BB5" w:rsidP="00521DDB">
            <w:pPr>
              <w:pStyle w:val="ListParagraph"/>
              <w:numPr>
                <w:ilvl w:val="0"/>
                <w:numId w:val="38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521DDB">
              <w:rPr>
                <w:rFonts w:cstheme="minorHAnsi"/>
                <w:color w:val="000000"/>
                <w:sz w:val="20"/>
                <w:szCs w:val="20"/>
              </w:rPr>
              <w:t xml:space="preserve">Group workshops &amp; PA directories at all three </w:t>
            </w:r>
            <w:r w:rsidR="008D5E7F">
              <w:rPr>
                <w:rFonts w:cstheme="minorHAnsi"/>
                <w:color w:val="000000"/>
                <w:sz w:val="20"/>
                <w:szCs w:val="20"/>
              </w:rPr>
              <w:t>sites</w:t>
            </w:r>
          </w:p>
          <w:p w14:paraId="056A99A3" w14:textId="77777777" w:rsidR="008D5E7F" w:rsidRDefault="008D5E7F" w:rsidP="00521DDB">
            <w:pPr>
              <w:pStyle w:val="ListParagraph"/>
              <w:numPr>
                <w:ilvl w:val="0"/>
                <w:numId w:val="38"/>
              </w:num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ite 1 (</w:t>
            </w:r>
            <w:r w:rsidR="00C84BB5" w:rsidRPr="00521DDB">
              <w:rPr>
                <w:rFonts w:cstheme="minorHAnsi"/>
                <w:color w:val="000000"/>
                <w:sz w:val="20"/>
                <w:szCs w:val="20"/>
              </w:rPr>
              <w:t>Network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) </w:t>
            </w:r>
            <w:r w:rsidR="00C84BB5" w:rsidRPr="00521DDB">
              <w:rPr>
                <w:rFonts w:cstheme="minorHAnsi"/>
                <w:color w:val="000000"/>
                <w:sz w:val="20"/>
                <w:szCs w:val="20"/>
              </w:rPr>
              <w:t>provided newsletters and added weekly program-based exercise class - offered 7/8 exercises &amp; health-related workshops and weekly exercise class</w:t>
            </w:r>
          </w:p>
          <w:p w14:paraId="5EF0F923" w14:textId="77777777" w:rsidR="008D5E7F" w:rsidRDefault="008D5E7F" w:rsidP="00521DDB">
            <w:pPr>
              <w:pStyle w:val="ListParagraph"/>
              <w:numPr>
                <w:ilvl w:val="0"/>
                <w:numId w:val="38"/>
              </w:num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ite 2 (</w:t>
            </w:r>
            <w:r w:rsidR="00C84BB5" w:rsidRPr="00521DDB">
              <w:rPr>
                <w:rFonts w:cstheme="minorHAnsi"/>
                <w:color w:val="000000"/>
                <w:sz w:val="20"/>
                <w:szCs w:val="20"/>
              </w:rPr>
              <w:t>30th Street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  <w:r w:rsidR="00C84BB5" w:rsidRPr="00521DDB">
              <w:rPr>
                <w:rFonts w:cstheme="minorHAnsi"/>
                <w:color w:val="000000"/>
                <w:sz w:val="20"/>
                <w:szCs w:val="20"/>
              </w:rPr>
              <w:t xml:space="preserve"> used program bulletin board - offered 6 exercise-related workshops, 2/3 additional exercises &amp; health-related presentations, 5-7 Q&amp;A forums with physician about </w:t>
            </w:r>
            <w:r w:rsidR="00C84BB5" w:rsidRPr="00521DDB">
              <w:rPr>
                <w:rFonts w:cstheme="minorHAnsi"/>
                <w:color w:val="000000"/>
                <w:sz w:val="20"/>
                <w:szCs w:val="20"/>
              </w:rPr>
              <w:lastRenderedPageBreak/>
              <w:t>exercise, 1-4 special celebration events</w:t>
            </w:r>
          </w:p>
          <w:p w14:paraId="2C4A85BB" w14:textId="06FB19D6" w:rsidR="00A776A9" w:rsidRPr="00521DDB" w:rsidRDefault="008D5E7F" w:rsidP="00521DDB">
            <w:pPr>
              <w:pStyle w:val="ListParagraph"/>
              <w:numPr>
                <w:ilvl w:val="0"/>
                <w:numId w:val="38"/>
              </w:num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ite 3 (</w:t>
            </w:r>
            <w:r w:rsidR="00C84BB5" w:rsidRPr="00521DDB">
              <w:rPr>
                <w:rFonts w:cstheme="minorHAnsi"/>
                <w:color w:val="000000"/>
                <w:sz w:val="20"/>
                <w:szCs w:val="20"/>
              </w:rPr>
              <w:t>Sequoia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  <w:r w:rsidR="00C84BB5" w:rsidRPr="00521DDB">
              <w:rPr>
                <w:rFonts w:cstheme="minorHAnsi"/>
                <w:color w:val="000000"/>
                <w:sz w:val="20"/>
                <w:szCs w:val="20"/>
              </w:rPr>
              <w:t xml:space="preserve"> offered 8 workshops and celebration at completion of program</w:t>
            </w:r>
          </w:p>
        </w:tc>
        <w:tc>
          <w:tcPr>
            <w:tcW w:w="1843" w:type="dxa"/>
          </w:tcPr>
          <w:p w14:paraId="41F91653" w14:textId="17F5DDA8" w:rsidR="00A776A9" w:rsidRPr="00E6351E" w:rsidRDefault="00C84BB5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1134" w:type="dxa"/>
          </w:tcPr>
          <w:p w14:paraId="0BDA3B42" w14:textId="3C62C145" w:rsidR="00A776A9" w:rsidRPr="00E6351E" w:rsidRDefault="00C84BB5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701" w:type="dxa"/>
          </w:tcPr>
          <w:p w14:paraId="4E2002EE" w14:textId="3612FD9C" w:rsidR="00A776A9" w:rsidRPr="00E6351E" w:rsidRDefault="00C84BB5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No control group</w:t>
            </w:r>
          </w:p>
        </w:tc>
        <w:tc>
          <w:tcPr>
            <w:tcW w:w="1418" w:type="dxa"/>
          </w:tcPr>
          <w:p w14:paraId="3D1D47E4" w14:textId="3E1D9921" w:rsidR="00A776A9" w:rsidRPr="00E6351E" w:rsidRDefault="00D23BB2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275BD118" w14:textId="3C7589F8" w:rsidR="00A776A9" w:rsidRPr="00E6351E" w:rsidRDefault="00C84BB5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Acceptability</w:t>
            </w:r>
          </w:p>
        </w:tc>
      </w:tr>
      <w:tr w:rsidR="003936AD" w:rsidRPr="00E6351E" w14:paraId="52399D72" w14:textId="77777777" w:rsidTr="0016772D">
        <w:tc>
          <w:tcPr>
            <w:tcW w:w="1101" w:type="dxa"/>
          </w:tcPr>
          <w:p w14:paraId="59880EB0" w14:textId="2427C5D0" w:rsidR="0095163B" w:rsidRPr="00E6351E" w:rsidRDefault="00DA4F39" w:rsidP="004C299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6351E">
              <w:rPr>
                <w:rFonts w:cstheme="minorHAnsi"/>
                <w:sz w:val="20"/>
                <w:szCs w:val="20"/>
              </w:rPr>
              <w:t>VanRavenstein</w:t>
            </w:r>
            <w:proofErr w:type="spellEnd"/>
            <w:r w:rsidRPr="00E6351E">
              <w:rPr>
                <w:rFonts w:cstheme="minorHAnsi"/>
                <w:sz w:val="20"/>
                <w:szCs w:val="20"/>
              </w:rPr>
              <w:t xml:space="preserve"> &amp; Davis, 2018</w:t>
            </w:r>
          </w:p>
        </w:tc>
        <w:tc>
          <w:tcPr>
            <w:tcW w:w="1275" w:type="dxa"/>
          </w:tcPr>
          <w:p w14:paraId="53A85E3D" w14:textId="7F8CF886" w:rsidR="0095163B" w:rsidRPr="00E6351E" w:rsidRDefault="004742E5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Low-income</w:t>
            </w:r>
            <w:r w:rsidR="00CB1459" w:rsidRPr="00E6351E">
              <w:rPr>
                <w:rFonts w:cstheme="minorHAnsi"/>
                <w:color w:val="000000"/>
                <w:sz w:val="20"/>
                <w:szCs w:val="20"/>
              </w:rPr>
              <w:t xml:space="preserve"> older adult</w:t>
            </w:r>
            <w:r w:rsidR="00FC2E0A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B1459" w:rsidRPr="00E6351E">
              <w:rPr>
                <w:rFonts w:cstheme="minorHAnsi"/>
                <w:color w:val="000000"/>
                <w:sz w:val="20"/>
                <w:szCs w:val="20"/>
              </w:rPr>
              <w:t>housing sites</w:t>
            </w:r>
          </w:p>
        </w:tc>
        <w:tc>
          <w:tcPr>
            <w:tcW w:w="1985" w:type="dxa"/>
          </w:tcPr>
          <w:p w14:paraId="7D341E00" w14:textId="664CE577" w:rsidR="0095163B" w:rsidRPr="00E6351E" w:rsidRDefault="00CB1459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Strength &amp; balance (Otago exercise program)</w:t>
            </w:r>
          </w:p>
        </w:tc>
        <w:tc>
          <w:tcPr>
            <w:tcW w:w="2551" w:type="dxa"/>
          </w:tcPr>
          <w:p w14:paraId="67E1E02B" w14:textId="77777777" w:rsidR="00FC2E0A" w:rsidRDefault="00CB1459" w:rsidP="00FC2E0A">
            <w:pPr>
              <w:pStyle w:val="ListParagraph"/>
              <w:numPr>
                <w:ilvl w:val="0"/>
                <w:numId w:val="38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FC2E0A">
              <w:rPr>
                <w:rFonts w:cstheme="minorHAnsi"/>
                <w:color w:val="000000"/>
                <w:sz w:val="20"/>
                <w:szCs w:val="20"/>
              </w:rPr>
              <w:t xml:space="preserve">2x weekly </w:t>
            </w:r>
            <w:proofErr w:type="spellStart"/>
            <w:r w:rsidRPr="00FC2E0A">
              <w:rPr>
                <w:rFonts w:cstheme="minorHAnsi"/>
                <w:color w:val="000000"/>
                <w:sz w:val="20"/>
                <w:szCs w:val="20"/>
              </w:rPr>
              <w:t>Televideo</w:t>
            </w:r>
            <w:proofErr w:type="spellEnd"/>
            <w:r w:rsidRPr="00FC2E0A">
              <w:rPr>
                <w:rFonts w:cstheme="minorHAnsi"/>
                <w:color w:val="000000"/>
                <w:sz w:val="20"/>
                <w:szCs w:val="20"/>
              </w:rPr>
              <w:t xml:space="preserve"> group classes delivered by physical therapy student</w:t>
            </w:r>
          </w:p>
          <w:p w14:paraId="536FF004" w14:textId="24EB09C0" w:rsidR="0095163B" w:rsidRPr="00FC2E0A" w:rsidRDefault="00CB1459" w:rsidP="00FC2E0A">
            <w:pPr>
              <w:pStyle w:val="ListParagraph"/>
              <w:numPr>
                <w:ilvl w:val="0"/>
                <w:numId w:val="38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FC2E0A">
              <w:rPr>
                <w:rFonts w:cstheme="minorHAnsi"/>
                <w:color w:val="000000"/>
                <w:sz w:val="20"/>
                <w:szCs w:val="20"/>
              </w:rPr>
              <w:t>Participants also wore Fitbits to track own activity</w:t>
            </w:r>
          </w:p>
        </w:tc>
        <w:tc>
          <w:tcPr>
            <w:tcW w:w="1843" w:type="dxa"/>
          </w:tcPr>
          <w:p w14:paraId="0857B9C6" w14:textId="35E28896" w:rsidR="0095163B" w:rsidRPr="00E6351E" w:rsidRDefault="00CB1459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287E9F1F" w14:textId="5953FBAC" w:rsidR="0095163B" w:rsidRPr="00E6351E" w:rsidRDefault="00CB1459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1701" w:type="dxa"/>
          </w:tcPr>
          <w:p w14:paraId="1CAB38F6" w14:textId="72BC60DB" w:rsidR="0095163B" w:rsidRPr="00E6351E" w:rsidRDefault="0089634C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6FB500E4" w14:textId="33DF1CC3" w:rsidR="0095163B" w:rsidRPr="00E6351E" w:rsidRDefault="0089634C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0DF02EA1" w14:textId="75D39C96" w:rsidR="0095163B" w:rsidRPr="00E6351E" w:rsidRDefault="00CB1459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Acceptability</w:t>
            </w:r>
          </w:p>
        </w:tc>
      </w:tr>
      <w:tr w:rsidR="003936AD" w:rsidRPr="00E6351E" w14:paraId="3C79C175" w14:textId="77777777" w:rsidTr="0016772D">
        <w:tc>
          <w:tcPr>
            <w:tcW w:w="1101" w:type="dxa"/>
          </w:tcPr>
          <w:p w14:paraId="1B31DA59" w14:textId="41631AE2" w:rsidR="00DA4F39" w:rsidRPr="00FC2E0A" w:rsidRDefault="00B92F14" w:rsidP="004C2990">
            <w:pPr>
              <w:rPr>
                <w:rFonts w:cstheme="minorHAnsi"/>
                <w:sz w:val="20"/>
                <w:szCs w:val="20"/>
                <w:vertAlign w:val="superscript"/>
              </w:rPr>
            </w:pPr>
            <w:proofErr w:type="spellStart"/>
            <w:r w:rsidRPr="00E6351E">
              <w:rPr>
                <w:rFonts w:cstheme="minorHAnsi"/>
                <w:sz w:val="20"/>
                <w:szCs w:val="20"/>
              </w:rPr>
              <w:t>VanRavenstein</w:t>
            </w:r>
            <w:proofErr w:type="spellEnd"/>
            <w:r w:rsidRPr="00E6351E">
              <w:rPr>
                <w:rFonts w:cstheme="minorHAnsi"/>
                <w:sz w:val="20"/>
                <w:szCs w:val="20"/>
              </w:rPr>
              <w:t xml:space="preserve"> et al, 2020</w:t>
            </w:r>
            <w:r w:rsidR="00FC2E0A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62925A87" w14:textId="6560965F" w:rsidR="00DA4F39" w:rsidRPr="00E6351E" w:rsidRDefault="00FE1354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Affordable public housing apartments</w:t>
            </w:r>
          </w:p>
        </w:tc>
        <w:tc>
          <w:tcPr>
            <w:tcW w:w="1985" w:type="dxa"/>
          </w:tcPr>
          <w:p w14:paraId="23A7D0D9" w14:textId="61CF0BF1" w:rsidR="00DA4F39" w:rsidRPr="00E6351E" w:rsidRDefault="00FE1354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Strength &amp; balance (Otago exercise program)</w:t>
            </w:r>
          </w:p>
        </w:tc>
        <w:tc>
          <w:tcPr>
            <w:tcW w:w="2551" w:type="dxa"/>
          </w:tcPr>
          <w:p w14:paraId="7EE05EFD" w14:textId="77777777" w:rsidR="00FA6DCF" w:rsidRDefault="00FA6DCF" w:rsidP="00FA6DCF">
            <w:pPr>
              <w:pStyle w:val="ListParagraph"/>
              <w:numPr>
                <w:ilvl w:val="0"/>
                <w:numId w:val="38"/>
              </w:numPr>
              <w:rPr>
                <w:rFonts w:cstheme="minorHAnsi"/>
                <w:sz w:val="20"/>
                <w:szCs w:val="20"/>
              </w:rPr>
            </w:pPr>
            <w:r w:rsidRPr="00FA6DCF">
              <w:rPr>
                <w:rFonts w:cstheme="minorHAnsi"/>
                <w:color w:val="000000"/>
                <w:sz w:val="20"/>
                <w:szCs w:val="20"/>
              </w:rPr>
              <w:t>2x exercise sessions per week</w:t>
            </w:r>
            <w:r w:rsidRPr="00FA6DCF">
              <w:rPr>
                <w:rFonts w:cstheme="minorHAnsi"/>
                <w:color w:val="000000"/>
                <w:sz w:val="20"/>
                <w:szCs w:val="20"/>
              </w:rPr>
              <w:br/>
              <w:t>+ Independent walking 3x per week</w:t>
            </w:r>
          </w:p>
          <w:p w14:paraId="5D0F2E5B" w14:textId="77777777" w:rsidR="00FA6DCF" w:rsidRDefault="00FE1354" w:rsidP="00FA6DCF">
            <w:pPr>
              <w:pStyle w:val="ListParagraph"/>
              <w:numPr>
                <w:ilvl w:val="0"/>
                <w:numId w:val="38"/>
              </w:numPr>
              <w:rPr>
                <w:rFonts w:cstheme="minorHAnsi"/>
                <w:sz w:val="20"/>
                <w:szCs w:val="20"/>
              </w:rPr>
            </w:pPr>
            <w:r w:rsidRPr="00FA6DCF">
              <w:rPr>
                <w:rFonts w:cstheme="minorHAnsi"/>
                <w:sz w:val="20"/>
                <w:szCs w:val="20"/>
              </w:rPr>
              <w:t>2 conditions:</w:t>
            </w:r>
          </w:p>
          <w:p w14:paraId="46F63B87" w14:textId="77777777" w:rsidR="00FA6DCF" w:rsidRDefault="00FE1354" w:rsidP="004C2990">
            <w:pPr>
              <w:pStyle w:val="ListParagraph"/>
              <w:numPr>
                <w:ilvl w:val="0"/>
                <w:numId w:val="39"/>
              </w:numPr>
              <w:rPr>
                <w:rFonts w:cstheme="minorHAnsi"/>
                <w:sz w:val="20"/>
                <w:szCs w:val="20"/>
              </w:rPr>
            </w:pPr>
            <w:r w:rsidRPr="00FA6DCF">
              <w:rPr>
                <w:rFonts w:cstheme="minorHAnsi"/>
                <w:sz w:val="20"/>
                <w:szCs w:val="20"/>
              </w:rPr>
              <w:t>On-site instructor led group sessions</w:t>
            </w:r>
          </w:p>
          <w:p w14:paraId="7803EC92" w14:textId="46414731" w:rsidR="00FE1354" w:rsidRPr="002F742A" w:rsidRDefault="00FE1354" w:rsidP="004C2990">
            <w:pPr>
              <w:pStyle w:val="ListParagraph"/>
              <w:numPr>
                <w:ilvl w:val="0"/>
                <w:numId w:val="39"/>
              </w:numPr>
              <w:rPr>
                <w:rFonts w:cstheme="minorHAnsi"/>
                <w:sz w:val="20"/>
                <w:szCs w:val="20"/>
              </w:rPr>
            </w:pPr>
            <w:r w:rsidRPr="00FA6DCF">
              <w:rPr>
                <w:rFonts w:cstheme="minorHAnsi"/>
                <w:sz w:val="20"/>
                <w:szCs w:val="20"/>
              </w:rPr>
              <w:t xml:space="preserve">Telehealth instructor-led sessions </w:t>
            </w:r>
          </w:p>
        </w:tc>
        <w:tc>
          <w:tcPr>
            <w:tcW w:w="1843" w:type="dxa"/>
          </w:tcPr>
          <w:p w14:paraId="499791C7" w14:textId="4E9EAC99" w:rsidR="00DA4F39" w:rsidRPr="00E6351E" w:rsidRDefault="00FE1354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56C05922" w14:textId="06BC7595" w:rsidR="00DA4F39" w:rsidRPr="00E6351E" w:rsidRDefault="00FE1354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 xml:space="preserve">12 weeks </w:t>
            </w:r>
          </w:p>
        </w:tc>
        <w:tc>
          <w:tcPr>
            <w:tcW w:w="1701" w:type="dxa"/>
          </w:tcPr>
          <w:p w14:paraId="2C283F06" w14:textId="41744D65" w:rsidR="00DA4F39" w:rsidRPr="00E6351E" w:rsidRDefault="00FE1354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No control group</w:t>
            </w:r>
          </w:p>
        </w:tc>
        <w:tc>
          <w:tcPr>
            <w:tcW w:w="1418" w:type="dxa"/>
          </w:tcPr>
          <w:p w14:paraId="1F06A292" w14:textId="2DA81BD0" w:rsidR="00FE1354" w:rsidRPr="00F81298" w:rsidRDefault="002F742A" w:rsidP="002F742A">
            <w:pPr>
              <w:pStyle w:val="ListParagraph"/>
              <w:ind w:left="0"/>
              <w:rPr>
                <w:rFonts w:cstheme="minorHAnsi"/>
                <w:color w:val="000000"/>
                <w:sz w:val="20"/>
                <w:szCs w:val="20"/>
                <w:highlight w:val="magenta"/>
              </w:rPr>
            </w:pPr>
            <w:r w:rsidRPr="002F742A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5C978943" w14:textId="766D2501" w:rsidR="00DA4F39" w:rsidRPr="00E6351E" w:rsidRDefault="00FE1354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Acceptability</w:t>
            </w:r>
          </w:p>
        </w:tc>
      </w:tr>
      <w:tr w:rsidR="003936AD" w:rsidRPr="00E6351E" w14:paraId="0018F1BB" w14:textId="77777777" w:rsidTr="0016772D">
        <w:tc>
          <w:tcPr>
            <w:tcW w:w="1101" w:type="dxa"/>
          </w:tcPr>
          <w:p w14:paraId="1EAE1FA8" w14:textId="7B0C217D" w:rsidR="00B92F14" w:rsidRPr="00E6351E" w:rsidRDefault="00907153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Vieira et al, 2019</w:t>
            </w:r>
          </w:p>
        </w:tc>
        <w:tc>
          <w:tcPr>
            <w:tcW w:w="1275" w:type="dxa"/>
          </w:tcPr>
          <w:p w14:paraId="1901400F" w14:textId="41DF2A22" w:rsidR="00B92F14" w:rsidRPr="00E6351E" w:rsidRDefault="00970452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Senior centres</w:t>
            </w:r>
          </w:p>
        </w:tc>
        <w:tc>
          <w:tcPr>
            <w:tcW w:w="1985" w:type="dxa"/>
          </w:tcPr>
          <w:p w14:paraId="600332A0" w14:textId="6491AFF7" w:rsidR="00B92F14" w:rsidRPr="00E6351E" w:rsidRDefault="00970452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Strength &amp; balance (Otago exercise program)</w:t>
            </w:r>
          </w:p>
        </w:tc>
        <w:tc>
          <w:tcPr>
            <w:tcW w:w="2551" w:type="dxa"/>
          </w:tcPr>
          <w:p w14:paraId="049708FB" w14:textId="77777777" w:rsidR="00AC35C7" w:rsidRDefault="004D1EA7" w:rsidP="004C2990">
            <w:pPr>
              <w:pStyle w:val="ListParagraph"/>
              <w:numPr>
                <w:ilvl w:val="0"/>
                <w:numId w:val="41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0056AB">
              <w:rPr>
                <w:rFonts w:cstheme="minorHAnsi"/>
                <w:color w:val="000000"/>
                <w:sz w:val="20"/>
                <w:szCs w:val="20"/>
              </w:rPr>
              <w:t xml:space="preserve">2x </w:t>
            </w:r>
            <w:r w:rsidR="007B4D99" w:rsidRPr="000056AB">
              <w:rPr>
                <w:rFonts w:cstheme="minorHAnsi"/>
                <w:color w:val="000000"/>
                <w:sz w:val="20"/>
                <w:szCs w:val="20"/>
              </w:rPr>
              <w:t>Group sessions</w:t>
            </w:r>
            <w:r w:rsidRPr="000056AB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7B4D99" w:rsidRPr="000056AB">
              <w:rPr>
                <w:rFonts w:cstheme="minorHAnsi"/>
                <w:color w:val="000000"/>
                <w:sz w:val="20"/>
                <w:szCs w:val="20"/>
              </w:rPr>
              <w:t xml:space="preserve">30min group </w:t>
            </w:r>
            <w:r w:rsidRPr="000056AB">
              <w:rPr>
                <w:rFonts w:cstheme="minorHAnsi"/>
                <w:color w:val="000000"/>
                <w:sz w:val="20"/>
                <w:szCs w:val="20"/>
              </w:rPr>
              <w:t>exercise</w:t>
            </w:r>
            <w:r w:rsidR="007B4D99" w:rsidRPr="000056AB">
              <w:rPr>
                <w:rFonts w:cstheme="minorHAnsi"/>
                <w:color w:val="000000"/>
                <w:sz w:val="20"/>
                <w:szCs w:val="20"/>
              </w:rPr>
              <w:t xml:space="preserve">, 30min walking </w:t>
            </w:r>
            <w:r w:rsidR="007B4D99" w:rsidRPr="000056AB">
              <w:rPr>
                <w:rFonts w:cstheme="minorHAnsi"/>
                <w:color w:val="000000"/>
                <w:sz w:val="20"/>
                <w:szCs w:val="20"/>
              </w:rPr>
              <w:br/>
              <w:t>+ 30 min group nutrition sessions</w:t>
            </w:r>
            <w:r w:rsidR="00AC35C7">
              <w:rPr>
                <w:rFonts w:cstheme="minorHAnsi"/>
                <w:color w:val="000000"/>
                <w:sz w:val="20"/>
                <w:szCs w:val="20"/>
              </w:rPr>
              <w:t>)</w:t>
            </w:r>
            <w:r w:rsidRPr="000056AB">
              <w:rPr>
                <w:rFonts w:cstheme="minorHAnsi"/>
                <w:color w:val="000000"/>
                <w:sz w:val="20"/>
                <w:szCs w:val="20"/>
              </w:rPr>
              <w:t xml:space="preserve"> per week </w:t>
            </w:r>
          </w:p>
          <w:p w14:paraId="75BA0049" w14:textId="3DFF4216" w:rsidR="00B92F14" w:rsidRPr="00AC35C7" w:rsidRDefault="007B4D99" w:rsidP="004C2990">
            <w:pPr>
              <w:pStyle w:val="ListParagraph"/>
              <w:numPr>
                <w:ilvl w:val="0"/>
                <w:numId w:val="41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AC35C7">
              <w:rPr>
                <w:rFonts w:cstheme="minorHAnsi"/>
                <w:color w:val="000000"/>
                <w:sz w:val="20"/>
                <w:szCs w:val="20"/>
              </w:rPr>
              <w:t>Led by physical therapy students</w:t>
            </w:r>
          </w:p>
        </w:tc>
        <w:tc>
          <w:tcPr>
            <w:tcW w:w="1843" w:type="dxa"/>
          </w:tcPr>
          <w:p w14:paraId="7BA9DA64" w14:textId="4C08B00B" w:rsidR="00B92F14" w:rsidRPr="00E6351E" w:rsidRDefault="004D1EA7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3E2C217E" w14:textId="26DDE3DA" w:rsidR="00B92F14" w:rsidRPr="00E6351E" w:rsidRDefault="004D1EA7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1701" w:type="dxa"/>
          </w:tcPr>
          <w:p w14:paraId="3E0DBFA8" w14:textId="692936AC" w:rsidR="00B92F14" w:rsidRPr="00E6351E" w:rsidRDefault="004D1EA7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1418" w:type="dxa"/>
          </w:tcPr>
          <w:p w14:paraId="4F6EDD3F" w14:textId="5E4677A7" w:rsidR="005A636F" w:rsidRPr="00E6351E" w:rsidRDefault="004D1EA7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 xml:space="preserve">Body </w:t>
            </w:r>
            <w:r w:rsidR="005A636F" w:rsidRPr="00E6351E">
              <w:rPr>
                <w:rFonts w:cstheme="minorHAnsi"/>
                <w:color w:val="000000"/>
                <w:sz w:val="20"/>
                <w:szCs w:val="20"/>
              </w:rPr>
              <w:t>composition</w:t>
            </w:r>
          </w:p>
          <w:p w14:paraId="44E7C34F" w14:textId="4D541C00" w:rsidR="004D1EA7" w:rsidRPr="00E6351E" w:rsidRDefault="004D1EA7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Grip strength</w:t>
            </w:r>
          </w:p>
          <w:p w14:paraId="05A0EE19" w14:textId="6C523E33" w:rsidR="005A636F" w:rsidRPr="00E6351E" w:rsidRDefault="005A636F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="00CA0B7D">
              <w:rPr>
                <w:rFonts w:cstheme="minorHAnsi"/>
                <w:color w:val="000000"/>
                <w:sz w:val="20"/>
                <w:szCs w:val="20"/>
              </w:rPr>
              <w:t>TS</w:t>
            </w:r>
          </w:p>
          <w:p w14:paraId="1932B8D0" w14:textId="77777777" w:rsidR="005A636F" w:rsidRPr="00E6351E" w:rsidRDefault="004D1EA7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Blood pressure</w:t>
            </w:r>
          </w:p>
          <w:p w14:paraId="3DA3786B" w14:textId="68FBA696" w:rsidR="004D1EA7" w:rsidRPr="00E6351E" w:rsidRDefault="004D1EA7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HbA1c</w:t>
            </w:r>
          </w:p>
          <w:p w14:paraId="307E648D" w14:textId="07733CE9" w:rsidR="004D1EA7" w:rsidRPr="00E6351E" w:rsidRDefault="004D1EA7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BE44ADD" w14:textId="58158338" w:rsidR="00B92F14" w:rsidRPr="00E6351E" w:rsidRDefault="004D1EA7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Effectiveness</w:t>
            </w:r>
          </w:p>
        </w:tc>
      </w:tr>
      <w:tr w:rsidR="003936AD" w:rsidRPr="00E6351E" w14:paraId="321752C0" w14:textId="77777777" w:rsidTr="0016772D">
        <w:tc>
          <w:tcPr>
            <w:tcW w:w="1101" w:type="dxa"/>
          </w:tcPr>
          <w:p w14:paraId="7C158D91" w14:textId="65CB793A" w:rsidR="00907153" w:rsidRPr="00E6351E" w:rsidRDefault="00715DCA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Wang, 2010</w:t>
            </w:r>
          </w:p>
        </w:tc>
        <w:tc>
          <w:tcPr>
            <w:tcW w:w="1275" w:type="dxa"/>
          </w:tcPr>
          <w:p w14:paraId="61E4F8E6" w14:textId="790363C6" w:rsidR="00907153" w:rsidRPr="00E6351E" w:rsidRDefault="00B454BC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Low-income</w:t>
            </w:r>
            <w:r w:rsidR="00BA04EF" w:rsidRPr="00E6351E">
              <w:rPr>
                <w:rFonts w:cstheme="minorHAnsi"/>
                <w:color w:val="000000"/>
                <w:sz w:val="20"/>
                <w:szCs w:val="20"/>
              </w:rPr>
              <w:t xml:space="preserve"> senior housing site</w:t>
            </w:r>
          </w:p>
        </w:tc>
        <w:tc>
          <w:tcPr>
            <w:tcW w:w="1985" w:type="dxa"/>
          </w:tcPr>
          <w:p w14:paraId="282D67E6" w14:textId="67392483" w:rsidR="00907153" w:rsidRPr="00E6351E" w:rsidRDefault="00BA04EF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Yoga</w:t>
            </w:r>
          </w:p>
        </w:tc>
        <w:tc>
          <w:tcPr>
            <w:tcW w:w="2551" w:type="dxa"/>
          </w:tcPr>
          <w:p w14:paraId="70F79BF2" w14:textId="5D0DCCE2" w:rsidR="00907153" w:rsidRPr="00B454BC" w:rsidRDefault="00BA04EF" w:rsidP="004C2990">
            <w:pPr>
              <w:pStyle w:val="ListParagraph"/>
              <w:numPr>
                <w:ilvl w:val="0"/>
                <w:numId w:val="42"/>
              </w:numPr>
              <w:rPr>
                <w:rFonts w:cstheme="minorHAnsi"/>
                <w:sz w:val="20"/>
                <w:szCs w:val="20"/>
              </w:rPr>
            </w:pPr>
            <w:r w:rsidRPr="00B454BC">
              <w:rPr>
                <w:rFonts w:cstheme="minorHAnsi"/>
                <w:sz w:val="20"/>
                <w:szCs w:val="20"/>
              </w:rPr>
              <w:t xml:space="preserve">2x 1hr In-person group sessions per week </w:t>
            </w:r>
            <w:r w:rsidR="00B454BC">
              <w:rPr>
                <w:rFonts w:cstheme="minorHAnsi"/>
                <w:sz w:val="20"/>
                <w:szCs w:val="20"/>
              </w:rPr>
              <w:t>(</w:t>
            </w:r>
            <w:r w:rsidRPr="00B454BC">
              <w:rPr>
                <w:rFonts w:cstheme="minorHAnsi"/>
                <w:sz w:val="20"/>
                <w:szCs w:val="20"/>
              </w:rPr>
              <w:t>45min posturing &amp; breathing, 15min of relaxation &amp; teachings</w:t>
            </w:r>
            <w:r w:rsidR="00B45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6626985C" w14:textId="045661C1" w:rsidR="00907153" w:rsidRPr="00E6351E" w:rsidRDefault="00BA04EF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71AFEE97" w14:textId="6CB47BFA" w:rsidR="00907153" w:rsidRPr="00E6351E" w:rsidRDefault="00BA04EF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1701" w:type="dxa"/>
          </w:tcPr>
          <w:p w14:paraId="6C21F9BB" w14:textId="77777777" w:rsidR="004C64EE" w:rsidRDefault="00BA04EF" w:rsidP="004C2990">
            <w:pPr>
              <w:pStyle w:val="ListParagraph"/>
              <w:numPr>
                <w:ilvl w:val="0"/>
                <w:numId w:val="4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4C64EE">
              <w:rPr>
                <w:rFonts w:cstheme="minorHAnsi"/>
                <w:color w:val="000000"/>
                <w:sz w:val="20"/>
                <w:szCs w:val="20"/>
              </w:rPr>
              <w:t>Socialization group:</w:t>
            </w:r>
            <w:r w:rsidRPr="004C64EE">
              <w:rPr>
                <w:rFonts w:cstheme="minorHAnsi"/>
                <w:color w:val="000000"/>
                <w:sz w:val="20"/>
                <w:szCs w:val="20"/>
              </w:rPr>
              <w:br/>
              <w:t>2x 1hr sessions per week shown films</w:t>
            </w:r>
          </w:p>
          <w:p w14:paraId="7A75332B" w14:textId="14B48368" w:rsidR="00BA04EF" w:rsidRPr="004C64EE" w:rsidRDefault="00BA04EF" w:rsidP="004C2990">
            <w:pPr>
              <w:pStyle w:val="ListParagraph"/>
              <w:numPr>
                <w:ilvl w:val="0"/>
                <w:numId w:val="4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4C64EE">
              <w:rPr>
                <w:rFonts w:cstheme="minorHAnsi"/>
                <w:color w:val="000000"/>
                <w:sz w:val="20"/>
                <w:szCs w:val="20"/>
              </w:rPr>
              <w:t xml:space="preserve">Asked to continue with daily </w:t>
            </w:r>
            <w:r w:rsidRPr="004C64EE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routines/activities &amp; not participate in yoga classes </w:t>
            </w:r>
          </w:p>
          <w:p w14:paraId="056109A6" w14:textId="77777777" w:rsidR="00907153" w:rsidRPr="00E6351E" w:rsidRDefault="00907153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1F40273" w14:textId="6AF167ED" w:rsidR="00360DC6" w:rsidRPr="00E6351E" w:rsidRDefault="00BA04EF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lastRenderedPageBreak/>
              <w:t>1</w:t>
            </w:r>
            <w:r w:rsidR="00C715B1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>leg stand</w:t>
            </w:r>
          </w:p>
          <w:p w14:paraId="6A378938" w14:textId="4640F6E1" w:rsidR="00712563" w:rsidRPr="00E6351E" w:rsidRDefault="00C715B1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TS</w:t>
            </w:r>
          </w:p>
          <w:p w14:paraId="7A80FAB1" w14:textId="47490150" w:rsidR="00712563" w:rsidRPr="00E6351E" w:rsidRDefault="00C715B1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="00BA04EF" w:rsidRPr="00E6351E">
              <w:rPr>
                <w:rFonts w:cstheme="minorHAnsi"/>
                <w:color w:val="000000"/>
                <w:sz w:val="20"/>
                <w:szCs w:val="20"/>
              </w:rPr>
              <w:t>it-and-reach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test</w:t>
            </w:r>
          </w:p>
          <w:p w14:paraId="6DC4F68F" w14:textId="77777777" w:rsidR="00712563" w:rsidRPr="00E6351E" w:rsidRDefault="00BA04EF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Depression (CES-D)</w:t>
            </w:r>
          </w:p>
          <w:p w14:paraId="396BA983" w14:textId="77777777" w:rsidR="004F3D79" w:rsidRPr="00E6351E" w:rsidRDefault="00BA04EF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Morale (P</w:t>
            </w:r>
            <w:r w:rsidR="00484DD2" w:rsidRPr="00E6351E">
              <w:rPr>
                <w:rFonts w:cstheme="minorHAnsi"/>
                <w:color w:val="000000"/>
                <w:sz w:val="20"/>
                <w:szCs w:val="20"/>
              </w:rPr>
              <w:t xml:space="preserve">GCMS </w:t>
            </w:r>
            <w:r w:rsidR="00484DD2" w:rsidRPr="00E6351E">
              <w:rPr>
                <w:rFonts w:cstheme="minorHAnsi"/>
                <w:color w:val="000000"/>
                <w:sz w:val="20"/>
                <w:szCs w:val="20"/>
              </w:rPr>
              <w:lastRenderedPageBreak/>
              <w:t>revised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  <w:p w14:paraId="68F6E583" w14:textId="77777777" w:rsidR="004F3D79" w:rsidRPr="00E6351E" w:rsidRDefault="00BA04EF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Hope (</w:t>
            </w:r>
            <w:r w:rsidR="004F3D79" w:rsidRPr="00E6351E">
              <w:rPr>
                <w:rFonts w:cstheme="minorHAnsi"/>
                <w:color w:val="000000"/>
                <w:sz w:val="20"/>
                <w:szCs w:val="20"/>
              </w:rPr>
              <w:t>HHI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  <w:p w14:paraId="76BBE344" w14:textId="3AD3C344" w:rsidR="00BA04EF" w:rsidRPr="00E6351E" w:rsidRDefault="00BA04EF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Social isolation (UCLA Loneliness Scale)</w:t>
            </w:r>
          </w:p>
        </w:tc>
        <w:tc>
          <w:tcPr>
            <w:tcW w:w="1275" w:type="dxa"/>
          </w:tcPr>
          <w:p w14:paraId="210AB03A" w14:textId="4726C98E" w:rsidR="00907153" w:rsidRPr="00E6351E" w:rsidRDefault="00BA04EF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lastRenderedPageBreak/>
              <w:t xml:space="preserve">Effectiveness </w:t>
            </w:r>
          </w:p>
        </w:tc>
      </w:tr>
      <w:tr w:rsidR="003936AD" w:rsidRPr="00E6351E" w14:paraId="5D48FA61" w14:textId="77777777" w:rsidTr="0016772D">
        <w:tc>
          <w:tcPr>
            <w:tcW w:w="1101" w:type="dxa"/>
          </w:tcPr>
          <w:p w14:paraId="43FAC420" w14:textId="47B804D6" w:rsidR="00715DCA" w:rsidRPr="00E6351E" w:rsidRDefault="00A56B8F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Wang &amp; Glicksman, 2013</w:t>
            </w:r>
          </w:p>
        </w:tc>
        <w:tc>
          <w:tcPr>
            <w:tcW w:w="1275" w:type="dxa"/>
          </w:tcPr>
          <w:p w14:paraId="0642C76A" w14:textId="28B3EAEC" w:rsidR="00715DCA" w:rsidRPr="00E6351E" w:rsidRDefault="004C5228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Low-income</w:t>
            </w:r>
            <w:r w:rsidR="00914818" w:rsidRPr="00E6351E">
              <w:rPr>
                <w:rFonts w:cstheme="minorHAnsi"/>
                <w:color w:val="000000"/>
                <w:sz w:val="20"/>
                <w:szCs w:val="20"/>
              </w:rPr>
              <w:t xml:space="preserve"> senior housing sites</w:t>
            </w:r>
          </w:p>
        </w:tc>
        <w:tc>
          <w:tcPr>
            <w:tcW w:w="1985" w:type="dxa"/>
          </w:tcPr>
          <w:p w14:paraId="4AE8D213" w14:textId="42FCB14F" w:rsidR="00715DCA" w:rsidRPr="00E6351E" w:rsidRDefault="00914818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Gardening</w:t>
            </w:r>
          </w:p>
        </w:tc>
        <w:tc>
          <w:tcPr>
            <w:tcW w:w="2551" w:type="dxa"/>
          </w:tcPr>
          <w:p w14:paraId="60CFEEF4" w14:textId="7E98F457" w:rsidR="00715DCA" w:rsidRPr="00E6351E" w:rsidRDefault="00914818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240EEE7E" w14:textId="00F0CEBB" w:rsidR="00715DCA" w:rsidRPr="00E6351E" w:rsidRDefault="00914818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14:paraId="6BE0282B" w14:textId="31379674" w:rsidR="00715DCA" w:rsidRPr="00E6351E" w:rsidRDefault="00914818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701" w:type="dxa"/>
          </w:tcPr>
          <w:p w14:paraId="1171F601" w14:textId="4DDEDC9F" w:rsidR="00715DCA" w:rsidRPr="00E6351E" w:rsidRDefault="00C13C46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5BF74BEB" w14:textId="3D1CF98F" w:rsidR="00715DCA" w:rsidRPr="00E6351E" w:rsidRDefault="00C13C46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3928621E" w14:textId="0D18DE0D" w:rsidR="00715DCA" w:rsidRPr="00E6351E" w:rsidRDefault="00914818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 xml:space="preserve">Acceptability </w:t>
            </w:r>
          </w:p>
        </w:tc>
      </w:tr>
      <w:tr w:rsidR="003936AD" w:rsidRPr="00E6351E" w14:paraId="6CA66B3F" w14:textId="77777777" w:rsidTr="0016772D">
        <w:tc>
          <w:tcPr>
            <w:tcW w:w="1101" w:type="dxa"/>
          </w:tcPr>
          <w:p w14:paraId="6F8F3055" w14:textId="6AB78685" w:rsidR="00A56B8F" w:rsidRPr="00E6351E" w:rsidRDefault="007F5303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Yin et al, 2021</w:t>
            </w:r>
          </w:p>
        </w:tc>
        <w:tc>
          <w:tcPr>
            <w:tcW w:w="1275" w:type="dxa"/>
          </w:tcPr>
          <w:p w14:paraId="633E15C7" w14:textId="7C0E38A7" w:rsidR="00A56B8F" w:rsidRPr="00E6351E" w:rsidRDefault="00C828A8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Senior centres + At home</w:t>
            </w:r>
          </w:p>
        </w:tc>
        <w:tc>
          <w:tcPr>
            <w:tcW w:w="1985" w:type="dxa"/>
          </w:tcPr>
          <w:p w14:paraId="5FD65885" w14:textId="7BF70CF7" w:rsidR="00A56B8F" w:rsidRPr="00E6351E" w:rsidRDefault="00AF4C55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Qigong (Five Animal Play)</w:t>
            </w:r>
          </w:p>
        </w:tc>
        <w:tc>
          <w:tcPr>
            <w:tcW w:w="2551" w:type="dxa"/>
          </w:tcPr>
          <w:p w14:paraId="66002F71" w14:textId="77777777" w:rsidR="00DA5D90" w:rsidRDefault="00AF4C55" w:rsidP="0096157E">
            <w:pPr>
              <w:pStyle w:val="ListParagraph"/>
              <w:numPr>
                <w:ilvl w:val="0"/>
                <w:numId w:val="43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96157E">
              <w:rPr>
                <w:rFonts w:cstheme="minorHAnsi"/>
                <w:color w:val="000000"/>
                <w:sz w:val="20"/>
                <w:szCs w:val="20"/>
              </w:rPr>
              <w:t xml:space="preserve">In-person group sessions </w:t>
            </w:r>
            <w:r w:rsidR="00DA5D90">
              <w:rPr>
                <w:rFonts w:cstheme="minorHAnsi"/>
                <w:color w:val="000000"/>
                <w:sz w:val="20"/>
                <w:szCs w:val="20"/>
              </w:rPr>
              <w:t>l</w:t>
            </w:r>
            <w:r w:rsidR="00DA5D90" w:rsidRPr="0096157E">
              <w:rPr>
                <w:rFonts w:cstheme="minorHAnsi"/>
                <w:color w:val="000000"/>
                <w:sz w:val="20"/>
                <w:szCs w:val="20"/>
              </w:rPr>
              <w:t xml:space="preserve">ed by community health worker </w:t>
            </w:r>
            <w:r w:rsidRPr="0096157E">
              <w:rPr>
                <w:rFonts w:cstheme="minorHAnsi"/>
                <w:color w:val="000000"/>
                <w:sz w:val="20"/>
                <w:szCs w:val="20"/>
              </w:rPr>
              <w:t>(changed to weekly individual phone calls after week 4 due to COVID)</w:t>
            </w:r>
          </w:p>
          <w:p w14:paraId="2B1ECE0F" w14:textId="77777777" w:rsidR="00DA5D90" w:rsidRDefault="00AF4C55" w:rsidP="0096157E">
            <w:pPr>
              <w:pStyle w:val="ListParagraph"/>
              <w:numPr>
                <w:ilvl w:val="0"/>
                <w:numId w:val="43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96157E">
              <w:rPr>
                <w:rFonts w:cstheme="minorHAnsi"/>
                <w:color w:val="000000"/>
                <w:sz w:val="20"/>
                <w:szCs w:val="20"/>
              </w:rPr>
              <w:t>At home practice using tablet videos</w:t>
            </w:r>
          </w:p>
          <w:p w14:paraId="0F64398E" w14:textId="2716A759" w:rsidR="00AF4C55" w:rsidRDefault="00AF4C55" w:rsidP="0096157E">
            <w:pPr>
              <w:pStyle w:val="ListParagraph"/>
              <w:numPr>
                <w:ilvl w:val="0"/>
                <w:numId w:val="43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96157E">
              <w:rPr>
                <w:rFonts w:cstheme="minorHAnsi"/>
                <w:color w:val="000000"/>
                <w:sz w:val="20"/>
                <w:szCs w:val="20"/>
              </w:rPr>
              <w:t>Text reminders 2x per week re. home practice</w:t>
            </w:r>
          </w:p>
          <w:p w14:paraId="0F4CC70A" w14:textId="77777777" w:rsidR="008266B6" w:rsidRPr="0096157E" w:rsidRDefault="008266B6" w:rsidP="008266B6">
            <w:pPr>
              <w:pStyle w:val="ListParagraph"/>
              <w:ind w:left="0"/>
              <w:rPr>
                <w:rFonts w:cstheme="minorHAnsi"/>
                <w:color w:val="000000"/>
                <w:sz w:val="20"/>
                <w:szCs w:val="20"/>
              </w:rPr>
            </w:pPr>
          </w:p>
          <w:p w14:paraId="3D0ECF5E" w14:textId="4AE4A00E" w:rsidR="00A56B8F" w:rsidRPr="00E6351E" w:rsidRDefault="00A56B8F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6DBF54A" w14:textId="77777777" w:rsidR="00DC1DE9" w:rsidRDefault="00AF4C55" w:rsidP="00DC1DE9">
            <w:pPr>
              <w:pStyle w:val="ListParagraph"/>
              <w:numPr>
                <w:ilvl w:val="0"/>
                <w:numId w:val="43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DC1DE9">
              <w:rPr>
                <w:rFonts w:cstheme="minorHAnsi"/>
                <w:color w:val="000000"/>
                <w:sz w:val="20"/>
                <w:szCs w:val="20"/>
              </w:rPr>
              <w:t>Based on Social Cognitive Theory</w:t>
            </w:r>
          </w:p>
          <w:p w14:paraId="51F50400" w14:textId="0F9F21AF" w:rsidR="00DC1DE9" w:rsidRPr="00DC1DE9" w:rsidRDefault="00DC1DE9" w:rsidP="00DC1DE9">
            <w:pPr>
              <w:pStyle w:val="ListParagraph"/>
              <w:numPr>
                <w:ilvl w:val="0"/>
                <w:numId w:val="43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DC1DE9">
              <w:rPr>
                <w:rFonts w:cstheme="minorHAnsi"/>
                <w:color w:val="000000"/>
                <w:sz w:val="20"/>
                <w:szCs w:val="20"/>
              </w:rPr>
              <w:t>BCTs included:</w:t>
            </w:r>
          </w:p>
          <w:p w14:paraId="69AFA63E" w14:textId="40B74594" w:rsidR="00AF4C55" w:rsidRPr="00E6351E" w:rsidRDefault="00AF4C55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Vicarious experience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br/>
              <w:t>Goal setting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br/>
              <w:t>Reinforcement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br/>
              <w:t>Role modelling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br/>
              <w:t>Social support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br/>
              <w:t>Self-regulation</w:t>
            </w:r>
          </w:p>
          <w:p w14:paraId="7C3615F2" w14:textId="77777777" w:rsidR="00A56B8F" w:rsidRPr="00E6351E" w:rsidRDefault="00A56B8F" w:rsidP="004C29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1F4EC16" w14:textId="3CDFF40B" w:rsidR="00A56B8F" w:rsidRPr="00E6351E" w:rsidRDefault="00617255" w:rsidP="004C299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16 weeks</w:t>
            </w:r>
          </w:p>
        </w:tc>
        <w:tc>
          <w:tcPr>
            <w:tcW w:w="1701" w:type="dxa"/>
          </w:tcPr>
          <w:p w14:paraId="6A4A2AA6" w14:textId="77777777" w:rsidR="00CD6AC7" w:rsidRDefault="007B0EC2" w:rsidP="004C2990">
            <w:pPr>
              <w:pStyle w:val="ListParagraph"/>
              <w:numPr>
                <w:ilvl w:val="0"/>
                <w:numId w:val="43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7B0EC2">
              <w:rPr>
                <w:rFonts w:cstheme="minorHAnsi"/>
                <w:color w:val="000000"/>
                <w:sz w:val="20"/>
                <w:szCs w:val="20"/>
              </w:rPr>
              <w:t>H</w:t>
            </w:r>
            <w:r w:rsidR="00617255" w:rsidRPr="007B0EC2">
              <w:rPr>
                <w:rFonts w:cstheme="minorHAnsi"/>
                <w:color w:val="000000"/>
                <w:sz w:val="20"/>
                <w:szCs w:val="20"/>
              </w:rPr>
              <w:t>ealthy ageing program delivered by community health workers</w:t>
            </w:r>
          </w:p>
          <w:p w14:paraId="6C11D58A" w14:textId="04015760" w:rsidR="00A56B8F" w:rsidRPr="00CD6AC7" w:rsidRDefault="00617255" w:rsidP="004C2990">
            <w:pPr>
              <w:pStyle w:val="ListParagraph"/>
              <w:numPr>
                <w:ilvl w:val="0"/>
                <w:numId w:val="43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CD6AC7">
              <w:rPr>
                <w:rFonts w:cstheme="minorHAnsi"/>
                <w:color w:val="000000"/>
                <w:sz w:val="20"/>
                <w:szCs w:val="20"/>
              </w:rPr>
              <w:t>Content included exercise, nutrition, finances, advance care planning, community engagement, healthy relationships</w:t>
            </w:r>
          </w:p>
        </w:tc>
        <w:tc>
          <w:tcPr>
            <w:tcW w:w="1418" w:type="dxa"/>
          </w:tcPr>
          <w:p w14:paraId="4B2A9F96" w14:textId="77777777" w:rsidR="0003601B" w:rsidRPr="00E6351E" w:rsidRDefault="00AC134B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Satisfaction with program &amp; services</w:t>
            </w:r>
            <w:r w:rsidR="0003601B" w:rsidRPr="00E6351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03601B" w:rsidRPr="00E6351E">
              <w:rPr>
                <w:rFonts w:cstheme="minorHAnsi"/>
                <w:color w:val="000000"/>
                <w:sz w:val="20"/>
                <w:szCs w:val="20"/>
              </w:rPr>
              <w:t>CSQ-8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  <w:p w14:paraId="7B53499A" w14:textId="77777777" w:rsidR="008C03C2" w:rsidRPr="00E6351E" w:rsidRDefault="00AC134B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ADL/IADL (FSQ)</w:t>
            </w:r>
          </w:p>
          <w:p w14:paraId="7F01E338" w14:textId="77777777" w:rsidR="009277B1" w:rsidRPr="00E6351E" w:rsidRDefault="00AC134B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QoL (</w:t>
            </w:r>
            <w:r w:rsidR="008C03C2" w:rsidRPr="00E6351E">
              <w:rPr>
                <w:rFonts w:cstheme="minorHAnsi"/>
                <w:color w:val="000000"/>
                <w:sz w:val="20"/>
                <w:szCs w:val="20"/>
              </w:rPr>
              <w:t>SF-12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  <w:p w14:paraId="033A0F44" w14:textId="36E81D03" w:rsidR="00AC134B" w:rsidRPr="00E6351E" w:rsidRDefault="00AC134B" w:rsidP="004C2990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  <w:sz w:val="20"/>
                <w:szCs w:val="20"/>
              </w:rPr>
            </w:pPr>
            <w:r w:rsidRPr="00E6351E">
              <w:rPr>
                <w:rFonts w:cstheme="minorHAnsi"/>
                <w:color w:val="000000"/>
                <w:sz w:val="20"/>
                <w:szCs w:val="20"/>
              </w:rPr>
              <w:t>Chronic pain (9-item B</w:t>
            </w:r>
            <w:r w:rsidR="009277B1" w:rsidRPr="00E6351E">
              <w:rPr>
                <w:rFonts w:cstheme="minorHAnsi"/>
                <w:color w:val="000000"/>
                <w:sz w:val="20"/>
                <w:szCs w:val="20"/>
              </w:rPr>
              <w:t>PI</w:t>
            </w:r>
            <w:r w:rsidRPr="00E6351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65D53B98" w14:textId="77777777" w:rsidR="00A56B8F" w:rsidRPr="00E6351E" w:rsidRDefault="00AC134B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Effectiveness</w:t>
            </w:r>
          </w:p>
          <w:p w14:paraId="65684831" w14:textId="55E2DC1A" w:rsidR="00AC134B" w:rsidRPr="00E6351E" w:rsidRDefault="00AC134B" w:rsidP="004C2990">
            <w:pPr>
              <w:rPr>
                <w:rFonts w:cstheme="minorHAnsi"/>
                <w:sz w:val="20"/>
                <w:szCs w:val="20"/>
              </w:rPr>
            </w:pPr>
            <w:r w:rsidRPr="00E6351E">
              <w:rPr>
                <w:rFonts w:cstheme="minorHAnsi"/>
                <w:sz w:val="20"/>
                <w:szCs w:val="20"/>
              </w:rPr>
              <w:t>Acceptability</w:t>
            </w:r>
          </w:p>
        </w:tc>
      </w:tr>
    </w:tbl>
    <w:p w14:paraId="3B448BDD" w14:textId="68145AD9" w:rsidR="008F587E" w:rsidRDefault="009D6CCF" w:rsidP="00AC366A">
      <w:pPr>
        <w:spacing w:after="0" w:line="240" w:lineRule="auto"/>
        <w:rPr>
          <w:rStyle w:val="cf01"/>
          <w:rFonts w:asciiTheme="minorHAnsi" w:hAnsiTheme="minorHAnsi" w:cstheme="minorHAnsi"/>
          <w:sz w:val="22"/>
          <w:szCs w:val="22"/>
        </w:rPr>
      </w:pPr>
      <w:proofErr w:type="spellStart"/>
      <w:r w:rsidRPr="0071700A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a</w:t>
      </w:r>
      <w:proofErr w:type="spellEnd"/>
      <w:r w:rsidR="00DB7D07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 xml:space="preserve"> </w:t>
      </w:r>
      <w:r w:rsidR="008F587E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Some details taken from </w:t>
      </w:r>
      <w:r w:rsidR="00CD6948">
        <w:rPr>
          <w:rStyle w:val="cf01"/>
          <w:rFonts w:asciiTheme="minorHAnsi" w:hAnsiTheme="minorHAnsi" w:cstheme="minorHAnsi"/>
          <w:sz w:val="22"/>
          <w:szCs w:val="22"/>
        </w:rPr>
        <w:fldChar w:fldCharType="begin"/>
      </w:r>
      <w:r w:rsidR="00CD6948">
        <w:rPr>
          <w:rStyle w:val="cf01"/>
          <w:rFonts w:asciiTheme="minorHAnsi" w:hAnsiTheme="minorHAnsi" w:cstheme="minorHAnsi"/>
          <w:sz w:val="22"/>
          <w:szCs w:val="22"/>
        </w:rPr>
        <w:instrText xml:space="preserve"> ADDIN EN.CITE &lt;EndNote&gt;&lt;Cite&gt;&lt;Author&gt;Fielding&lt;/Author&gt;&lt;Year&gt;2011&lt;/Year&gt;&lt;RecNum&gt;135&lt;/RecNum&gt;&lt;DisplayText&gt;(1)&lt;/DisplayText&gt;&lt;record&gt;&lt;rec-number&gt;135&lt;/rec-number&gt;&lt;foreign-keys&gt;&lt;key app="EN" db-id="50wxxaseawd9wdea59i5eatwvf5ad0xvzr25" timestamp="1718092078"&gt;135&lt;/key&gt;&lt;/foreign-keys&gt;&lt;ref-type name="Journal Article"&gt;17&lt;/ref-type&gt;&lt;contributors&gt;&lt;authors&gt;&lt;author&gt;Fielding, Roger A&lt;/author&gt;&lt;author&gt;Rejeski, W Jack&lt;/author&gt;&lt;author&gt;Blair, Steven&lt;/author&gt;&lt;author&gt;Church, Tim&lt;/author&gt;&lt;author&gt;Espeland, Mark A&lt;/author&gt;&lt;author&gt;Gill, Thomas M&lt;/author&gt;&lt;author&gt;Guralnik, Jack M&lt;/author&gt;&lt;author&gt;Hsu, Fang-Chi&lt;/author&gt;&lt;author&gt;Katula, Jeffrey&lt;/author&gt;&lt;author&gt;King, Abby C&lt;/author&gt;&lt;/authors&gt;&lt;/contributors&gt;&lt;titles&gt;&lt;title&gt;The lifestyle interventions and independence for elders study: design and methods&lt;/title&gt;&lt;secondary-title&gt;Journals of Gerontology Series A: Biomedical Sciences and Medical Sciences&lt;/secondary-title&gt;&lt;/titles&gt;&lt;periodical&gt;&lt;full-title&gt;Journals of Gerontology Series A: Biomedical Sciences and Medical Sciences&lt;/full-title&gt;&lt;/periodical&gt;&lt;pages&gt;1226-1237&lt;/pages&gt;&lt;volume&gt;66&lt;/volume&gt;&lt;number&gt;11&lt;/number&gt;&lt;dates&gt;&lt;year&gt;2011&lt;/year&gt;&lt;/dates&gt;&lt;isbn&gt;1758-535X&lt;/isbn&gt;&lt;urls&gt;&lt;/urls&gt;&lt;/record&gt;&lt;/Cite&gt;&lt;/EndNote&gt;</w:instrText>
      </w:r>
      <w:r w:rsidR="00CD6948">
        <w:rPr>
          <w:rStyle w:val="cf01"/>
          <w:rFonts w:asciiTheme="minorHAnsi" w:hAnsiTheme="minorHAnsi" w:cstheme="minorHAnsi"/>
          <w:sz w:val="22"/>
          <w:szCs w:val="22"/>
        </w:rPr>
        <w:fldChar w:fldCharType="separate"/>
      </w:r>
      <w:r w:rsidR="00CD6948">
        <w:rPr>
          <w:rStyle w:val="cf01"/>
          <w:rFonts w:asciiTheme="minorHAnsi" w:hAnsiTheme="minorHAnsi" w:cstheme="minorHAnsi"/>
          <w:noProof/>
          <w:sz w:val="22"/>
          <w:szCs w:val="22"/>
        </w:rPr>
        <w:t>(1)</w:t>
      </w:r>
      <w:r w:rsidR="00CD6948">
        <w:rPr>
          <w:rStyle w:val="cf01"/>
          <w:rFonts w:asciiTheme="minorHAnsi" w:hAnsiTheme="minorHAnsi" w:cstheme="minorHAnsi"/>
          <w:sz w:val="22"/>
          <w:szCs w:val="22"/>
        </w:rPr>
        <w:fldChar w:fldCharType="end"/>
      </w:r>
    </w:p>
    <w:p w14:paraId="09387039" w14:textId="2DBCC000" w:rsidR="004F6F99" w:rsidRDefault="00AC366A" w:rsidP="00AC366A">
      <w:pPr>
        <w:spacing w:after="0" w:line="240" w:lineRule="auto"/>
        <w:rPr>
          <w:rStyle w:val="cf01"/>
          <w:rFonts w:asciiTheme="minorHAnsi" w:hAnsiTheme="minorHAnsi" w:cstheme="minorHAnsi"/>
          <w:sz w:val="22"/>
          <w:szCs w:val="22"/>
        </w:rPr>
      </w:pPr>
      <w:r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b</w:t>
      </w:r>
      <w:r w:rsidRPr="00AC366A">
        <w:rPr>
          <w:rStyle w:val="cf01"/>
          <w:rFonts w:asciiTheme="minorHAnsi" w:hAnsiTheme="minorHAnsi" w:cstheme="minorHAnsi"/>
          <w:sz w:val="20"/>
          <w:szCs w:val="20"/>
        </w:rPr>
        <w:t xml:space="preserve"> </w:t>
      </w:r>
      <w:r w:rsidRPr="00B4481B">
        <w:rPr>
          <w:rStyle w:val="cf01"/>
          <w:rFonts w:asciiTheme="minorHAnsi" w:hAnsiTheme="minorHAnsi" w:cstheme="minorHAnsi"/>
          <w:sz w:val="22"/>
          <w:szCs w:val="22"/>
        </w:rPr>
        <w:t xml:space="preserve">Mixed methods studies with no control group </w:t>
      </w:r>
      <w:r w:rsidR="00525AF4">
        <w:rPr>
          <w:rStyle w:val="cf01"/>
          <w:rFonts w:asciiTheme="minorHAnsi" w:hAnsiTheme="minorHAnsi" w:cstheme="minorHAnsi"/>
          <w:sz w:val="22"/>
          <w:szCs w:val="22"/>
        </w:rPr>
        <w:t xml:space="preserve">whose </w:t>
      </w:r>
      <w:r w:rsidRPr="00B4481B">
        <w:rPr>
          <w:rStyle w:val="cf01"/>
          <w:rFonts w:asciiTheme="minorHAnsi" w:hAnsiTheme="minorHAnsi" w:cstheme="minorHAnsi"/>
          <w:sz w:val="22"/>
          <w:szCs w:val="22"/>
        </w:rPr>
        <w:t xml:space="preserve">quantitative </w:t>
      </w:r>
      <w:r w:rsidR="00C42F51">
        <w:rPr>
          <w:rStyle w:val="cf01"/>
          <w:rFonts w:asciiTheme="minorHAnsi" w:hAnsiTheme="minorHAnsi" w:cstheme="minorHAnsi"/>
          <w:sz w:val="22"/>
          <w:szCs w:val="22"/>
        </w:rPr>
        <w:t>outcomes/findings</w:t>
      </w:r>
      <w:r w:rsidRPr="00B4481B">
        <w:rPr>
          <w:rStyle w:val="cf01"/>
          <w:rFonts w:asciiTheme="minorHAnsi" w:hAnsiTheme="minorHAnsi" w:cstheme="minorHAnsi"/>
          <w:sz w:val="22"/>
          <w:szCs w:val="22"/>
        </w:rPr>
        <w:t xml:space="preserve"> </w:t>
      </w:r>
      <w:r w:rsidR="009A16A7" w:rsidRPr="00B4481B">
        <w:rPr>
          <w:rStyle w:val="cf01"/>
          <w:rFonts w:asciiTheme="minorHAnsi" w:hAnsiTheme="minorHAnsi" w:cstheme="minorHAnsi"/>
          <w:sz w:val="22"/>
          <w:szCs w:val="22"/>
        </w:rPr>
        <w:t xml:space="preserve">were </w:t>
      </w:r>
      <w:r w:rsidRPr="00B4481B">
        <w:rPr>
          <w:rStyle w:val="cf01"/>
          <w:rFonts w:asciiTheme="minorHAnsi" w:hAnsiTheme="minorHAnsi" w:cstheme="minorHAnsi"/>
          <w:sz w:val="22"/>
          <w:szCs w:val="22"/>
        </w:rPr>
        <w:t>not included in data synthesis looking at effectiveness</w:t>
      </w:r>
    </w:p>
    <w:p w14:paraId="594E66CB" w14:textId="7E77868B" w:rsidR="004F6F99" w:rsidRPr="004F6F99" w:rsidRDefault="004F6F99" w:rsidP="00AC366A">
      <w:pPr>
        <w:spacing w:after="0" w:line="240" w:lineRule="auto"/>
        <w:rPr>
          <w:rStyle w:val="cf01"/>
          <w:rFonts w:asciiTheme="minorHAnsi" w:hAnsiTheme="minorHAnsi" w:cstheme="minorHAnsi"/>
          <w:sz w:val="22"/>
          <w:szCs w:val="22"/>
        </w:rPr>
      </w:pPr>
      <w:r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 xml:space="preserve">c </w:t>
      </w:r>
      <w:r>
        <w:rPr>
          <w:rStyle w:val="cf01"/>
          <w:rFonts w:asciiTheme="minorHAnsi" w:hAnsiTheme="minorHAnsi" w:cstheme="minorHAnsi"/>
          <w:sz w:val="22"/>
          <w:szCs w:val="22"/>
        </w:rPr>
        <w:t xml:space="preserve">Not measured in the control group </w:t>
      </w:r>
      <w:r w:rsidR="00766319">
        <w:rPr>
          <w:rStyle w:val="cf01"/>
          <w:rFonts w:asciiTheme="minorHAnsi" w:hAnsiTheme="minorHAnsi" w:cstheme="minorHAnsi"/>
          <w:sz w:val="22"/>
          <w:szCs w:val="22"/>
        </w:rPr>
        <w:t xml:space="preserve">only intervention group </w:t>
      </w:r>
      <w:r>
        <w:rPr>
          <w:rStyle w:val="cf01"/>
          <w:rFonts w:asciiTheme="minorHAnsi" w:hAnsiTheme="minorHAnsi" w:cstheme="minorHAnsi"/>
          <w:sz w:val="22"/>
          <w:szCs w:val="22"/>
        </w:rPr>
        <w:t xml:space="preserve">therefore not included </w:t>
      </w:r>
      <w:r w:rsidR="00766319">
        <w:rPr>
          <w:rStyle w:val="cf01"/>
          <w:rFonts w:asciiTheme="minorHAnsi" w:hAnsiTheme="minorHAnsi" w:cstheme="minorHAnsi"/>
          <w:sz w:val="22"/>
          <w:szCs w:val="22"/>
        </w:rPr>
        <w:t>in data synthesis</w:t>
      </w:r>
    </w:p>
    <w:p w14:paraId="7605848D" w14:textId="000BDAA4" w:rsidR="00B4481B" w:rsidRPr="00A4038D" w:rsidRDefault="00766319" w:rsidP="00AC366A">
      <w:pPr>
        <w:spacing w:after="0" w:line="240" w:lineRule="auto"/>
        <w:rPr>
          <w:rStyle w:val="cf01"/>
          <w:rFonts w:asciiTheme="minorHAnsi" w:hAnsiTheme="minorHAnsi" w:cstheme="minorHAnsi"/>
          <w:sz w:val="22"/>
          <w:szCs w:val="22"/>
        </w:rPr>
      </w:pPr>
      <w:r>
        <w:rPr>
          <w:rStyle w:val="cf01"/>
          <w:rFonts w:asciiTheme="minorHAnsi" w:hAnsiTheme="minorHAnsi" w:cstheme="minorHAnsi"/>
          <w:sz w:val="20"/>
          <w:szCs w:val="20"/>
          <w:vertAlign w:val="superscript"/>
        </w:rPr>
        <w:t>d</w:t>
      </w:r>
      <w:r w:rsidR="008B3785">
        <w:rPr>
          <w:rStyle w:val="cf01"/>
          <w:rFonts w:asciiTheme="minorHAnsi" w:hAnsiTheme="minorHAnsi" w:cstheme="minorHAnsi"/>
          <w:sz w:val="20"/>
          <w:szCs w:val="20"/>
          <w:vertAlign w:val="superscript"/>
        </w:rPr>
        <w:t xml:space="preserve"> </w:t>
      </w:r>
      <w:proofErr w:type="gramStart"/>
      <w:r w:rsidR="008B3785" w:rsidRPr="00A4038D">
        <w:rPr>
          <w:rStyle w:val="cf01"/>
          <w:rFonts w:asciiTheme="minorHAnsi" w:hAnsiTheme="minorHAnsi" w:cstheme="minorHAnsi"/>
          <w:sz w:val="22"/>
          <w:szCs w:val="22"/>
        </w:rPr>
        <w:t>For</w:t>
      </w:r>
      <w:proofErr w:type="gramEnd"/>
      <w:r w:rsidR="008B3785" w:rsidRPr="00A4038D">
        <w:rPr>
          <w:rStyle w:val="cf01"/>
          <w:rFonts w:asciiTheme="minorHAnsi" w:hAnsiTheme="minorHAnsi" w:cstheme="minorHAnsi"/>
          <w:sz w:val="22"/>
          <w:szCs w:val="22"/>
        </w:rPr>
        <w:t xml:space="preserve"> the </w:t>
      </w:r>
      <w:r w:rsidR="00A4038D" w:rsidRPr="00A4038D">
        <w:rPr>
          <w:rStyle w:val="cf01"/>
          <w:rFonts w:asciiTheme="minorHAnsi" w:hAnsiTheme="minorHAnsi" w:cstheme="minorHAnsi"/>
          <w:sz w:val="22"/>
          <w:szCs w:val="22"/>
        </w:rPr>
        <w:t xml:space="preserve">purposes of this review this group was used as the comparator </w:t>
      </w:r>
      <w:r w:rsidR="001D07BD">
        <w:rPr>
          <w:rStyle w:val="cf01"/>
          <w:rFonts w:asciiTheme="minorHAnsi" w:hAnsiTheme="minorHAnsi" w:cstheme="minorHAnsi"/>
          <w:sz w:val="22"/>
          <w:szCs w:val="22"/>
        </w:rPr>
        <w:t xml:space="preserve">as this was not deemed to be a physical activity intervention according to review criteria </w:t>
      </w:r>
    </w:p>
    <w:p w14:paraId="0E94F91C" w14:textId="0E89DC0E" w:rsidR="009041BA" w:rsidRPr="006E3705" w:rsidRDefault="007618AC" w:rsidP="00AC366A">
      <w:pPr>
        <w:spacing w:after="0" w:line="240" w:lineRule="auto"/>
        <w:rPr>
          <w:rStyle w:val="cf01"/>
          <w:rFonts w:asciiTheme="minorHAnsi" w:hAnsiTheme="minorHAnsi" w:cstheme="minorHAnsi"/>
          <w:sz w:val="20"/>
          <w:szCs w:val="20"/>
        </w:rPr>
      </w:pPr>
      <w:r>
        <w:rPr>
          <w:rStyle w:val="cf01"/>
          <w:rFonts w:asciiTheme="minorHAnsi" w:hAnsiTheme="minorHAnsi" w:cstheme="minorHAnsi"/>
          <w:sz w:val="20"/>
          <w:szCs w:val="20"/>
          <w:vertAlign w:val="superscript"/>
        </w:rPr>
        <w:t>e</w:t>
      </w:r>
      <w:r w:rsidR="002D2246">
        <w:rPr>
          <w:rStyle w:val="cf01"/>
          <w:rFonts w:asciiTheme="minorHAnsi" w:hAnsiTheme="minorHAnsi" w:cstheme="minorHAnsi"/>
          <w:sz w:val="20"/>
          <w:szCs w:val="20"/>
          <w:vertAlign w:val="superscript"/>
        </w:rPr>
        <w:t xml:space="preserve"> </w:t>
      </w:r>
      <w:r w:rsidR="006E3705" w:rsidRPr="00AC0C92">
        <w:rPr>
          <w:rStyle w:val="cf01"/>
          <w:rFonts w:asciiTheme="minorHAnsi" w:hAnsiTheme="minorHAnsi" w:cstheme="minorHAnsi"/>
          <w:sz w:val="22"/>
          <w:szCs w:val="22"/>
        </w:rPr>
        <w:t>This condition was</w:t>
      </w:r>
      <w:r w:rsidR="002A4BA8">
        <w:rPr>
          <w:rStyle w:val="cf01"/>
          <w:rFonts w:asciiTheme="minorHAnsi" w:hAnsiTheme="minorHAnsi" w:cstheme="minorHAnsi"/>
          <w:sz w:val="22"/>
          <w:szCs w:val="22"/>
        </w:rPr>
        <w:t xml:space="preserve"> </w:t>
      </w:r>
      <w:r w:rsidR="006E3705" w:rsidRPr="00AC0C92">
        <w:rPr>
          <w:rStyle w:val="cf01"/>
          <w:rFonts w:asciiTheme="minorHAnsi" w:hAnsiTheme="minorHAnsi" w:cstheme="minorHAnsi"/>
          <w:sz w:val="22"/>
          <w:szCs w:val="22"/>
        </w:rPr>
        <w:t>the intervention</w:t>
      </w:r>
      <w:r w:rsidR="00B90B3A">
        <w:rPr>
          <w:rStyle w:val="cf01"/>
          <w:rFonts w:asciiTheme="minorHAnsi" w:hAnsiTheme="minorHAnsi" w:cstheme="minorHAnsi"/>
          <w:sz w:val="22"/>
          <w:szCs w:val="22"/>
        </w:rPr>
        <w:t xml:space="preserve"> </w:t>
      </w:r>
      <w:proofErr w:type="gramStart"/>
      <w:r w:rsidR="00B90B3A">
        <w:rPr>
          <w:rStyle w:val="cf01"/>
          <w:rFonts w:asciiTheme="minorHAnsi" w:hAnsiTheme="minorHAnsi" w:cstheme="minorHAnsi"/>
          <w:sz w:val="22"/>
          <w:szCs w:val="22"/>
        </w:rPr>
        <w:t>group</w:t>
      </w:r>
      <w:proofErr w:type="gramEnd"/>
      <w:r w:rsidR="006E3705" w:rsidRPr="00AC0C92">
        <w:rPr>
          <w:rStyle w:val="cf01"/>
          <w:rFonts w:asciiTheme="minorHAnsi" w:hAnsiTheme="minorHAnsi" w:cstheme="minorHAnsi"/>
          <w:sz w:val="22"/>
          <w:szCs w:val="22"/>
        </w:rPr>
        <w:t xml:space="preserve"> and the physical activity condition was the control</w:t>
      </w:r>
      <w:r w:rsidR="00B90B3A">
        <w:rPr>
          <w:rStyle w:val="cf01"/>
          <w:rFonts w:asciiTheme="minorHAnsi" w:hAnsiTheme="minorHAnsi" w:cstheme="minorHAnsi"/>
          <w:sz w:val="22"/>
          <w:szCs w:val="22"/>
        </w:rPr>
        <w:t xml:space="preserve"> group</w:t>
      </w:r>
      <w:r w:rsidR="00AC0C92">
        <w:rPr>
          <w:rStyle w:val="cf01"/>
          <w:rFonts w:asciiTheme="minorHAnsi" w:hAnsiTheme="minorHAnsi" w:cstheme="minorHAnsi"/>
          <w:sz w:val="22"/>
          <w:szCs w:val="22"/>
        </w:rPr>
        <w:t xml:space="preserve"> in this study</w:t>
      </w:r>
      <w:r w:rsidR="004669F2">
        <w:rPr>
          <w:rStyle w:val="cf01"/>
          <w:rFonts w:asciiTheme="minorHAnsi" w:hAnsiTheme="minorHAnsi" w:cstheme="minorHAnsi"/>
          <w:sz w:val="22"/>
          <w:szCs w:val="22"/>
        </w:rPr>
        <w:t>,</w:t>
      </w:r>
      <w:r w:rsidR="006C4070">
        <w:rPr>
          <w:rStyle w:val="cf01"/>
          <w:rFonts w:asciiTheme="minorHAnsi" w:hAnsiTheme="minorHAnsi" w:cstheme="minorHAnsi"/>
          <w:sz w:val="22"/>
          <w:szCs w:val="22"/>
        </w:rPr>
        <w:t xml:space="preserve"> but</w:t>
      </w:r>
      <w:r w:rsidR="00AC0C92" w:rsidRPr="00AC0C92">
        <w:rPr>
          <w:rStyle w:val="cf01"/>
          <w:rFonts w:asciiTheme="minorHAnsi" w:hAnsiTheme="minorHAnsi" w:cstheme="minorHAnsi"/>
          <w:sz w:val="22"/>
          <w:szCs w:val="22"/>
        </w:rPr>
        <w:t xml:space="preserve"> </w:t>
      </w:r>
      <w:r w:rsidR="00AC0C92" w:rsidRPr="00E44581">
        <w:rPr>
          <w:rStyle w:val="cf01"/>
          <w:rFonts w:asciiTheme="minorHAnsi" w:hAnsiTheme="minorHAnsi" w:cstheme="minorHAnsi"/>
          <w:sz w:val="22"/>
          <w:szCs w:val="22"/>
        </w:rPr>
        <w:t>for the purpose</w:t>
      </w:r>
      <w:r w:rsidR="00881F70" w:rsidRPr="00E44581">
        <w:rPr>
          <w:rStyle w:val="cf01"/>
          <w:rFonts w:asciiTheme="minorHAnsi" w:hAnsiTheme="minorHAnsi" w:cstheme="minorHAnsi"/>
          <w:sz w:val="22"/>
          <w:szCs w:val="22"/>
        </w:rPr>
        <w:t>s</w:t>
      </w:r>
      <w:r w:rsidR="00AC0C92" w:rsidRPr="00E44581">
        <w:rPr>
          <w:rStyle w:val="cf01"/>
          <w:rFonts w:asciiTheme="minorHAnsi" w:hAnsiTheme="minorHAnsi" w:cstheme="minorHAnsi"/>
          <w:sz w:val="22"/>
          <w:szCs w:val="22"/>
        </w:rPr>
        <w:t xml:space="preserve"> of this review</w:t>
      </w:r>
      <w:r w:rsidR="00E44581" w:rsidRPr="00E44581">
        <w:rPr>
          <w:rStyle w:val="cf01"/>
          <w:rFonts w:asciiTheme="minorHAnsi" w:hAnsiTheme="minorHAnsi" w:cstheme="minorHAnsi"/>
          <w:sz w:val="22"/>
          <w:szCs w:val="22"/>
        </w:rPr>
        <w:t xml:space="preserve"> </w:t>
      </w:r>
      <w:r w:rsidR="001C69DD">
        <w:rPr>
          <w:rStyle w:val="cf01"/>
          <w:rFonts w:asciiTheme="minorHAnsi" w:hAnsiTheme="minorHAnsi" w:cstheme="minorHAnsi"/>
          <w:sz w:val="22"/>
          <w:szCs w:val="22"/>
        </w:rPr>
        <w:t>we focused on the physical activity condition</w:t>
      </w:r>
    </w:p>
    <w:p w14:paraId="120F9008" w14:textId="137F9F72" w:rsidR="00156989" w:rsidRPr="00156989" w:rsidRDefault="007618AC" w:rsidP="00AC366A">
      <w:pPr>
        <w:spacing w:after="0" w:line="240" w:lineRule="auto"/>
        <w:rPr>
          <w:rStyle w:val="cf01"/>
          <w:rFonts w:asciiTheme="minorHAnsi" w:hAnsiTheme="minorHAnsi" w:cstheme="minorHAnsi"/>
          <w:sz w:val="20"/>
          <w:szCs w:val="20"/>
        </w:rPr>
      </w:pPr>
      <w:r>
        <w:rPr>
          <w:rStyle w:val="cf01"/>
          <w:rFonts w:asciiTheme="minorHAnsi" w:hAnsiTheme="minorHAnsi" w:cstheme="minorHAnsi"/>
          <w:sz w:val="20"/>
          <w:szCs w:val="20"/>
          <w:vertAlign w:val="superscript"/>
        </w:rPr>
        <w:t>f</w:t>
      </w:r>
      <w:r w:rsidR="00156989">
        <w:rPr>
          <w:rStyle w:val="cf01"/>
          <w:rFonts w:asciiTheme="minorHAnsi" w:hAnsiTheme="minorHAnsi" w:cstheme="minorHAnsi"/>
          <w:sz w:val="20"/>
          <w:szCs w:val="20"/>
        </w:rPr>
        <w:t xml:space="preserve"> </w:t>
      </w:r>
      <w:proofErr w:type="gramStart"/>
      <w:r w:rsidR="00156989" w:rsidRPr="00156989">
        <w:rPr>
          <w:rStyle w:val="cf01"/>
          <w:rFonts w:asciiTheme="minorHAnsi" w:hAnsiTheme="minorHAnsi" w:cstheme="minorHAnsi"/>
          <w:sz w:val="22"/>
          <w:szCs w:val="22"/>
        </w:rPr>
        <w:t>Other</w:t>
      </w:r>
      <w:proofErr w:type="gramEnd"/>
      <w:r w:rsidR="00156989" w:rsidRPr="00156989">
        <w:rPr>
          <w:rStyle w:val="cf01"/>
          <w:rFonts w:asciiTheme="minorHAnsi" w:hAnsiTheme="minorHAnsi" w:cstheme="minorHAnsi"/>
          <w:sz w:val="22"/>
          <w:szCs w:val="22"/>
        </w:rPr>
        <w:t xml:space="preserve"> outcomes were measured but this was the only one stratified by SES</w:t>
      </w:r>
      <w:r w:rsidR="00305CEC">
        <w:rPr>
          <w:rStyle w:val="cf01"/>
          <w:rFonts w:asciiTheme="minorHAnsi" w:hAnsiTheme="minorHAnsi" w:cstheme="minorHAnsi"/>
          <w:sz w:val="22"/>
          <w:szCs w:val="22"/>
        </w:rPr>
        <w:t xml:space="preserve"> and as such the only outcome for</w:t>
      </w:r>
      <w:r w:rsidR="003535BF">
        <w:rPr>
          <w:rStyle w:val="cf01"/>
          <w:rFonts w:asciiTheme="minorHAnsi" w:hAnsiTheme="minorHAnsi" w:cstheme="minorHAnsi"/>
          <w:sz w:val="22"/>
          <w:szCs w:val="22"/>
        </w:rPr>
        <w:t xml:space="preserve"> which</w:t>
      </w:r>
      <w:r w:rsidR="008801C7">
        <w:rPr>
          <w:rStyle w:val="cf01"/>
          <w:rFonts w:asciiTheme="minorHAnsi" w:hAnsiTheme="minorHAnsi" w:cstheme="minorHAnsi"/>
          <w:sz w:val="22"/>
          <w:szCs w:val="22"/>
        </w:rPr>
        <w:t xml:space="preserve"> </w:t>
      </w:r>
      <w:r w:rsidR="003535BF">
        <w:rPr>
          <w:rStyle w:val="cf01"/>
          <w:rFonts w:asciiTheme="minorHAnsi" w:hAnsiTheme="minorHAnsi" w:cstheme="minorHAnsi"/>
          <w:sz w:val="22"/>
          <w:szCs w:val="22"/>
        </w:rPr>
        <w:t xml:space="preserve">results for low SES older adults could be extracted </w:t>
      </w:r>
    </w:p>
    <w:p w14:paraId="0BE332E0" w14:textId="77777777" w:rsidR="00AC366A" w:rsidRPr="00AC366A" w:rsidRDefault="00AC366A" w:rsidP="00AC366A">
      <w:pPr>
        <w:spacing w:after="0" w:line="240" w:lineRule="auto"/>
        <w:rPr>
          <w:rStyle w:val="cf01"/>
          <w:rFonts w:asciiTheme="minorHAnsi" w:hAnsiTheme="minorHAnsi" w:cstheme="minorHAnsi"/>
          <w:sz w:val="22"/>
          <w:szCs w:val="22"/>
          <w:vertAlign w:val="superscript"/>
        </w:rPr>
      </w:pPr>
    </w:p>
    <w:p w14:paraId="3DFB08C0" w14:textId="6D0FAC16" w:rsidR="006A44A2" w:rsidRPr="0071700A" w:rsidRDefault="006A44A2">
      <w:pPr>
        <w:rPr>
          <w:rFonts w:cstheme="minorHAnsi"/>
        </w:rPr>
      </w:pPr>
      <w:r w:rsidRPr="0071700A">
        <w:rPr>
          <w:rStyle w:val="cf01"/>
          <w:rFonts w:asciiTheme="minorHAnsi" w:hAnsiTheme="minorHAnsi" w:cstheme="minorHAnsi"/>
          <w:sz w:val="22"/>
          <w:szCs w:val="22"/>
        </w:rPr>
        <w:lastRenderedPageBreak/>
        <w:t xml:space="preserve">400MWT = </w:t>
      </w:r>
      <w:r w:rsidR="004702AE" w:rsidRPr="0071700A">
        <w:rPr>
          <w:rStyle w:val="cf01"/>
          <w:rFonts w:asciiTheme="minorHAnsi" w:hAnsiTheme="minorHAnsi" w:cstheme="minorHAnsi"/>
          <w:sz w:val="22"/>
          <w:szCs w:val="22"/>
        </w:rPr>
        <w:t>400-Meter Walk Test; BBS = Berg Balance Scale; TUG = Timed Up and Go; SST = Sit-to-Stand Test</w:t>
      </w:r>
      <w:r w:rsidR="00EE0ABD" w:rsidRPr="0071700A">
        <w:rPr>
          <w:rStyle w:val="cf01"/>
          <w:rFonts w:asciiTheme="minorHAnsi" w:hAnsiTheme="minorHAnsi" w:cstheme="minorHAnsi"/>
          <w:sz w:val="22"/>
          <w:szCs w:val="22"/>
        </w:rPr>
        <w:t>; LOS = Limits of Stability Test</w:t>
      </w:r>
      <w:r w:rsidR="00572B2D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; SCT = Social Cognitive Theory; TTM = Transtheoretical Model; </w:t>
      </w:r>
      <w:r w:rsidR="007B43C7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Int = Intervention; RAPA = </w:t>
      </w:r>
      <w:r w:rsidR="00BD35D7" w:rsidRPr="0071700A">
        <w:rPr>
          <w:rStyle w:val="cf01"/>
          <w:rFonts w:asciiTheme="minorHAnsi" w:hAnsiTheme="minorHAnsi" w:cstheme="minorHAnsi"/>
          <w:sz w:val="22"/>
          <w:szCs w:val="22"/>
        </w:rPr>
        <w:t>Rapid Assessment of Physical Activity;</w:t>
      </w:r>
      <w:r w:rsidR="00D66E3F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 ADLs = Activities of Daily Living; QoL = Quality of Life;</w:t>
      </w:r>
      <w:r w:rsidR="005C287B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 WHOQOL-OLD = </w:t>
      </w:r>
      <w:r w:rsidR="00F80348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World Health Organisation Quality of Life </w:t>
      </w:r>
      <w:r w:rsidR="00DF2D33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Instrument – older adults module; </w:t>
      </w:r>
      <w:r w:rsidR="00C22553" w:rsidRPr="0071700A">
        <w:rPr>
          <w:rStyle w:val="cf01"/>
          <w:rFonts w:asciiTheme="minorHAnsi" w:hAnsiTheme="minorHAnsi" w:cstheme="minorHAnsi"/>
          <w:sz w:val="22"/>
          <w:szCs w:val="22"/>
        </w:rPr>
        <w:t>SALS = Short Active Lives Survey; EQ</w:t>
      </w:r>
      <w:r w:rsidR="00943EF2" w:rsidRPr="0071700A">
        <w:rPr>
          <w:rStyle w:val="cf01"/>
          <w:rFonts w:asciiTheme="minorHAnsi" w:hAnsiTheme="minorHAnsi" w:cstheme="minorHAnsi"/>
          <w:sz w:val="22"/>
          <w:szCs w:val="22"/>
        </w:rPr>
        <w:t>-</w:t>
      </w:r>
      <w:r w:rsidR="00C22553" w:rsidRPr="0071700A">
        <w:rPr>
          <w:rStyle w:val="cf01"/>
          <w:rFonts w:asciiTheme="minorHAnsi" w:hAnsiTheme="minorHAnsi" w:cstheme="minorHAnsi"/>
          <w:sz w:val="22"/>
          <w:szCs w:val="22"/>
        </w:rPr>
        <w:t>VAS</w:t>
      </w:r>
      <w:r w:rsidR="00943EF2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 = </w:t>
      </w:r>
      <w:proofErr w:type="spellStart"/>
      <w:r w:rsidR="00943EF2" w:rsidRPr="0071700A">
        <w:rPr>
          <w:rStyle w:val="cf01"/>
          <w:rFonts w:asciiTheme="minorHAnsi" w:hAnsiTheme="minorHAnsi" w:cstheme="minorHAnsi"/>
          <w:sz w:val="22"/>
          <w:szCs w:val="22"/>
        </w:rPr>
        <w:t>EuroQol</w:t>
      </w:r>
      <w:proofErr w:type="spellEnd"/>
      <w:r w:rsidR="00943EF2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 Visual Analogue Scale</w:t>
      </w:r>
      <w:r w:rsidR="00CC6273" w:rsidRPr="0071700A">
        <w:rPr>
          <w:rStyle w:val="cf01"/>
          <w:rFonts w:asciiTheme="minorHAnsi" w:hAnsiTheme="minorHAnsi" w:cstheme="minorHAnsi"/>
          <w:sz w:val="22"/>
          <w:szCs w:val="22"/>
        </w:rPr>
        <w:t>;</w:t>
      </w:r>
      <w:r w:rsidR="00F36021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 SEM = Social Ecological Model;</w:t>
      </w:r>
      <w:r w:rsidR="00CC6273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 </w:t>
      </w:r>
      <w:r w:rsidR="00AD229E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6MWT = 6 Minute Walk Test; </w:t>
      </w:r>
      <w:proofErr w:type="spellStart"/>
      <w:r w:rsidR="00AD229E" w:rsidRPr="0071700A">
        <w:rPr>
          <w:rStyle w:val="cf01"/>
          <w:rFonts w:asciiTheme="minorHAnsi" w:hAnsiTheme="minorHAnsi" w:cstheme="minorHAnsi"/>
          <w:sz w:val="22"/>
          <w:szCs w:val="22"/>
        </w:rPr>
        <w:t>PQoL</w:t>
      </w:r>
      <w:proofErr w:type="spellEnd"/>
      <w:r w:rsidR="00AD229E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 = Perceived Quality of Life; </w:t>
      </w:r>
      <w:r w:rsidR="00137DCF" w:rsidRPr="0071700A">
        <w:rPr>
          <w:rStyle w:val="cf01"/>
          <w:rFonts w:asciiTheme="minorHAnsi" w:hAnsiTheme="minorHAnsi" w:cstheme="minorHAnsi"/>
          <w:sz w:val="22"/>
          <w:szCs w:val="22"/>
        </w:rPr>
        <w:t>CES</w:t>
      </w:r>
      <w:r w:rsidR="00342B59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-D = Centre for Epidemiological Studies Depression Scale; </w:t>
      </w:r>
      <w:r w:rsidR="007565BC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FRT = Functional Reach Test; SFT = Senior Fitness Test; </w:t>
      </w:r>
      <w:r w:rsidR="0053582A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CHAMPS = Community Health Activities Model Program for Seniors; </w:t>
      </w:r>
      <w:r w:rsidR="00513D96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YPAS = </w:t>
      </w:r>
      <w:r w:rsidR="006B687B" w:rsidRPr="0071700A">
        <w:rPr>
          <w:rStyle w:val="cf01"/>
          <w:rFonts w:asciiTheme="minorHAnsi" w:hAnsiTheme="minorHAnsi" w:cstheme="minorHAnsi"/>
          <w:sz w:val="22"/>
          <w:szCs w:val="22"/>
        </w:rPr>
        <w:t>Yale Physical Activity Survey</w:t>
      </w:r>
      <w:r w:rsidR="00C60B2E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; IADL = Instrumental Activities of Daily Living; </w:t>
      </w:r>
      <w:r w:rsidR="00137C15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PASE = Physical Activity Scale for the Elderly; </w:t>
      </w:r>
      <w:r w:rsidR="00AC4469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SPPB = Short Physical Performance Battery; </w:t>
      </w:r>
      <w:r w:rsidR="008C4D87" w:rsidRPr="0071700A">
        <w:rPr>
          <w:rStyle w:val="cf01"/>
          <w:rFonts w:asciiTheme="minorHAnsi" w:hAnsiTheme="minorHAnsi" w:cstheme="minorHAnsi"/>
          <w:sz w:val="22"/>
          <w:szCs w:val="22"/>
        </w:rPr>
        <w:t>20MWT = 20-Metre Walk Test</w:t>
      </w:r>
      <w:r w:rsidR="001E0C9C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; ABC = Activities-specific Balance Confidence Scale; </w:t>
      </w:r>
      <w:proofErr w:type="spellStart"/>
      <w:r w:rsidR="001E0C9C" w:rsidRPr="0071700A">
        <w:rPr>
          <w:rStyle w:val="cf01"/>
          <w:rFonts w:asciiTheme="minorHAnsi" w:hAnsiTheme="minorHAnsi" w:cstheme="minorHAnsi"/>
          <w:sz w:val="22"/>
          <w:szCs w:val="22"/>
        </w:rPr>
        <w:t>HRQoL</w:t>
      </w:r>
      <w:proofErr w:type="spellEnd"/>
      <w:r w:rsidR="001E0C9C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 = Health-related Quality of Life</w:t>
      </w:r>
      <w:r w:rsidR="008C4D87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; </w:t>
      </w:r>
      <w:r w:rsidR="00F3381E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RPE = Rate of Perceived Exertion;  </w:t>
      </w:r>
      <w:r w:rsidR="005C12B4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SF= Short Forms Health Survey; </w:t>
      </w:r>
      <w:r w:rsidR="00804E66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CSPFP = Continuous Scale </w:t>
      </w:r>
      <w:r w:rsidR="000A28CE" w:rsidRPr="0071700A">
        <w:rPr>
          <w:rStyle w:val="cf01"/>
          <w:rFonts w:asciiTheme="minorHAnsi" w:hAnsiTheme="minorHAnsi" w:cstheme="minorHAnsi"/>
          <w:sz w:val="22"/>
          <w:szCs w:val="22"/>
        </w:rPr>
        <w:t>Physical Functional Performance;</w:t>
      </w:r>
      <w:r w:rsidR="005C3B02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 MLTPAQ = Minnesota Leisure Time Physical Activity Questionnaire;</w:t>
      </w:r>
      <w:r w:rsidR="00643F7E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 VES = Vulnerable Elders Survey; FACT-B = Functional Assessment of Cancer Therapy-Breast Cancer; </w:t>
      </w:r>
      <w:r w:rsidR="000A28CE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 </w:t>
      </w:r>
      <w:r w:rsidR="009C4F6B" w:rsidRPr="0071700A">
        <w:rPr>
          <w:rStyle w:val="cf01"/>
          <w:rFonts w:asciiTheme="minorHAnsi" w:hAnsiTheme="minorHAnsi" w:cstheme="minorHAnsi"/>
          <w:sz w:val="22"/>
          <w:szCs w:val="22"/>
        </w:rPr>
        <w:t>PSQI = Pittsburgh Sleep Quality Index; BRF</w:t>
      </w:r>
      <w:r w:rsidR="00587BCC" w:rsidRPr="0071700A">
        <w:rPr>
          <w:rStyle w:val="cf01"/>
          <w:rFonts w:asciiTheme="minorHAnsi" w:hAnsiTheme="minorHAnsi" w:cstheme="minorHAnsi"/>
          <w:sz w:val="22"/>
          <w:szCs w:val="22"/>
        </w:rPr>
        <w:t>S</w:t>
      </w:r>
      <w:r w:rsidR="009C4F6B" w:rsidRPr="0071700A">
        <w:rPr>
          <w:rStyle w:val="cf01"/>
          <w:rFonts w:asciiTheme="minorHAnsi" w:hAnsiTheme="minorHAnsi" w:cstheme="minorHAnsi"/>
          <w:sz w:val="22"/>
          <w:szCs w:val="22"/>
        </w:rPr>
        <w:t>S</w:t>
      </w:r>
      <w:r w:rsidR="00587BCC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 = Behav</w:t>
      </w:r>
      <w:r w:rsidR="004062B3" w:rsidRPr="0071700A">
        <w:rPr>
          <w:rStyle w:val="cf01"/>
          <w:rFonts w:asciiTheme="minorHAnsi" w:hAnsiTheme="minorHAnsi" w:cstheme="minorHAnsi"/>
          <w:sz w:val="22"/>
          <w:szCs w:val="22"/>
        </w:rPr>
        <w:t>ioural Risk Factor Surveillance System; IPAQ = International Physical Activity Questionnaire</w:t>
      </w:r>
      <w:r w:rsidR="00A16479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; </w:t>
      </w:r>
      <w:r w:rsidR="00C7757D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POMA = Performance Oriented Mobility Assessment; </w:t>
      </w:r>
      <w:r w:rsidR="00525CDA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MSEQ = Muscle Strengthening Exercise Questionnaire; </w:t>
      </w:r>
      <w:r w:rsidR="00670157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MAT = Mobility Assessment Tool; </w:t>
      </w:r>
      <w:r w:rsidR="0058440C" w:rsidRPr="0071700A">
        <w:rPr>
          <w:rStyle w:val="cf01"/>
          <w:rFonts w:asciiTheme="minorHAnsi" w:hAnsiTheme="minorHAnsi" w:cstheme="minorHAnsi"/>
          <w:sz w:val="22"/>
          <w:szCs w:val="22"/>
        </w:rPr>
        <w:t>SCI = Sleep Condition Indicator;</w:t>
      </w:r>
      <w:r w:rsidR="002346E1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 2MWT = </w:t>
      </w:r>
      <w:r w:rsidR="00FB6FC0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2-Minute Walk Test; SEE = Self Efficacy for </w:t>
      </w:r>
      <w:r w:rsidR="00E13B6D" w:rsidRPr="0071700A">
        <w:rPr>
          <w:rStyle w:val="cf01"/>
          <w:rFonts w:asciiTheme="minorHAnsi" w:hAnsiTheme="minorHAnsi" w:cstheme="minorHAnsi"/>
          <w:sz w:val="22"/>
          <w:szCs w:val="22"/>
        </w:rPr>
        <w:t>Exercise Scale; LSNS = Lubben Social Network Scale</w:t>
      </w:r>
      <w:r w:rsidR="00A932E0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; PGCMS = Philadelphia Geriatric Centre Morale Scale; HHI = Herth Hope Index; </w:t>
      </w:r>
      <w:r w:rsidR="005428AF" w:rsidRPr="0071700A">
        <w:rPr>
          <w:rStyle w:val="cf01"/>
          <w:rFonts w:asciiTheme="minorHAnsi" w:hAnsiTheme="minorHAnsi" w:cstheme="minorHAnsi"/>
          <w:sz w:val="22"/>
          <w:szCs w:val="22"/>
        </w:rPr>
        <w:t xml:space="preserve">CSQ = Client Satisfaction Questionnaire; BPI = Brief Pain Inventory </w:t>
      </w:r>
    </w:p>
    <w:p w14:paraId="1E01E5A1" w14:textId="77777777" w:rsidR="00CD6948" w:rsidRDefault="00CD6948">
      <w:pPr>
        <w:rPr>
          <w:rFonts w:cstheme="minorHAnsi"/>
        </w:rPr>
      </w:pPr>
    </w:p>
    <w:p w14:paraId="413874F8" w14:textId="55715347" w:rsidR="00CD6948" w:rsidRDefault="00F42358">
      <w:pPr>
        <w:rPr>
          <w:rFonts w:cstheme="minorHAnsi"/>
        </w:rPr>
      </w:pPr>
      <w:r>
        <w:rPr>
          <w:rFonts w:cstheme="minorHAnsi"/>
        </w:rPr>
        <w:t>References</w:t>
      </w:r>
    </w:p>
    <w:p w14:paraId="17C97BAE" w14:textId="77777777" w:rsidR="00CD6948" w:rsidRPr="00CD6948" w:rsidRDefault="00CD6948" w:rsidP="00CD6948">
      <w:pPr>
        <w:pStyle w:val="EndNoteBibliography"/>
      </w:pP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REFLIST </w:instrText>
      </w:r>
      <w:r>
        <w:rPr>
          <w:rFonts w:cstheme="minorHAnsi"/>
        </w:rPr>
        <w:fldChar w:fldCharType="separate"/>
      </w:r>
      <w:r w:rsidRPr="00CD6948">
        <w:t>1.</w:t>
      </w:r>
      <w:r w:rsidRPr="00CD6948">
        <w:tab/>
        <w:t>Fielding RA, Rejeski WJ, Blair S, Church T, Espeland MA, Gill TM, et al. The lifestyle interventions and independence for elders study: design and methods. Journals of Gerontology Series A: Biomedical Sciences and Medical Sciences. 2011;66(11):1226-37.</w:t>
      </w:r>
    </w:p>
    <w:p w14:paraId="214CF15C" w14:textId="5A1FFA12" w:rsidR="0071700A" w:rsidRPr="0071700A" w:rsidRDefault="00CD6948">
      <w:pPr>
        <w:rPr>
          <w:rFonts w:cstheme="minorHAnsi"/>
        </w:rPr>
      </w:pPr>
      <w:r>
        <w:rPr>
          <w:rFonts w:cstheme="minorHAnsi"/>
        </w:rPr>
        <w:fldChar w:fldCharType="end"/>
      </w:r>
    </w:p>
    <w:sectPr w:rsidR="0071700A" w:rsidRPr="0071700A" w:rsidSect="00A829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441DBD"/>
    <w:multiLevelType w:val="hybridMultilevel"/>
    <w:tmpl w:val="3EFEFF82"/>
    <w:lvl w:ilvl="0" w:tplc="25E8A754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01A53"/>
    <w:multiLevelType w:val="hybridMultilevel"/>
    <w:tmpl w:val="4B265660"/>
    <w:lvl w:ilvl="0" w:tplc="25E8A754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BD2661"/>
    <w:multiLevelType w:val="hybridMultilevel"/>
    <w:tmpl w:val="393C405E"/>
    <w:lvl w:ilvl="0" w:tplc="647C77A0">
      <w:start w:val="12"/>
      <w:numFmt w:val="bullet"/>
      <w:suff w:val="space"/>
      <w:lvlText w:val="-"/>
      <w:lvlJc w:val="left"/>
      <w:pPr>
        <w:ind w:left="0" w:firstLine="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893F6D"/>
    <w:multiLevelType w:val="hybridMultilevel"/>
    <w:tmpl w:val="ED7C4B90"/>
    <w:lvl w:ilvl="0" w:tplc="FC2024A6">
      <w:start w:val="1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D5106D1"/>
    <w:multiLevelType w:val="hybridMultilevel"/>
    <w:tmpl w:val="75C8EAE4"/>
    <w:lvl w:ilvl="0" w:tplc="25E8A754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CD3F3A"/>
    <w:multiLevelType w:val="hybridMultilevel"/>
    <w:tmpl w:val="7846B3C2"/>
    <w:lvl w:ilvl="0" w:tplc="92146DBA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ED10A2"/>
    <w:multiLevelType w:val="hybridMultilevel"/>
    <w:tmpl w:val="B106C6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230164"/>
    <w:multiLevelType w:val="hybridMultilevel"/>
    <w:tmpl w:val="5718C01A"/>
    <w:lvl w:ilvl="0" w:tplc="25E8A754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D04FF3"/>
    <w:multiLevelType w:val="hybridMultilevel"/>
    <w:tmpl w:val="A6B85928"/>
    <w:lvl w:ilvl="0" w:tplc="4D88CD0A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2D7D62"/>
    <w:multiLevelType w:val="hybridMultilevel"/>
    <w:tmpl w:val="48DA5F4E"/>
    <w:lvl w:ilvl="0" w:tplc="DE863AC4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674281"/>
    <w:multiLevelType w:val="hybridMultilevel"/>
    <w:tmpl w:val="4D74B14C"/>
    <w:lvl w:ilvl="0" w:tplc="17B26126">
      <w:numFmt w:val="decimal"/>
      <w:lvlText w:val="%1."/>
      <w:lvlJc w:val="left"/>
      <w:pPr>
        <w:ind w:left="-427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8" w:hanging="360"/>
      </w:pPr>
    </w:lvl>
    <w:lvl w:ilvl="2" w:tplc="0809001B" w:tentative="1">
      <w:start w:val="1"/>
      <w:numFmt w:val="lowerRoman"/>
      <w:lvlText w:val="%3."/>
      <w:lvlJc w:val="right"/>
      <w:pPr>
        <w:ind w:left="938" w:hanging="180"/>
      </w:pPr>
    </w:lvl>
    <w:lvl w:ilvl="3" w:tplc="0809000F" w:tentative="1">
      <w:start w:val="1"/>
      <w:numFmt w:val="decimal"/>
      <w:lvlText w:val="%4."/>
      <w:lvlJc w:val="left"/>
      <w:pPr>
        <w:ind w:left="1658" w:hanging="360"/>
      </w:pPr>
    </w:lvl>
    <w:lvl w:ilvl="4" w:tplc="08090019" w:tentative="1">
      <w:start w:val="1"/>
      <w:numFmt w:val="lowerLetter"/>
      <w:lvlText w:val="%5."/>
      <w:lvlJc w:val="left"/>
      <w:pPr>
        <w:ind w:left="2378" w:hanging="360"/>
      </w:pPr>
    </w:lvl>
    <w:lvl w:ilvl="5" w:tplc="0809001B" w:tentative="1">
      <w:start w:val="1"/>
      <w:numFmt w:val="lowerRoman"/>
      <w:lvlText w:val="%6."/>
      <w:lvlJc w:val="right"/>
      <w:pPr>
        <w:ind w:left="3098" w:hanging="180"/>
      </w:pPr>
    </w:lvl>
    <w:lvl w:ilvl="6" w:tplc="0809000F" w:tentative="1">
      <w:start w:val="1"/>
      <w:numFmt w:val="decimal"/>
      <w:lvlText w:val="%7."/>
      <w:lvlJc w:val="left"/>
      <w:pPr>
        <w:ind w:left="3818" w:hanging="360"/>
      </w:pPr>
    </w:lvl>
    <w:lvl w:ilvl="7" w:tplc="08090019" w:tentative="1">
      <w:start w:val="1"/>
      <w:numFmt w:val="lowerLetter"/>
      <w:lvlText w:val="%8."/>
      <w:lvlJc w:val="left"/>
      <w:pPr>
        <w:ind w:left="4538" w:hanging="360"/>
      </w:pPr>
    </w:lvl>
    <w:lvl w:ilvl="8" w:tplc="0809001B" w:tentative="1">
      <w:start w:val="1"/>
      <w:numFmt w:val="lowerRoman"/>
      <w:lvlText w:val="%9."/>
      <w:lvlJc w:val="right"/>
      <w:pPr>
        <w:ind w:left="5258" w:hanging="180"/>
      </w:pPr>
    </w:lvl>
  </w:abstractNum>
  <w:abstractNum w:abstractNumId="11" w15:restartNumberingAfterBreak="0">
    <w:nsid w:val="21F445ED"/>
    <w:multiLevelType w:val="hybridMultilevel"/>
    <w:tmpl w:val="9B8CDD14"/>
    <w:lvl w:ilvl="0" w:tplc="07DE44EE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8B11D7"/>
    <w:multiLevelType w:val="hybridMultilevel"/>
    <w:tmpl w:val="140082D2"/>
    <w:lvl w:ilvl="0" w:tplc="1BA04370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695EE3"/>
    <w:multiLevelType w:val="hybridMultilevel"/>
    <w:tmpl w:val="C1E02FA0"/>
    <w:lvl w:ilvl="0" w:tplc="A54856D4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064552"/>
    <w:multiLevelType w:val="hybridMultilevel"/>
    <w:tmpl w:val="3AA073A0"/>
    <w:lvl w:ilvl="0" w:tplc="4D88CD0A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353BE9"/>
    <w:multiLevelType w:val="hybridMultilevel"/>
    <w:tmpl w:val="3B5C878C"/>
    <w:lvl w:ilvl="0" w:tplc="A54856D4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EC0FAF"/>
    <w:multiLevelType w:val="hybridMultilevel"/>
    <w:tmpl w:val="A1AA7DF2"/>
    <w:lvl w:ilvl="0" w:tplc="D4FC6BCC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A8419F"/>
    <w:multiLevelType w:val="hybridMultilevel"/>
    <w:tmpl w:val="8940F430"/>
    <w:lvl w:ilvl="0" w:tplc="EA0C4B48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F8786F"/>
    <w:multiLevelType w:val="hybridMultilevel"/>
    <w:tmpl w:val="C4D268E8"/>
    <w:lvl w:ilvl="0" w:tplc="647C77A0">
      <w:start w:val="12"/>
      <w:numFmt w:val="bullet"/>
      <w:suff w:val="space"/>
      <w:lvlText w:val="-"/>
      <w:lvlJc w:val="left"/>
      <w:pPr>
        <w:ind w:left="0" w:firstLine="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2472F5"/>
    <w:multiLevelType w:val="hybridMultilevel"/>
    <w:tmpl w:val="AF9451FE"/>
    <w:lvl w:ilvl="0" w:tplc="4D88CD0A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EC62EF"/>
    <w:multiLevelType w:val="hybridMultilevel"/>
    <w:tmpl w:val="7EEC9E7C"/>
    <w:lvl w:ilvl="0" w:tplc="EA0C4B48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FA00EA"/>
    <w:multiLevelType w:val="hybridMultilevel"/>
    <w:tmpl w:val="044C47AE"/>
    <w:lvl w:ilvl="0" w:tplc="07DE44EE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9C74148"/>
    <w:multiLevelType w:val="hybridMultilevel"/>
    <w:tmpl w:val="DA0EFA88"/>
    <w:lvl w:ilvl="0" w:tplc="FD6CD3CC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9DA2B89"/>
    <w:multiLevelType w:val="hybridMultilevel"/>
    <w:tmpl w:val="BFE8DA44"/>
    <w:lvl w:ilvl="0" w:tplc="430C967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E059A7"/>
    <w:multiLevelType w:val="hybridMultilevel"/>
    <w:tmpl w:val="B7D84CE6"/>
    <w:lvl w:ilvl="0" w:tplc="4D88CD0A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5E3DC8"/>
    <w:multiLevelType w:val="hybridMultilevel"/>
    <w:tmpl w:val="514AD9A0"/>
    <w:lvl w:ilvl="0" w:tplc="D4FC6BCC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45E1D58"/>
    <w:multiLevelType w:val="hybridMultilevel"/>
    <w:tmpl w:val="D4E6F4A0"/>
    <w:lvl w:ilvl="0" w:tplc="EA0C4B48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4681B16"/>
    <w:multiLevelType w:val="hybridMultilevel"/>
    <w:tmpl w:val="CDBAE8CE"/>
    <w:lvl w:ilvl="0" w:tplc="EA0C4B48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46D3EC2"/>
    <w:multiLevelType w:val="hybridMultilevel"/>
    <w:tmpl w:val="A52AA536"/>
    <w:lvl w:ilvl="0" w:tplc="25E8A754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C034BF5"/>
    <w:multiLevelType w:val="hybridMultilevel"/>
    <w:tmpl w:val="76947B32"/>
    <w:lvl w:ilvl="0" w:tplc="FC2024A6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E090289"/>
    <w:multiLevelType w:val="hybridMultilevel"/>
    <w:tmpl w:val="C8BEDB6A"/>
    <w:lvl w:ilvl="0" w:tplc="EA0C4B48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26813DA"/>
    <w:multiLevelType w:val="hybridMultilevel"/>
    <w:tmpl w:val="995E15B6"/>
    <w:lvl w:ilvl="0" w:tplc="430C967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6426181"/>
    <w:multiLevelType w:val="hybridMultilevel"/>
    <w:tmpl w:val="8BEC6096"/>
    <w:lvl w:ilvl="0" w:tplc="25E8A754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A109E2"/>
    <w:multiLevelType w:val="hybridMultilevel"/>
    <w:tmpl w:val="CAD00236"/>
    <w:lvl w:ilvl="0" w:tplc="DF86BEFE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BE7E91"/>
    <w:multiLevelType w:val="hybridMultilevel"/>
    <w:tmpl w:val="1B2E2FDA"/>
    <w:lvl w:ilvl="0" w:tplc="25E8A754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F75D6D"/>
    <w:multiLevelType w:val="hybridMultilevel"/>
    <w:tmpl w:val="C8FAC7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83C03DF"/>
    <w:multiLevelType w:val="hybridMultilevel"/>
    <w:tmpl w:val="2BBC30A0"/>
    <w:lvl w:ilvl="0" w:tplc="A348998E">
      <w:start w:val="1"/>
      <w:numFmt w:val="bullet"/>
      <w:suff w:val="nothing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1B52F9"/>
    <w:multiLevelType w:val="hybridMultilevel"/>
    <w:tmpl w:val="155CD68A"/>
    <w:lvl w:ilvl="0" w:tplc="08090001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DAB18D6"/>
    <w:multiLevelType w:val="hybridMultilevel"/>
    <w:tmpl w:val="A12210A0"/>
    <w:lvl w:ilvl="0" w:tplc="B58657A4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19B1ACD"/>
    <w:multiLevelType w:val="hybridMultilevel"/>
    <w:tmpl w:val="2B640874"/>
    <w:lvl w:ilvl="0" w:tplc="4D88CD0A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3D381F"/>
    <w:multiLevelType w:val="hybridMultilevel"/>
    <w:tmpl w:val="85ACBBB0"/>
    <w:lvl w:ilvl="0" w:tplc="4D88CD0A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0D637B"/>
    <w:multiLevelType w:val="hybridMultilevel"/>
    <w:tmpl w:val="650E422A"/>
    <w:lvl w:ilvl="0" w:tplc="25E8A754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D730AE"/>
    <w:multiLevelType w:val="hybridMultilevel"/>
    <w:tmpl w:val="7F181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CD973C0"/>
    <w:multiLevelType w:val="hybridMultilevel"/>
    <w:tmpl w:val="1DC8CDD2"/>
    <w:lvl w:ilvl="0" w:tplc="B58657A4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4704657">
    <w:abstractNumId w:val="10"/>
  </w:num>
  <w:num w:numId="2" w16cid:durableId="1399405932">
    <w:abstractNumId w:val="42"/>
  </w:num>
  <w:num w:numId="3" w16cid:durableId="1241330728">
    <w:abstractNumId w:val="35"/>
  </w:num>
  <w:num w:numId="4" w16cid:durableId="334847133">
    <w:abstractNumId w:val="25"/>
  </w:num>
  <w:num w:numId="5" w16cid:durableId="889802348">
    <w:abstractNumId w:val="16"/>
  </w:num>
  <w:num w:numId="6" w16cid:durableId="1147475124">
    <w:abstractNumId w:val="31"/>
  </w:num>
  <w:num w:numId="7" w16cid:durableId="1006136014">
    <w:abstractNumId w:val="23"/>
  </w:num>
  <w:num w:numId="8" w16cid:durableId="1653633270">
    <w:abstractNumId w:val="6"/>
  </w:num>
  <w:num w:numId="9" w16cid:durableId="1943217927">
    <w:abstractNumId w:val="5"/>
  </w:num>
  <w:num w:numId="10" w16cid:durableId="629895008">
    <w:abstractNumId w:val="12"/>
  </w:num>
  <w:num w:numId="11" w16cid:durableId="653068186">
    <w:abstractNumId w:val="37"/>
  </w:num>
  <w:num w:numId="12" w16cid:durableId="947733390">
    <w:abstractNumId w:val="19"/>
  </w:num>
  <w:num w:numId="13" w16cid:durableId="1046444846">
    <w:abstractNumId w:val="8"/>
  </w:num>
  <w:num w:numId="14" w16cid:durableId="1233999806">
    <w:abstractNumId w:val="24"/>
  </w:num>
  <w:num w:numId="15" w16cid:durableId="1508212493">
    <w:abstractNumId w:val="14"/>
  </w:num>
  <w:num w:numId="16" w16cid:durableId="503325568">
    <w:abstractNumId w:val="39"/>
  </w:num>
  <w:num w:numId="17" w16cid:durableId="1454985042">
    <w:abstractNumId w:val="40"/>
  </w:num>
  <w:num w:numId="18" w16cid:durableId="1704400331">
    <w:abstractNumId w:val="17"/>
  </w:num>
  <w:num w:numId="19" w16cid:durableId="942684603">
    <w:abstractNumId w:val="27"/>
  </w:num>
  <w:num w:numId="20" w16cid:durableId="1740051564">
    <w:abstractNumId w:val="20"/>
  </w:num>
  <w:num w:numId="21" w16cid:durableId="720977923">
    <w:abstractNumId w:val="26"/>
  </w:num>
  <w:num w:numId="22" w16cid:durableId="936060443">
    <w:abstractNumId w:val="30"/>
  </w:num>
  <w:num w:numId="23" w16cid:durableId="140197748">
    <w:abstractNumId w:val="38"/>
  </w:num>
  <w:num w:numId="24" w16cid:durableId="548343298">
    <w:abstractNumId w:val="43"/>
  </w:num>
  <w:num w:numId="25" w16cid:durableId="722945942">
    <w:abstractNumId w:val="33"/>
  </w:num>
  <w:num w:numId="26" w16cid:durableId="1613125125">
    <w:abstractNumId w:val="9"/>
  </w:num>
  <w:num w:numId="27" w16cid:durableId="81069955">
    <w:abstractNumId w:val="36"/>
  </w:num>
  <w:num w:numId="28" w16cid:durableId="1527209123">
    <w:abstractNumId w:val="7"/>
  </w:num>
  <w:num w:numId="29" w16cid:durableId="490369565">
    <w:abstractNumId w:val="0"/>
  </w:num>
  <w:num w:numId="30" w16cid:durableId="2117824865">
    <w:abstractNumId w:val="34"/>
  </w:num>
  <w:num w:numId="31" w16cid:durableId="1234896126">
    <w:abstractNumId w:val="28"/>
  </w:num>
  <w:num w:numId="32" w16cid:durableId="633144249">
    <w:abstractNumId w:val="4"/>
  </w:num>
  <w:num w:numId="33" w16cid:durableId="421612257">
    <w:abstractNumId w:val="32"/>
  </w:num>
  <w:num w:numId="34" w16cid:durableId="380055551">
    <w:abstractNumId w:val="41"/>
  </w:num>
  <w:num w:numId="35" w16cid:durableId="1729840328">
    <w:abstractNumId w:val="29"/>
  </w:num>
  <w:num w:numId="36" w16cid:durableId="944575452">
    <w:abstractNumId w:val="3"/>
  </w:num>
  <w:num w:numId="37" w16cid:durableId="830097139">
    <w:abstractNumId w:val="11"/>
  </w:num>
  <w:num w:numId="38" w16cid:durableId="631836363">
    <w:abstractNumId w:val="21"/>
  </w:num>
  <w:num w:numId="39" w16cid:durableId="1033455958">
    <w:abstractNumId w:val="18"/>
  </w:num>
  <w:num w:numId="40" w16cid:durableId="1154688826">
    <w:abstractNumId w:val="2"/>
  </w:num>
  <w:num w:numId="41" w16cid:durableId="1555703567">
    <w:abstractNumId w:val="15"/>
  </w:num>
  <w:num w:numId="42" w16cid:durableId="1256982842">
    <w:abstractNumId w:val="13"/>
  </w:num>
  <w:num w:numId="43" w16cid:durableId="888685253">
    <w:abstractNumId w:val="22"/>
  </w:num>
  <w:num w:numId="44" w16cid:durableId="15796285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xaseawd9wdea59i5eatwvf5ad0xvzr25&quot;&gt;PhD references&lt;record-ids&gt;&lt;item&gt;135&lt;/item&gt;&lt;/record-ids&gt;&lt;/item&gt;&lt;/Libraries&gt;"/>
  </w:docVars>
  <w:rsids>
    <w:rsidRoot w:val="009D7F57"/>
    <w:rsid w:val="0000059C"/>
    <w:rsid w:val="00001606"/>
    <w:rsid w:val="000052D3"/>
    <w:rsid w:val="000056AB"/>
    <w:rsid w:val="00005EC2"/>
    <w:rsid w:val="000078A3"/>
    <w:rsid w:val="00012A8D"/>
    <w:rsid w:val="0002091F"/>
    <w:rsid w:val="00022ACD"/>
    <w:rsid w:val="00026DC4"/>
    <w:rsid w:val="00027D82"/>
    <w:rsid w:val="00030E95"/>
    <w:rsid w:val="00035289"/>
    <w:rsid w:val="00035A56"/>
    <w:rsid w:val="0003601B"/>
    <w:rsid w:val="000376AE"/>
    <w:rsid w:val="00037F66"/>
    <w:rsid w:val="00045D37"/>
    <w:rsid w:val="00046E3C"/>
    <w:rsid w:val="000477E7"/>
    <w:rsid w:val="000568FF"/>
    <w:rsid w:val="0005741F"/>
    <w:rsid w:val="0006737B"/>
    <w:rsid w:val="00073850"/>
    <w:rsid w:val="000828F0"/>
    <w:rsid w:val="00082A6B"/>
    <w:rsid w:val="0008380F"/>
    <w:rsid w:val="000845EF"/>
    <w:rsid w:val="00086F67"/>
    <w:rsid w:val="000879D9"/>
    <w:rsid w:val="00090209"/>
    <w:rsid w:val="0009022F"/>
    <w:rsid w:val="00091735"/>
    <w:rsid w:val="00092104"/>
    <w:rsid w:val="000A02D7"/>
    <w:rsid w:val="000A094C"/>
    <w:rsid w:val="000A2021"/>
    <w:rsid w:val="000A28CE"/>
    <w:rsid w:val="000A79C6"/>
    <w:rsid w:val="000A7A4E"/>
    <w:rsid w:val="000B0FA9"/>
    <w:rsid w:val="000B3770"/>
    <w:rsid w:val="000B4E87"/>
    <w:rsid w:val="000B5FA8"/>
    <w:rsid w:val="000C163C"/>
    <w:rsid w:val="000C1917"/>
    <w:rsid w:val="000C3854"/>
    <w:rsid w:val="000C4209"/>
    <w:rsid w:val="000C4BA1"/>
    <w:rsid w:val="000C53B7"/>
    <w:rsid w:val="000C618A"/>
    <w:rsid w:val="000D20A2"/>
    <w:rsid w:val="000D3E20"/>
    <w:rsid w:val="000D4235"/>
    <w:rsid w:val="000E33CE"/>
    <w:rsid w:val="000E3731"/>
    <w:rsid w:val="000E4BF8"/>
    <w:rsid w:val="000F03FB"/>
    <w:rsid w:val="000F2EBA"/>
    <w:rsid w:val="000F4DDE"/>
    <w:rsid w:val="00102222"/>
    <w:rsid w:val="0010271A"/>
    <w:rsid w:val="00103E45"/>
    <w:rsid w:val="00105D98"/>
    <w:rsid w:val="00107964"/>
    <w:rsid w:val="001125F4"/>
    <w:rsid w:val="00113AD7"/>
    <w:rsid w:val="001157EC"/>
    <w:rsid w:val="001178DF"/>
    <w:rsid w:val="00120023"/>
    <w:rsid w:val="00121AE1"/>
    <w:rsid w:val="0012464D"/>
    <w:rsid w:val="0013147F"/>
    <w:rsid w:val="00131C6B"/>
    <w:rsid w:val="00132B6C"/>
    <w:rsid w:val="001330E4"/>
    <w:rsid w:val="00135533"/>
    <w:rsid w:val="0013755A"/>
    <w:rsid w:val="00137C15"/>
    <w:rsid w:val="00137DCF"/>
    <w:rsid w:val="001406AC"/>
    <w:rsid w:val="00140D04"/>
    <w:rsid w:val="00142571"/>
    <w:rsid w:val="00142A02"/>
    <w:rsid w:val="00144F40"/>
    <w:rsid w:val="00147243"/>
    <w:rsid w:val="0014763A"/>
    <w:rsid w:val="00153136"/>
    <w:rsid w:val="00156989"/>
    <w:rsid w:val="00157FB3"/>
    <w:rsid w:val="0016618C"/>
    <w:rsid w:val="0016772D"/>
    <w:rsid w:val="00172A3C"/>
    <w:rsid w:val="00177B08"/>
    <w:rsid w:val="001851FC"/>
    <w:rsid w:val="001867B6"/>
    <w:rsid w:val="00191D99"/>
    <w:rsid w:val="00192161"/>
    <w:rsid w:val="00194FEF"/>
    <w:rsid w:val="00196119"/>
    <w:rsid w:val="00196D99"/>
    <w:rsid w:val="001A16A2"/>
    <w:rsid w:val="001A2B1A"/>
    <w:rsid w:val="001A3EBD"/>
    <w:rsid w:val="001A48E9"/>
    <w:rsid w:val="001A54DB"/>
    <w:rsid w:val="001A6623"/>
    <w:rsid w:val="001B144A"/>
    <w:rsid w:val="001B72E4"/>
    <w:rsid w:val="001C16D9"/>
    <w:rsid w:val="001C3C9D"/>
    <w:rsid w:val="001C5FE1"/>
    <w:rsid w:val="001C6660"/>
    <w:rsid w:val="001C69DD"/>
    <w:rsid w:val="001C72D1"/>
    <w:rsid w:val="001D028A"/>
    <w:rsid w:val="001D07BD"/>
    <w:rsid w:val="001D71FC"/>
    <w:rsid w:val="001E0C9C"/>
    <w:rsid w:val="001E0DCD"/>
    <w:rsid w:val="001E3190"/>
    <w:rsid w:val="001E4118"/>
    <w:rsid w:val="001E5057"/>
    <w:rsid w:val="001F0FC1"/>
    <w:rsid w:val="001F27F4"/>
    <w:rsid w:val="001F5F43"/>
    <w:rsid w:val="00200AA0"/>
    <w:rsid w:val="00200BC9"/>
    <w:rsid w:val="00202DC4"/>
    <w:rsid w:val="00204B3E"/>
    <w:rsid w:val="00206487"/>
    <w:rsid w:val="00206AF7"/>
    <w:rsid w:val="00212C61"/>
    <w:rsid w:val="00213DAA"/>
    <w:rsid w:val="00220631"/>
    <w:rsid w:val="0022445D"/>
    <w:rsid w:val="00224A20"/>
    <w:rsid w:val="00225B5D"/>
    <w:rsid w:val="00227756"/>
    <w:rsid w:val="0023052C"/>
    <w:rsid w:val="00230FED"/>
    <w:rsid w:val="00234212"/>
    <w:rsid w:val="002346E1"/>
    <w:rsid w:val="00243D4F"/>
    <w:rsid w:val="00254E69"/>
    <w:rsid w:val="00255BFE"/>
    <w:rsid w:val="002603BB"/>
    <w:rsid w:val="00260B6F"/>
    <w:rsid w:val="0026274F"/>
    <w:rsid w:val="00264704"/>
    <w:rsid w:val="00265E6E"/>
    <w:rsid w:val="00266780"/>
    <w:rsid w:val="0026723E"/>
    <w:rsid w:val="0026790E"/>
    <w:rsid w:val="00271C22"/>
    <w:rsid w:val="00272522"/>
    <w:rsid w:val="00274339"/>
    <w:rsid w:val="00275783"/>
    <w:rsid w:val="002835B4"/>
    <w:rsid w:val="00284CAD"/>
    <w:rsid w:val="002866F2"/>
    <w:rsid w:val="00287D44"/>
    <w:rsid w:val="00290718"/>
    <w:rsid w:val="00291009"/>
    <w:rsid w:val="002946FB"/>
    <w:rsid w:val="002A1E1C"/>
    <w:rsid w:val="002A1FD1"/>
    <w:rsid w:val="002A4BA8"/>
    <w:rsid w:val="002A5F73"/>
    <w:rsid w:val="002A7BA8"/>
    <w:rsid w:val="002B2CFE"/>
    <w:rsid w:val="002B66D0"/>
    <w:rsid w:val="002B6825"/>
    <w:rsid w:val="002C1612"/>
    <w:rsid w:val="002C28CE"/>
    <w:rsid w:val="002C2A24"/>
    <w:rsid w:val="002C6482"/>
    <w:rsid w:val="002C6D67"/>
    <w:rsid w:val="002D2246"/>
    <w:rsid w:val="002D6B33"/>
    <w:rsid w:val="002D6BE6"/>
    <w:rsid w:val="002D7943"/>
    <w:rsid w:val="002E1E1E"/>
    <w:rsid w:val="002E302B"/>
    <w:rsid w:val="002E304D"/>
    <w:rsid w:val="002E53BF"/>
    <w:rsid w:val="002F5F66"/>
    <w:rsid w:val="002F742A"/>
    <w:rsid w:val="00301077"/>
    <w:rsid w:val="00304604"/>
    <w:rsid w:val="003047EA"/>
    <w:rsid w:val="00305CEC"/>
    <w:rsid w:val="003118F8"/>
    <w:rsid w:val="00312889"/>
    <w:rsid w:val="003136A0"/>
    <w:rsid w:val="0031456C"/>
    <w:rsid w:val="00320655"/>
    <w:rsid w:val="00320926"/>
    <w:rsid w:val="00322191"/>
    <w:rsid w:val="003231F4"/>
    <w:rsid w:val="00324923"/>
    <w:rsid w:val="00324A36"/>
    <w:rsid w:val="003276C3"/>
    <w:rsid w:val="00330B46"/>
    <w:rsid w:val="00331A6F"/>
    <w:rsid w:val="00331ACE"/>
    <w:rsid w:val="00331F7D"/>
    <w:rsid w:val="00332461"/>
    <w:rsid w:val="00336233"/>
    <w:rsid w:val="00337771"/>
    <w:rsid w:val="0034069F"/>
    <w:rsid w:val="00342B59"/>
    <w:rsid w:val="00342B8A"/>
    <w:rsid w:val="00345B0A"/>
    <w:rsid w:val="00345E60"/>
    <w:rsid w:val="003510EE"/>
    <w:rsid w:val="00351BAE"/>
    <w:rsid w:val="00352B33"/>
    <w:rsid w:val="003535BF"/>
    <w:rsid w:val="00353602"/>
    <w:rsid w:val="003558FF"/>
    <w:rsid w:val="00360DC6"/>
    <w:rsid w:val="00361C07"/>
    <w:rsid w:val="00363E16"/>
    <w:rsid w:val="00364DA7"/>
    <w:rsid w:val="003664C4"/>
    <w:rsid w:val="00367DF1"/>
    <w:rsid w:val="00371486"/>
    <w:rsid w:val="00372ED0"/>
    <w:rsid w:val="003752D1"/>
    <w:rsid w:val="00381D85"/>
    <w:rsid w:val="003843EF"/>
    <w:rsid w:val="00390723"/>
    <w:rsid w:val="0039239F"/>
    <w:rsid w:val="00392D8E"/>
    <w:rsid w:val="003936AD"/>
    <w:rsid w:val="003957C9"/>
    <w:rsid w:val="003A0D17"/>
    <w:rsid w:val="003A38D1"/>
    <w:rsid w:val="003A3985"/>
    <w:rsid w:val="003A5CB2"/>
    <w:rsid w:val="003A7CD9"/>
    <w:rsid w:val="003B16DC"/>
    <w:rsid w:val="003B4DAD"/>
    <w:rsid w:val="003B7A33"/>
    <w:rsid w:val="003C34C1"/>
    <w:rsid w:val="003C41C0"/>
    <w:rsid w:val="003C60BE"/>
    <w:rsid w:val="003C6559"/>
    <w:rsid w:val="003D0D2F"/>
    <w:rsid w:val="003D19D2"/>
    <w:rsid w:val="003D27EB"/>
    <w:rsid w:val="003D70D8"/>
    <w:rsid w:val="003E2811"/>
    <w:rsid w:val="003F2004"/>
    <w:rsid w:val="003F386D"/>
    <w:rsid w:val="003F43FC"/>
    <w:rsid w:val="003F6283"/>
    <w:rsid w:val="00402AD3"/>
    <w:rsid w:val="00404F3C"/>
    <w:rsid w:val="004062B3"/>
    <w:rsid w:val="00410DE0"/>
    <w:rsid w:val="00411A7A"/>
    <w:rsid w:val="00412A41"/>
    <w:rsid w:val="00412DEF"/>
    <w:rsid w:val="0041468C"/>
    <w:rsid w:val="0041566E"/>
    <w:rsid w:val="00421504"/>
    <w:rsid w:val="0042334F"/>
    <w:rsid w:val="0042479C"/>
    <w:rsid w:val="00426781"/>
    <w:rsid w:val="00426975"/>
    <w:rsid w:val="0042750A"/>
    <w:rsid w:val="004347C9"/>
    <w:rsid w:val="00435F32"/>
    <w:rsid w:val="00441B12"/>
    <w:rsid w:val="00442B31"/>
    <w:rsid w:val="00456AB4"/>
    <w:rsid w:val="00457526"/>
    <w:rsid w:val="00464A9F"/>
    <w:rsid w:val="004669F2"/>
    <w:rsid w:val="00466B61"/>
    <w:rsid w:val="004702AE"/>
    <w:rsid w:val="0047229D"/>
    <w:rsid w:val="0047282B"/>
    <w:rsid w:val="00472F8B"/>
    <w:rsid w:val="004742E5"/>
    <w:rsid w:val="004757B4"/>
    <w:rsid w:val="0048196F"/>
    <w:rsid w:val="00482A78"/>
    <w:rsid w:val="00484DD2"/>
    <w:rsid w:val="0048515D"/>
    <w:rsid w:val="0048711A"/>
    <w:rsid w:val="004916AF"/>
    <w:rsid w:val="00497A49"/>
    <w:rsid w:val="004A1278"/>
    <w:rsid w:val="004A136F"/>
    <w:rsid w:val="004A25B1"/>
    <w:rsid w:val="004A323F"/>
    <w:rsid w:val="004B0243"/>
    <w:rsid w:val="004C2990"/>
    <w:rsid w:val="004C2D91"/>
    <w:rsid w:val="004C42BA"/>
    <w:rsid w:val="004C4BBD"/>
    <w:rsid w:val="004C5228"/>
    <w:rsid w:val="004C5F66"/>
    <w:rsid w:val="004C646B"/>
    <w:rsid w:val="004C64EE"/>
    <w:rsid w:val="004D10E3"/>
    <w:rsid w:val="004D17EA"/>
    <w:rsid w:val="004D1B8D"/>
    <w:rsid w:val="004D1EA7"/>
    <w:rsid w:val="004D208D"/>
    <w:rsid w:val="004D2BD2"/>
    <w:rsid w:val="004D337C"/>
    <w:rsid w:val="004D381A"/>
    <w:rsid w:val="004D5198"/>
    <w:rsid w:val="004D53B4"/>
    <w:rsid w:val="004D5522"/>
    <w:rsid w:val="004D7B9E"/>
    <w:rsid w:val="004E5654"/>
    <w:rsid w:val="004E6F25"/>
    <w:rsid w:val="004E71C3"/>
    <w:rsid w:val="004E7EB2"/>
    <w:rsid w:val="004F3D79"/>
    <w:rsid w:val="004F4EBD"/>
    <w:rsid w:val="004F6F99"/>
    <w:rsid w:val="005007C9"/>
    <w:rsid w:val="005061C7"/>
    <w:rsid w:val="00506D59"/>
    <w:rsid w:val="00507011"/>
    <w:rsid w:val="0050707E"/>
    <w:rsid w:val="00507DA9"/>
    <w:rsid w:val="005133C8"/>
    <w:rsid w:val="00513D96"/>
    <w:rsid w:val="00520A7C"/>
    <w:rsid w:val="00521DDB"/>
    <w:rsid w:val="00522F8D"/>
    <w:rsid w:val="005249C4"/>
    <w:rsid w:val="00525AF4"/>
    <w:rsid w:val="00525CDA"/>
    <w:rsid w:val="0053142E"/>
    <w:rsid w:val="0053582A"/>
    <w:rsid w:val="005366E8"/>
    <w:rsid w:val="005375D9"/>
    <w:rsid w:val="00542269"/>
    <w:rsid w:val="005428AF"/>
    <w:rsid w:val="00543A30"/>
    <w:rsid w:val="00543FBB"/>
    <w:rsid w:val="005460E0"/>
    <w:rsid w:val="005477CC"/>
    <w:rsid w:val="005525AE"/>
    <w:rsid w:val="00553C97"/>
    <w:rsid w:val="00557DF9"/>
    <w:rsid w:val="0056101E"/>
    <w:rsid w:val="00562AF5"/>
    <w:rsid w:val="00563DDA"/>
    <w:rsid w:val="0056613E"/>
    <w:rsid w:val="00571E71"/>
    <w:rsid w:val="00572B2D"/>
    <w:rsid w:val="00574EED"/>
    <w:rsid w:val="00581246"/>
    <w:rsid w:val="0058440C"/>
    <w:rsid w:val="0058455F"/>
    <w:rsid w:val="005848EF"/>
    <w:rsid w:val="00584A7E"/>
    <w:rsid w:val="0058693D"/>
    <w:rsid w:val="00587BCC"/>
    <w:rsid w:val="00591F89"/>
    <w:rsid w:val="00593D8D"/>
    <w:rsid w:val="00594AEE"/>
    <w:rsid w:val="00595AF0"/>
    <w:rsid w:val="005A555A"/>
    <w:rsid w:val="005A5D7B"/>
    <w:rsid w:val="005A636F"/>
    <w:rsid w:val="005A71AA"/>
    <w:rsid w:val="005B3E97"/>
    <w:rsid w:val="005B661A"/>
    <w:rsid w:val="005B71DA"/>
    <w:rsid w:val="005C12B4"/>
    <w:rsid w:val="005C287B"/>
    <w:rsid w:val="005C3B02"/>
    <w:rsid w:val="005C4C7E"/>
    <w:rsid w:val="005C7C15"/>
    <w:rsid w:val="005D15C6"/>
    <w:rsid w:val="005D2837"/>
    <w:rsid w:val="005D2FFF"/>
    <w:rsid w:val="005D3261"/>
    <w:rsid w:val="005D3ECF"/>
    <w:rsid w:val="005D702F"/>
    <w:rsid w:val="005D7C17"/>
    <w:rsid w:val="005E0164"/>
    <w:rsid w:val="005E220C"/>
    <w:rsid w:val="005E37E0"/>
    <w:rsid w:val="005E3DAE"/>
    <w:rsid w:val="005E6F14"/>
    <w:rsid w:val="005E7216"/>
    <w:rsid w:val="005F594B"/>
    <w:rsid w:val="005F5C79"/>
    <w:rsid w:val="005F5FA8"/>
    <w:rsid w:val="005F7E67"/>
    <w:rsid w:val="0060787F"/>
    <w:rsid w:val="00607EB2"/>
    <w:rsid w:val="00614B6C"/>
    <w:rsid w:val="00617255"/>
    <w:rsid w:val="00620C3C"/>
    <w:rsid w:val="00630578"/>
    <w:rsid w:val="00630AA1"/>
    <w:rsid w:val="00632DD7"/>
    <w:rsid w:val="006344BF"/>
    <w:rsid w:val="00636617"/>
    <w:rsid w:val="00640287"/>
    <w:rsid w:val="00643F7E"/>
    <w:rsid w:val="0064503E"/>
    <w:rsid w:val="00646D48"/>
    <w:rsid w:val="006519C3"/>
    <w:rsid w:val="00652924"/>
    <w:rsid w:val="00657049"/>
    <w:rsid w:val="006675FB"/>
    <w:rsid w:val="00670157"/>
    <w:rsid w:val="00670A85"/>
    <w:rsid w:val="00672358"/>
    <w:rsid w:val="006737BA"/>
    <w:rsid w:val="00675F53"/>
    <w:rsid w:val="0067621C"/>
    <w:rsid w:val="00676924"/>
    <w:rsid w:val="00677037"/>
    <w:rsid w:val="0068059B"/>
    <w:rsid w:val="00681BDD"/>
    <w:rsid w:val="0068494D"/>
    <w:rsid w:val="00693D90"/>
    <w:rsid w:val="0069498D"/>
    <w:rsid w:val="0069670F"/>
    <w:rsid w:val="006A359B"/>
    <w:rsid w:val="006A44A2"/>
    <w:rsid w:val="006A64A4"/>
    <w:rsid w:val="006B0448"/>
    <w:rsid w:val="006B18EE"/>
    <w:rsid w:val="006B58E5"/>
    <w:rsid w:val="006B687B"/>
    <w:rsid w:val="006B6FDE"/>
    <w:rsid w:val="006C0962"/>
    <w:rsid w:val="006C22DD"/>
    <w:rsid w:val="006C4070"/>
    <w:rsid w:val="006C47C5"/>
    <w:rsid w:val="006C4E2F"/>
    <w:rsid w:val="006C5E1D"/>
    <w:rsid w:val="006D0F5B"/>
    <w:rsid w:val="006D4104"/>
    <w:rsid w:val="006D48F1"/>
    <w:rsid w:val="006E1A85"/>
    <w:rsid w:val="006E3705"/>
    <w:rsid w:val="006E411C"/>
    <w:rsid w:val="006E6EE1"/>
    <w:rsid w:val="006F2610"/>
    <w:rsid w:val="006F31E0"/>
    <w:rsid w:val="006F35E1"/>
    <w:rsid w:val="00703F54"/>
    <w:rsid w:val="00706326"/>
    <w:rsid w:val="007107C8"/>
    <w:rsid w:val="00712563"/>
    <w:rsid w:val="00712948"/>
    <w:rsid w:val="00714B79"/>
    <w:rsid w:val="00715DCA"/>
    <w:rsid w:val="0071700A"/>
    <w:rsid w:val="007241A8"/>
    <w:rsid w:val="0072462A"/>
    <w:rsid w:val="0073067C"/>
    <w:rsid w:val="00733FAE"/>
    <w:rsid w:val="00734DE5"/>
    <w:rsid w:val="007357BA"/>
    <w:rsid w:val="007363BC"/>
    <w:rsid w:val="00736992"/>
    <w:rsid w:val="00736F3A"/>
    <w:rsid w:val="00737D34"/>
    <w:rsid w:val="00742D46"/>
    <w:rsid w:val="00743359"/>
    <w:rsid w:val="00744AD1"/>
    <w:rsid w:val="00745836"/>
    <w:rsid w:val="007476C7"/>
    <w:rsid w:val="00751FCD"/>
    <w:rsid w:val="00752F92"/>
    <w:rsid w:val="00753646"/>
    <w:rsid w:val="007563B6"/>
    <w:rsid w:val="007565BC"/>
    <w:rsid w:val="00756DF4"/>
    <w:rsid w:val="007618AC"/>
    <w:rsid w:val="00763B92"/>
    <w:rsid w:val="0076599A"/>
    <w:rsid w:val="00765EBB"/>
    <w:rsid w:val="00766319"/>
    <w:rsid w:val="00767AB1"/>
    <w:rsid w:val="00773D68"/>
    <w:rsid w:val="00776763"/>
    <w:rsid w:val="00781A72"/>
    <w:rsid w:val="0078673F"/>
    <w:rsid w:val="00787A60"/>
    <w:rsid w:val="007945E1"/>
    <w:rsid w:val="00795EE9"/>
    <w:rsid w:val="007A08B5"/>
    <w:rsid w:val="007A120E"/>
    <w:rsid w:val="007A1B3E"/>
    <w:rsid w:val="007B0EC2"/>
    <w:rsid w:val="007B43C7"/>
    <w:rsid w:val="007B4D99"/>
    <w:rsid w:val="007B4EA2"/>
    <w:rsid w:val="007B5B44"/>
    <w:rsid w:val="007B7A1D"/>
    <w:rsid w:val="007C203C"/>
    <w:rsid w:val="007D1E5F"/>
    <w:rsid w:val="007D204E"/>
    <w:rsid w:val="007D33D6"/>
    <w:rsid w:val="007D7F75"/>
    <w:rsid w:val="007E25CC"/>
    <w:rsid w:val="007F2C90"/>
    <w:rsid w:val="007F5303"/>
    <w:rsid w:val="007F6CA5"/>
    <w:rsid w:val="007F70E3"/>
    <w:rsid w:val="007F7310"/>
    <w:rsid w:val="00800CBC"/>
    <w:rsid w:val="00802D64"/>
    <w:rsid w:val="00803143"/>
    <w:rsid w:val="00803B84"/>
    <w:rsid w:val="00804E66"/>
    <w:rsid w:val="00811167"/>
    <w:rsid w:val="00812848"/>
    <w:rsid w:val="00814B08"/>
    <w:rsid w:val="0081689C"/>
    <w:rsid w:val="00821526"/>
    <w:rsid w:val="00825116"/>
    <w:rsid w:val="008266B6"/>
    <w:rsid w:val="00837C99"/>
    <w:rsid w:val="00837EB2"/>
    <w:rsid w:val="008466A6"/>
    <w:rsid w:val="00846782"/>
    <w:rsid w:val="0085078F"/>
    <w:rsid w:val="00850D82"/>
    <w:rsid w:val="0085114A"/>
    <w:rsid w:val="00852740"/>
    <w:rsid w:val="00853724"/>
    <w:rsid w:val="0085620D"/>
    <w:rsid w:val="008743B5"/>
    <w:rsid w:val="008801C7"/>
    <w:rsid w:val="00881F70"/>
    <w:rsid w:val="0088567E"/>
    <w:rsid w:val="008859C4"/>
    <w:rsid w:val="00886171"/>
    <w:rsid w:val="00890D8B"/>
    <w:rsid w:val="0089262F"/>
    <w:rsid w:val="00892921"/>
    <w:rsid w:val="0089634C"/>
    <w:rsid w:val="008A0094"/>
    <w:rsid w:val="008A0306"/>
    <w:rsid w:val="008A0EDD"/>
    <w:rsid w:val="008A3FF7"/>
    <w:rsid w:val="008A7C2E"/>
    <w:rsid w:val="008B089D"/>
    <w:rsid w:val="008B3785"/>
    <w:rsid w:val="008B6007"/>
    <w:rsid w:val="008B71BA"/>
    <w:rsid w:val="008C03C2"/>
    <w:rsid w:val="008C4D87"/>
    <w:rsid w:val="008C51DC"/>
    <w:rsid w:val="008C5B02"/>
    <w:rsid w:val="008C62D1"/>
    <w:rsid w:val="008C6B69"/>
    <w:rsid w:val="008C73DA"/>
    <w:rsid w:val="008D04E1"/>
    <w:rsid w:val="008D40AC"/>
    <w:rsid w:val="008D5656"/>
    <w:rsid w:val="008D5E7F"/>
    <w:rsid w:val="008E081C"/>
    <w:rsid w:val="008E3699"/>
    <w:rsid w:val="008E69CB"/>
    <w:rsid w:val="008E70B4"/>
    <w:rsid w:val="008F20D6"/>
    <w:rsid w:val="008F22B3"/>
    <w:rsid w:val="008F2560"/>
    <w:rsid w:val="008F4F7E"/>
    <w:rsid w:val="008F587E"/>
    <w:rsid w:val="008F75C7"/>
    <w:rsid w:val="00900DB5"/>
    <w:rsid w:val="009012A7"/>
    <w:rsid w:val="00902D98"/>
    <w:rsid w:val="009039DE"/>
    <w:rsid w:val="00903ED9"/>
    <w:rsid w:val="00903FC7"/>
    <w:rsid w:val="009041BA"/>
    <w:rsid w:val="00904296"/>
    <w:rsid w:val="00907153"/>
    <w:rsid w:val="009133C9"/>
    <w:rsid w:val="00914818"/>
    <w:rsid w:val="009167CF"/>
    <w:rsid w:val="00921BA0"/>
    <w:rsid w:val="00921E26"/>
    <w:rsid w:val="00922791"/>
    <w:rsid w:val="00925ACA"/>
    <w:rsid w:val="00927419"/>
    <w:rsid w:val="009277B1"/>
    <w:rsid w:val="00931248"/>
    <w:rsid w:val="009313FC"/>
    <w:rsid w:val="009342B4"/>
    <w:rsid w:val="0093482E"/>
    <w:rsid w:val="00943C65"/>
    <w:rsid w:val="00943EF2"/>
    <w:rsid w:val="009465AA"/>
    <w:rsid w:val="00950D76"/>
    <w:rsid w:val="0095163B"/>
    <w:rsid w:val="009519D9"/>
    <w:rsid w:val="00953CCF"/>
    <w:rsid w:val="00955B45"/>
    <w:rsid w:val="0096157E"/>
    <w:rsid w:val="0096486C"/>
    <w:rsid w:val="0096604F"/>
    <w:rsid w:val="00970452"/>
    <w:rsid w:val="00972048"/>
    <w:rsid w:val="00972629"/>
    <w:rsid w:val="0097365E"/>
    <w:rsid w:val="00973750"/>
    <w:rsid w:val="00980E94"/>
    <w:rsid w:val="00981DD4"/>
    <w:rsid w:val="009866AC"/>
    <w:rsid w:val="00987418"/>
    <w:rsid w:val="00987802"/>
    <w:rsid w:val="00992572"/>
    <w:rsid w:val="009954AF"/>
    <w:rsid w:val="00996346"/>
    <w:rsid w:val="00997A71"/>
    <w:rsid w:val="009A16A7"/>
    <w:rsid w:val="009A2F5F"/>
    <w:rsid w:val="009A37D2"/>
    <w:rsid w:val="009A45CD"/>
    <w:rsid w:val="009B3BFF"/>
    <w:rsid w:val="009B5036"/>
    <w:rsid w:val="009B645A"/>
    <w:rsid w:val="009B68DA"/>
    <w:rsid w:val="009C012B"/>
    <w:rsid w:val="009C1583"/>
    <w:rsid w:val="009C2256"/>
    <w:rsid w:val="009C39A9"/>
    <w:rsid w:val="009C4F6B"/>
    <w:rsid w:val="009C5288"/>
    <w:rsid w:val="009C7DA3"/>
    <w:rsid w:val="009D3043"/>
    <w:rsid w:val="009D6CCF"/>
    <w:rsid w:val="009D6F40"/>
    <w:rsid w:val="009D7EB0"/>
    <w:rsid w:val="009D7F57"/>
    <w:rsid w:val="009E06DC"/>
    <w:rsid w:val="009E23B8"/>
    <w:rsid w:val="009E4C61"/>
    <w:rsid w:val="009E5AE6"/>
    <w:rsid w:val="009F3264"/>
    <w:rsid w:val="009F3B51"/>
    <w:rsid w:val="009F3BC7"/>
    <w:rsid w:val="009F4008"/>
    <w:rsid w:val="009F5781"/>
    <w:rsid w:val="009F7E29"/>
    <w:rsid w:val="00A0372D"/>
    <w:rsid w:val="00A06F18"/>
    <w:rsid w:val="00A1097F"/>
    <w:rsid w:val="00A11101"/>
    <w:rsid w:val="00A15E53"/>
    <w:rsid w:val="00A16479"/>
    <w:rsid w:val="00A21ADA"/>
    <w:rsid w:val="00A23A17"/>
    <w:rsid w:val="00A244AE"/>
    <w:rsid w:val="00A26235"/>
    <w:rsid w:val="00A271F0"/>
    <w:rsid w:val="00A303C0"/>
    <w:rsid w:val="00A311B9"/>
    <w:rsid w:val="00A4038D"/>
    <w:rsid w:val="00A41072"/>
    <w:rsid w:val="00A44DD7"/>
    <w:rsid w:val="00A4533B"/>
    <w:rsid w:val="00A51BAE"/>
    <w:rsid w:val="00A5383E"/>
    <w:rsid w:val="00A54358"/>
    <w:rsid w:val="00A56B8F"/>
    <w:rsid w:val="00A57410"/>
    <w:rsid w:val="00A612C5"/>
    <w:rsid w:val="00A66161"/>
    <w:rsid w:val="00A673DD"/>
    <w:rsid w:val="00A72185"/>
    <w:rsid w:val="00A74D15"/>
    <w:rsid w:val="00A74F7B"/>
    <w:rsid w:val="00A759FF"/>
    <w:rsid w:val="00A75F79"/>
    <w:rsid w:val="00A76EA9"/>
    <w:rsid w:val="00A776A9"/>
    <w:rsid w:val="00A8295F"/>
    <w:rsid w:val="00A86552"/>
    <w:rsid w:val="00A86EE9"/>
    <w:rsid w:val="00A91314"/>
    <w:rsid w:val="00A932E0"/>
    <w:rsid w:val="00A95611"/>
    <w:rsid w:val="00A97AC8"/>
    <w:rsid w:val="00AA311D"/>
    <w:rsid w:val="00AA51C8"/>
    <w:rsid w:val="00AA6095"/>
    <w:rsid w:val="00AB0B3E"/>
    <w:rsid w:val="00AB5740"/>
    <w:rsid w:val="00AB7346"/>
    <w:rsid w:val="00AC0C92"/>
    <w:rsid w:val="00AC134B"/>
    <w:rsid w:val="00AC1AAF"/>
    <w:rsid w:val="00AC1FD9"/>
    <w:rsid w:val="00AC35C7"/>
    <w:rsid w:val="00AC366A"/>
    <w:rsid w:val="00AC4469"/>
    <w:rsid w:val="00AC4A84"/>
    <w:rsid w:val="00AC6290"/>
    <w:rsid w:val="00AD229E"/>
    <w:rsid w:val="00AD2920"/>
    <w:rsid w:val="00AD3CDD"/>
    <w:rsid w:val="00AD41BC"/>
    <w:rsid w:val="00AD6D61"/>
    <w:rsid w:val="00AD70A7"/>
    <w:rsid w:val="00AE48FF"/>
    <w:rsid w:val="00AE7AD7"/>
    <w:rsid w:val="00AF053C"/>
    <w:rsid w:val="00AF2043"/>
    <w:rsid w:val="00AF2155"/>
    <w:rsid w:val="00AF252C"/>
    <w:rsid w:val="00AF264A"/>
    <w:rsid w:val="00AF4C55"/>
    <w:rsid w:val="00AF5075"/>
    <w:rsid w:val="00AF7986"/>
    <w:rsid w:val="00AF79A2"/>
    <w:rsid w:val="00AF7CB2"/>
    <w:rsid w:val="00B02485"/>
    <w:rsid w:val="00B02E45"/>
    <w:rsid w:val="00B0457A"/>
    <w:rsid w:val="00B04D60"/>
    <w:rsid w:val="00B0599D"/>
    <w:rsid w:val="00B05F25"/>
    <w:rsid w:val="00B06F9B"/>
    <w:rsid w:val="00B1295A"/>
    <w:rsid w:val="00B14644"/>
    <w:rsid w:val="00B14E80"/>
    <w:rsid w:val="00B214FF"/>
    <w:rsid w:val="00B27019"/>
    <w:rsid w:val="00B30813"/>
    <w:rsid w:val="00B350C0"/>
    <w:rsid w:val="00B3644D"/>
    <w:rsid w:val="00B4481B"/>
    <w:rsid w:val="00B454BC"/>
    <w:rsid w:val="00B6148C"/>
    <w:rsid w:val="00B629E4"/>
    <w:rsid w:val="00B72B97"/>
    <w:rsid w:val="00B76A91"/>
    <w:rsid w:val="00B77D6E"/>
    <w:rsid w:val="00B80046"/>
    <w:rsid w:val="00B801FC"/>
    <w:rsid w:val="00B80683"/>
    <w:rsid w:val="00B82271"/>
    <w:rsid w:val="00B82817"/>
    <w:rsid w:val="00B83245"/>
    <w:rsid w:val="00B84112"/>
    <w:rsid w:val="00B85141"/>
    <w:rsid w:val="00B852D3"/>
    <w:rsid w:val="00B85522"/>
    <w:rsid w:val="00B86087"/>
    <w:rsid w:val="00B861E8"/>
    <w:rsid w:val="00B90B3A"/>
    <w:rsid w:val="00B91048"/>
    <w:rsid w:val="00B92BF3"/>
    <w:rsid w:val="00B92F14"/>
    <w:rsid w:val="00BA04EF"/>
    <w:rsid w:val="00BA3043"/>
    <w:rsid w:val="00BB0671"/>
    <w:rsid w:val="00BB0999"/>
    <w:rsid w:val="00BB3EFB"/>
    <w:rsid w:val="00BB6F75"/>
    <w:rsid w:val="00BC1A8C"/>
    <w:rsid w:val="00BC3CF9"/>
    <w:rsid w:val="00BC4DD4"/>
    <w:rsid w:val="00BC697D"/>
    <w:rsid w:val="00BD14A9"/>
    <w:rsid w:val="00BD1CCC"/>
    <w:rsid w:val="00BD3528"/>
    <w:rsid w:val="00BD35D7"/>
    <w:rsid w:val="00BD5389"/>
    <w:rsid w:val="00BD7E3E"/>
    <w:rsid w:val="00BE01F1"/>
    <w:rsid w:val="00BE360E"/>
    <w:rsid w:val="00BE49CC"/>
    <w:rsid w:val="00BF222F"/>
    <w:rsid w:val="00BF4B95"/>
    <w:rsid w:val="00BF4C7C"/>
    <w:rsid w:val="00BF5054"/>
    <w:rsid w:val="00BF79B0"/>
    <w:rsid w:val="00C00F2B"/>
    <w:rsid w:val="00C01DFB"/>
    <w:rsid w:val="00C0353D"/>
    <w:rsid w:val="00C04478"/>
    <w:rsid w:val="00C045E8"/>
    <w:rsid w:val="00C06655"/>
    <w:rsid w:val="00C06FC5"/>
    <w:rsid w:val="00C10083"/>
    <w:rsid w:val="00C13116"/>
    <w:rsid w:val="00C13C46"/>
    <w:rsid w:val="00C14322"/>
    <w:rsid w:val="00C21E3C"/>
    <w:rsid w:val="00C22553"/>
    <w:rsid w:val="00C260DD"/>
    <w:rsid w:val="00C31BDF"/>
    <w:rsid w:val="00C3321B"/>
    <w:rsid w:val="00C40751"/>
    <w:rsid w:val="00C42F51"/>
    <w:rsid w:val="00C432EF"/>
    <w:rsid w:val="00C50812"/>
    <w:rsid w:val="00C50E62"/>
    <w:rsid w:val="00C510BC"/>
    <w:rsid w:val="00C53E61"/>
    <w:rsid w:val="00C60B2E"/>
    <w:rsid w:val="00C64E80"/>
    <w:rsid w:val="00C6571B"/>
    <w:rsid w:val="00C704DA"/>
    <w:rsid w:val="00C715B1"/>
    <w:rsid w:val="00C72F4B"/>
    <w:rsid w:val="00C73026"/>
    <w:rsid w:val="00C75103"/>
    <w:rsid w:val="00C77073"/>
    <w:rsid w:val="00C7757D"/>
    <w:rsid w:val="00C80352"/>
    <w:rsid w:val="00C80474"/>
    <w:rsid w:val="00C80CC7"/>
    <w:rsid w:val="00C81151"/>
    <w:rsid w:val="00C828A8"/>
    <w:rsid w:val="00C84BB5"/>
    <w:rsid w:val="00C8538B"/>
    <w:rsid w:val="00C862D0"/>
    <w:rsid w:val="00C91E08"/>
    <w:rsid w:val="00C91FE5"/>
    <w:rsid w:val="00C9235C"/>
    <w:rsid w:val="00C92B36"/>
    <w:rsid w:val="00C93019"/>
    <w:rsid w:val="00C939BC"/>
    <w:rsid w:val="00C96285"/>
    <w:rsid w:val="00C976E0"/>
    <w:rsid w:val="00C97719"/>
    <w:rsid w:val="00CA0B7D"/>
    <w:rsid w:val="00CA2E7C"/>
    <w:rsid w:val="00CA416F"/>
    <w:rsid w:val="00CA5E97"/>
    <w:rsid w:val="00CA7848"/>
    <w:rsid w:val="00CB1459"/>
    <w:rsid w:val="00CB19AB"/>
    <w:rsid w:val="00CB386D"/>
    <w:rsid w:val="00CB4005"/>
    <w:rsid w:val="00CB52B3"/>
    <w:rsid w:val="00CB5379"/>
    <w:rsid w:val="00CB62D7"/>
    <w:rsid w:val="00CC1434"/>
    <w:rsid w:val="00CC2341"/>
    <w:rsid w:val="00CC5785"/>
    <w:rsid w:val="00CC6273"/>
    <w:rsid w:val="00CD14E0"/>
    <w:rsid w:val="00CD6948"/>
    <w:rsid w:val="00CD6A7F"/>
    <w:rsid w:val="00CD6AC7"/>
    <w:rsid w:val="00CD6AE7"/>
    <w:rsid w:val="00CD7735"/>
    <w:rsid w:val="00CE06F7"/>
    <w:rsid w:val="00CE12A5"/>
    <w:rsid w:val="00CE1BFA"/>
    <w:rsid w:val="00CE5184"/>
    <w:rsid w:val="00CE5891"/>
    <w:rsid w:val="00CE6178"/>
    <w:rsid w:val="00CE645B"/>
    <w:rsid w:val="00CF0015"/>
    <w:rsid w:val="00CF0024"/>
    <w:rsid w:val="00CF1374"/>
    <w:rsid w:val="00CF238B"/>
    <w:rsid w:val="00CF2E6A"/>
    <w:rsid w:val="00CF3972"/>
    <w:rsid w:val="00CF4A18"/>
    <w:rsid w:val="00CF73B0"/>
    <w:rsid w:val="00CF7B84"/>
    <w:rsid w:val="00D03EEE"/>
    <w:rsid w:val="00D046D9"/>
    <w:rsid w:val="00D07E5E"/>
    <w:rsid w:val="00D12CE9"/>
    <w:rsid w:val="00D16A60"/>
    <w:rsid w:val="00D172B2"/>
    <w:rsid w:val="00D2058B"/>
    <w:rsid w:val="00D210CA"/>
    <w:rsid w:val="00D23338"/>
    <w:rsid w:val="00D23BB2"/>
    <w:rsid w:val="00D2688C"/>
    <w:rsid w:val="00D27F16"/>
    <w:rsid w:val="00D30521"/>
    <w:rsid w:val="00D31C0D"/>
    <w:rsid w:val="00D35479"/>
    <w:rsid w:val="00D35A6D"/>
    <w:rsid w:val="00D40A8D"/>
    <w:rsid w:val="00D40BB8"/>
    <w:rsid w:val="00D41139"/>
    <w:rsid w:val="00D41BA3"/>
    <w:rsid w:val="00D42BB7"/>
    <w:rsid w:val="00D47C17"/>
    <w:rsid w:val="00D47F08"/>
    <w:rsid w:val="00D50798"/>
    <w:rsid w:val="00D5336E"/>
    <w:rsid w:val="00D53531"/>
    <w:rsid w:val="00D53758"/>
    <w:rsid w:val="00D56046"/>
    <w:rsid w:val="00D56254"/>
    <w:rsid w:val="00D56B1D"/>
    <w:rsid w:val="00D634CF"/>
    <w:rsid w:val="00D63A62"/>
    <w:rsid w:val="00D66E3F"/>
    <w:rsid w:val="00D716B8"/>
    <w:rsid w:val="00D7463F"/>
    <w:rsid w:val="00D75520"/>
    <w:rsid w:val="00D7649C"/>
    <w:rsid w:val="00D847F8"/>
    <w:rsid w:val="00D855C4"/>
    <w:rsid w:val="00D87376"/>
    <w:rsid w:val="00D91B25"/>
    <w:rsid w:val="00D92E97"/>
    <w:rsid w:val="00D93039"/>
    <w:rsid w:val="00D9332A"/>
    <w:rsid w:val="00D94F9F"/>
    <w:rsid w:val="00DA03B6"/>
    <w:rsid w:val="00DA4A0E"/>
    <w:rsid w:val="00DA4F39"/>
    <w:rsid w:val="00DA57C6"/>
    <w:rsid w:val="00DA5D90"/>
    <w:rsid w:val="00DB7D07"/>
    <w:rsid w:val="00DC033A"/>
    <w:rsid w:val="00DC0DFE"/>
    <w:rsid w:val="00DC1DE9"/>
    <w:rsid w:val="00DC3924"/>
    <w:rsid w:val="00DC5733"/>
    <w:rsid w:val="00DD02CE"/>
    <w:rsid w:val="00DD1F97"/>
    <w:rsid w:val="00DD20C5"/>
    <w:rsid w:val="00DD2405"/>
    <w:rsid w:val="00DD46D6"/>
    <w:rsid w:val="00DD74F4"/>
    <w:rsid w:val="00DD7A87"/>
    <w:rsid w:val="00DE3443"/>
    <w:rsid w:val="00DE3998"/>
    <w:rsid w:val="00DE3D62"/>
    <w:rsid w:val="00DE42CB"/>
    <w:rsid w:val="00DE5659"/>
    <w:rsid w:val="00DE5825"/>
    <w:rsid w:val="00DE69F4"/>
    <w:rsid w:val="00DE6D2D"/>
    <w:rsid w:val="00DE74E5"/>
    <w:rsid w:val="00DF018A"/>
    <w:rsid w:val="00DF2B98"/>
    <w:rsid w:val="00DF2BC8"/>
    <w:rsid w:val="00DF2D33"/>
    <w:rsid w:val="00DF4469"/>
    <w:rsid w:val="00DF4D59"/>
    <w:rsid w:val="00DF6E9D"/>
    <w:rsid w:val="00E026F5"/>
    <w:rsid w:val="00E030A5"/>
    <w:rsid w:val="00E1090D"/>
    <w:rsid w:val="00E115A2"/>
    <w:rsid w:val="00E11C95"/>
    <w:rsid w:val="00E13B6D"/>
    <w:rsid w:val="00E13D5D"/>
    <w:rsid w:val="00E176C9"/>
    <w:rsid w:val="00E208C2"/>
    <w:rsid w:val="00E2128A"/>
    <w:rsid w:val="00E21298"/>
    <w:rsid w:val="00E224A3"/>
    <w:rsid w:val="00E2388B"/>
    <w:rsid w:val="00E24E70"/>
    <w:rsid w:val="00E25167"/>
    <w:rsid w:val="00E25ED6"/>
    <w:rsid w:val="00E302EA"/>
    <w:rsid w:val="00E31BED"/>
    <w:rsid w:val="00E36464"/>
    <w:rsid w:val="00E37FE0"/>
    <w:rsid w:val="00E40928"/>
    <w:rsid w:val="00E42AA1"/>
    <w:rsid w:val="00E440AB"/>
    <w:rsid w:val="00E44581"/>
    <w:rsid w:val="00E46E06"/>
    <w:rsid w:val="00E50D00"/>
    <w:rsid w:val="00E5168E"/>
    <w:rsid w:val="00E51BB0"/>
    <w:rsid w:val="00E52FDE"/>
    <w:rsid w:val="00E5471A"/>
    <w:rsid w:val="00E617A2"/>
    <w:rsid w:val="00E6351E"/>
    <w:rsid w:val="00E71D4D"/>
    <w:rsid w:val="00E71E41"/>
    <w:rsid w:val="00E7300C"/>
    <w:rsid w:val="00E835E7"/>
    <w:rsid w:val="00E8375E"/>
    <w:rsid w:val="00E83938"/>
    <w:rsid w:val="00E96D72"/>
    <w:rsid w:val="00EA2676"/>
    <w:rsid w:val="00EA49A3"/>
    <w:rsid w:val="00EA5ECA"/>
    <w:rsid w:val="00EB7FA0"/>
    <w:rsid w:val="00EC7184"/>
    <w:rsid w:val="00ED2426"/>
    <w:rsid w:val="00ED4FAF"/>
    <w:rsid w:val="00ED620E"/>
    <w:rsid w:val="00ED62E2"/>
    <w:rsid w:val="00EE0ABD"/>
    <w:rsid w:val="00EE0C9E"/>
    <w:rsid w:val="00EE53D3"/>
    <w:rsid w:val="00EE6C1E"/>
    <w:rsid w:val="00EE7352"/>
    <w:rsid w:val="00EF0B70"/>
    <w:rsid w:val="00EF0FCB"/>
    <w:rsid w:val="00EF2597"/>
    <w:rsid w:val="00EF5543"/>
    <w:rsid w:val="00F051CC"/>
    <w:rsid w:val="00F065CF"/>
    <w:rsid w:val="00F078D1"/>
    <w:rsid w:val="00F13D30"/>
    <w:rsid w:val="00F175A1"/>
    <w:rsid w:val="00F17D09"/>
    <w:rsid w:val="00F2135F"/>
    <w:rsid w:val="00F220EF"/>
    <w:rsid w:val="00F22DA9"/>
    <w:rsid w:val="00F266D4"/>
    <w:rsid w:val="00F272E8"/>
    <w:rsid w:val="00F27B4F"/>
    <w:rsid w:val="00F3126C"/>
    <w:rsid w:val="00F32285"/>
    <w:rsid w:val="00F326FB"/>
    <w:rsid w:val="00F3381E"/>
    <w:rsid w:val="00F3398B"/>
    <w:rsid w:val="00F36021"/>
    <w:rsid w:val="00F36E6D"/>
    <w:rsid w:val="00F37135"/>
    <w:rsid w:val="00F42358"/>
    <w:rsid w:val="00F47741"/>
    <w:rsid w:val="00F50CE7"/>
    <w:rsid w:val="00F54A51"/>
    <w:rsid w:val="00F5754E"/>
    <w:rsid w:val="00F60C93"/>
    <w:rsid w:val="00F62260"/>
    <w:rsid w:val="00F63231"/>
    <w:rsid w:val="00F6443C"/>
    <w:rsid w:val="00F703AA"/>
    <w:rsid w:val="00F77FAB"/>
    <w:rsid w:val="00F80348"/>
    <w:rsid w:val="00F81298"/>
    <w:rsid w:val="00F864F8"/>
    <w:rsid w:val="00F87DF5"/>
    <w:rsid w:val="00F904BB"/>
    <w:rsid w:val="00F90537"/>
    <w:rsid w:val="00F91BCC"/>
    <w:rsid w:val="00F924E6"/>
    <w:rsid w:val="00FA0C5E"/>
    <w:rsid w:val="00FA115E"/>
    <w:rsid w:val="00FA1213"/>
    <w:rsid w:val="00FA409B"/>
    <w:rsid w:val="00FA4350"/>
    <w:rsid w:val="00FA4AF3"/>
    <w:rsid w:val="00FA5C10"/>
    <w:rsid w:val="00FA6DCF"/>
    <w:rsid w:val="00FB0BEC"/>
    <w:rsid w:val="00FB54FB"/>
    <w:rsid w:val="00FB6FC0"/>
    <w:rsid w:val="00FC0BFF"/>
    <w:rsid w:val="00FC0ED6"/>
    <w:rsid w:val="00FC2401"/>
    <w:rsid w:val="00FC2E0A"/>
    <w:rsid w:val="00FC3BD4"/>
    <w:rsid w:val="00FC41B9"/>
    <w:rsid w:val="00FC4B2E"/>
    <w:rsid w:val="00FC5148"/>
    <w:rsid w:val="00FD125A"/>
    <w:rsid w:val="00FD400F"/>
    <w:rsid w:val="00FD5DF9"/>
    <w:rsid w:val="00FE1354"/>
    <w:rsid w:val="00FE6B88"/>
    <w:rsid w:val="00FF4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A88EA"/>
  <w15:chartTrackingRefBased/>
  <w15:docId w15:val="{2262CBE9-4749-44A4-AF0E-ADEE4DFD2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79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76C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853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53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53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53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538B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992572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1A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A8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D694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694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D694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694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53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6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0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6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7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6C5F34-9E21-4911-9A02-B23A77ED2F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82</TotalTime>
  <Pages>12</Pages>
  <Words>2786</Words>
  <Characters>15885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8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Harris</dc:creator>
  <cp:keywords/>
  <dc:description/>
  <cp:lastModifiedBy>Danielle Harris</cp:lastModifiedBy>
  <cp:revision>208</cp:revision>
  <cp:lastPrinted>2024-06-11T15:22:00Z</cp:lastPrinted>
  <dcterms:created xsi:type="dcterms:W3CDTF">2024-05-14T14:34:00Z</dcterms:created>
  <dcterms:modified xsi:type="dcterms:W3CDTF">2024-09-18T11:55:00Z</dcterms:modified>
</cp:coreProperties>
</file>